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E5CA2" w14:textId="77777777" w:rsidR="00053BCE" w:rsidRDefault="00053BCE" w:rsidP="00053BCE">
      <w:r>
        <w:t>&gt;Lp_000191400.1</w:t>
      </w:r>
    </w:p>
    <w:p w14:paraId="2664ACE9" w14:textId="77777777" w:rsidR="00053BCE" w:rsidRDefault="00053BCE" w:rsidP="00053BCE">
      <w:r>
        <w:t>MASYKPFYPVTPTNPKVWMDIEIGGKPAGRITMELFKDVVPKTAENFRALCTGEKGFGYAGSPFHRVIPGFMCQGGDFTAGNGTGGKSIYGNKFPDETFSGRAGKHFGPGTLSMANAGPNTNGSQFFICTANTDWLNGKHVVFGQVVEGYDVVKAMEAVGSRNGATSKPVRVSASGQL*</w:t>
      </w:r>
    </w:p>
    <w:p w14:paraId="7F4A3C6F" w14:textId="77777777" w:rsidR="00053BCE" w:rsidRDefault="00053BCE" w:rsidP="00053BCE">
      <w:r>
        <w:t>&gt;Lp_000021500.1</w:t>
      </w:r>
    </w:p>
    <w:p w14:paraId="5DFD6DB3" w14:textId="77777777" w:rsidR="00053BCE" w:rsidRDefault="00053BCE" w:rsidP="00053BCE">
      <w:r>
        <w:t>MINEVDQDGSGTIDFPEFLTLMARKMQDSDSEEEIKEAFRVFDKDGNGFISAAELRHVMTNLGEKLTDEEGGGRDGPPGRGGGCRSNQLGGVREDDSEQVEPKSKSRKAARQ*</w:t>
      </w:r>
    </w:p>
    <w:p w14:paraId="5E666423" w14:textId="77777777" w:rsidR="00053BCE" w:rsidRDefault="00053BCE" w:rsidP="00053BCE">
      <w:r>
        <w:t>&gt;Lp_050008600.1</w:t>
      </w:r>
    </w:p>
    <w:p w14:paraId="191C7313" w14:textId="77777777" w:rsidR="00053BCE" w:rsidRDefault="00053BCE" w:rsidP="00053BCE">
      <w:r>
        <w:t>MTSITAEKRFDNPHRDASGNYPCTEYDDAYQWRGLPPRPKTSNDNDHEDDKAPINPSMYKTTNRADYKPYDQDAYKRQQPEDDGDEDEKAPVDPNMYKTTNRDDYKPYDQDAYKRNLLDEEPSVLGEKAKGAPVVPEQSIAVSEKARKPLERESSSVARGPAVEEAVDVPVARRAPIDPNMYNSTYDDDFRPYSPQDYTAQEQEPEASPAPRHAPIDPNMYNSTYDDDFRPYSPQDYTAQEQEPAPAPAPRRAPIDPNMYKTTNRDDYKPYDQDTYRNRPTEQPLGSSSTPRGVTPKPSESPRVRRAAADPAAYDSTYKKDYGRPEPEAQEAKGGDELVPPKSSPAGQQPPPQQQQQQPSSSPAAAAQKVDQPKEAKASPRTRRAAADPAAYDSTYKKDYGRPETESKPSEEDATAKASAVPALKIPQQQQPEGKKRSSMPASARSSVRNDSAALSSRQPAQVSENKPVKKAAAQARPRPRPKANYETEYSKNYRAYSNVPTPAATPRRVPACVHHVDPNFYTTTMQTAYAAPPSPAPVRRAYTRPTVTVRHMDPSMYVSANTAAYS*</w:t>
      </w:r>
    </w:p>
    <w:p w14:paraId="73776A01" w14:textId="77777777" w:rsidR="00053BCE" w:rsidRDefault="00053BCE" w:rsidP="00053BCE">
      <w:r>
        <w:t>&gt;Lp_000173500.1</w:t>
      </w:r>
    </w:p>
    <w:p w14:paraId="472A9ADB" w14:textId="77777777" w:rsidR="00053BCE" w:rsidRDefault="00053BCE" w:rsidP="00053BCE">
      <w:r>
        <w:t>MTSAKPNIDALLKPLVIGHHSMANRFVMAPLTRCRSGLEHIPNDEMVKHYSDRASMGLIICEATQIQKGYSTFGREPGIYGPAQVAGWKKVTDAVHAKGGLIYCQIHNGGRATGPCNGSGGLKVIAPSPVAIVGHDSPALFNQSGVKEHYPTPVELTKAEIEEYVQLYATAAHNAIAAGFDGVEIHGANGYLIDQFLKTSSNKRTDEYGGSIENRSRFLFEVVDAVIKKIGNERTALRISPLNSFNGQSDENPEALTKYICTELNSRKLAFLDVMRGDFFTPARGADKWAREVYTGVMFTGMGFEIDEAAKTVENGEADAVVFGVKAIANPDLVARAIAGAELNVPDVATFYTHESKGYNDYPMLACTECTAA</w:t>
      </w:r>
    </w:p>
    <w:p w14:paraId="48838C04" w14:textId="77777777" w:rsidR="00053BCE" w:rsidRDefault="00053BCE" w:rsidP="00053BCE">
      <w:r>
        <w:t>&gt;Lp_320008900.1</w:t>
      </w:r>
    </w:p>
    <w:p w14:paraId="799F41BA" w14:textId="77777777" w:rsidR="00053BCE" w:rsidRDefault="00053BCE" w:rsidP="00053BCE">
      <w:r>
        <w:t>MSWQAYVDDSLIGSGNMHSAAIIGTADGSYWAYGGNYIPQPEEVKHIQKCLNDFTLVQSSGVTIYGVKFFGLQCGSDGDSKYIFFKKGAAGGCIYTTKQAFIVAVYGNPGDASSLTQDLKKNSAHAATVNPADCNTTVKRIADYLIKLGY*</w:t>
      </w:r>
    </w:p>
    <w:p w14:paraId="6DA97953" w14:textId="77777777" w:rsidR="00053BCE" w:rsidRDefault="00053BCE" w:rsidP="00053BCE">
      <w:r>
        <w:t>&gt;Lp_000173800.1</w:t>
      </w:r>
    </w:p>
    <w:p w14:paraId="19A04FA1" w14:textId="77777777" w:rsidR="00053BCE" w:rsidRDefault="00053BCE" w:rsidP="00053BCE">
      <w:r>
        <w:t>MSEISYENGQPAYTGDTVVKCFKDNGNGLLFRIVNNDEHKWAFYNDTTNYNMTVKVSFGKDSKIEAIGNTKMAKDEETGEFKCELHIAPTTTEMFIQGEPNGYKISFEADPIPKA*</w:t>
      </w:r>
    </w:p>
    <w:p w14:paraId="361B8B50" w14:textId="77777777" w:rsidR="00053BCE" w:rsidRDefault="00053BCE" w:rsidP="00053BCE">
      <w:r>
        <w:t>&gt;Lp_000343700.1</w:t>
      </w:r>
    </w:p>
    <w:p w14:paraId="59BC3BE6" w14:textId="77777777" w:rsidR="00053BCE" w:rsidRDefault="00053BCE" w:rsidP="00053BCE">
      <w:r>
        <w:t>YTHANGLDALYFAKATYCEEDAIRSWTCGTTCMQHSNFRVLAVIRNPGLSLLSYVGVEDEKQRVVVAFRGASARNQPVGSVAIATVQLDKRLGCGENCGVHAAYQSYYKTMRPLVRRYVIGALQWNPSYSVLVTGHSMGGGLSLLAAPDLQTQIDRYGFSPRPLVHLYTFGALRVSNKAYSAWAVNLLSNAAHFRVTHGDDPIPRLPPLPSLFGYVHVPQEIYYPGNDNVFVVCDDSVSGESKSCNNAAKNRDNNDHLHYLG</w:t>
      </w:r>
    </w:p>
    <w:p w14:paraId="2552DD78" w14:textId="77777777" w:rsidR="00053BCE" w:rsidRDefault="00053BCE" w:rsidP="00053BCE">
      <w:r>
        <w:t>&gt;Lp_150013400.1</w:t>
      </w:r>
    </w:p>
    <w:p w14:paraId="7707022F" w14:textId="77777777" w:rsidR="00053BCE" w:rsidRDefault="00053BCE" w:rsidP="00053BCE">
      <w:r>
        <w:t>MTGEISEKAFPLATDRLSQTILDLVQEASNAKMVKKGANEATKALNRGIADLIVLAGDTNPIEILLHLPLLCEDKNVPYVFVPSKTALGRASQVSRNVVALAILQGENSPVAAKVQAVKLEIERLL*</w:t>
      </w:r>
    </w:p>
    <w:p w14:paraId="62EBAAC0" w14:textId="77777777" w:rsidR="00053BCE" w:rsidRDefault="00053BCE" w:rsidP="00053BCE">
      <w:r>
        <w:t>&gt;Lp_180012700.1</w:t>
      </w:r>
    </w:p>
    <w:p w14:paraId="06027453" w14:textId="77777777" w:rsidR="00053BCE" w:rsidRDefault="00053BCE" w:rsidP="00053BCE">
      <w:r>
        <w:t>MSVFGVDFGNLNSTVAITRYGGVDIVTNEVSKRETTTIVSFLDEERFIGEQGLDRYVRNAQNTVFLIKRFIGMRMDDPQLEIERKFLTCGVKGDDEGRLMFSVTYCDEEKCFYPEQVLAMMLQRLRTYVNEAATTDPRVKADVRDFVITVPSYYTAEQRRLMYQASEVAGLHCMSLINETTASAVDYGIFRGASLQELEADGQVVGILDIGYGATDFSVCKFWRGNCKILARTFDRNNGTRDCDYCLYQHMVNEVKSRYKVDVSENKRARLRLLQACERLKYLLSANQSAPLNVENLMDIDVNIPAFDRGTMEELCRGVLDRVRAVIERGFVEAGVTREHFHSIEMIGGGCRIPMMKRLVEDVLGRTPSFTLNASETTARGCAIVAAMLSPKFQVREFKISELPTYPILLGYHADNPRSPSEVPFLPNVNKVVRLLGAADSYPKKLDVRFPFSGPWKLYAFYDYENELVKEMVLPGQYVIGEWEMGAPAKPKGSVHEMKVRIHIKPDGLLEVERADAIDVYEVEEAAPKPTEDAAAPAAPAAPPASGAAPAEEDQPQVPAEQANEEAPVKT</w:t>
      </w:r>
      <w:r>
        <w:lastRenderedPageBreak/>
        <w:t>VKKTKEAALPVSVRPNIDIIGHKSACIAGFRKAEADMHERDCRIISTREKKNELESYILDFRPRISSGGALADYTPADAAADFVRQCDADEQWLYEDGEYASYDDYEKRVQALRAIGDAAYNRLRSREDAEFAAKGFKTRMAAAAKKAMDFVGKKEYITEAELQAAAATADQACAWADSQLATMQAAPKTSESPITAADFDKKAAEVEAGINKVLAKPAPPKPKEEKKEEDKKAEEDVAPQSAPADGAAASANEESHAPRADVDLD*</w:t>
      </w:r>
    </w:p>
    <w:p w14:paraId="27354F33" w14:textId="77777777" w:rsidR="00053BCE" w:rsidRDefault="00053BCE" w:rsidP="00053BCE">
      <w:r>
        <w:t>&gt;Lp_360015700.1</w:t>
      </w:r>
    </w:p>
    <w:p w14:paraId="432C1019" w14:textId="77777777" w:rsidR="00053BCE" w:rsidRDefault="00053BCE" w:rsidP="00053BCE">
      <w:r>
        <w:t>MPGKTILLFDVDGTLTPPRKLETVDMKEALAKARAAGFTLGVVGGSDFSKQKEQLGATVLEDFDYVFSENGLLSFHEGKEFHRNSLLKFLGNEKVVAFVKRCLVLIAAMDIPVQRGTFVEFRNGMFNVSPIGRNCSQEERDEFEKYDNQHHIREKMIADLKSSFPDYPLAYSIGGQISFDVFPKGWDKTYCLQFVEKEYEHIHFFGDKTFPGGNDYEIFSDPRTIGHSVKTYKDTIEILNKMVAEKQ*</w:t>
      </w:r>
    </w:p>
    <w:p w14:paraId="0C726E3F" w14:textId="77777777" w:rsidR="00053BCE" w:rsidRDefault="00053BCE" w:rsidP="00053BCE">
      <w:r>
        <w:t>&gt;Lp_360012000.1</w:t>
      </w:r>
    </w:p>
    <w:p w14:paraId="1CFC0E3A" w14:textId="77777777" w:rsidR="00053BCE" w:rsidRDefault="00053BCE" w:rsidP="00053BCE">
      <w:r>
        <w:t>MSATVTCYKCGETGHMSRDCPKAAAARTCYNCGQTGHLSRDCPNERKPKACYNCGSTEHLSRDCPNEPKSGADTRTCYNCGQTGHLSRDCPNERKPKACYNCGSTEHLSRDCPERH*</w:t>
      </w:r>
    </w:p>
    <w:p w14:paraId="0CBA8869" w14:textId="77777777" w:rsidR="00053BCE" w:rsidRDefault="00053BCE" w:rsidP="00053BCE">
      <w:r>
        <w:t>&gt;Lp_000442900.1</w:t>
      </w:r>
    </w:p>
    <w:p w14:paraId="6B0FE69B" w14:textId="77777777" w:rsidR="00053BCE" w:rsidRDefault="00053BCE" w:rsidP="00053BCE">
      <w:r>
        <w:t>MRRFLVVACALLTLAVVGEQEVKHISLKRAMNAAVAHSLGMPLVPTRRFKGPQGEVVIHDYLGVQFYGAISLGTPAQEFQVIYDTGSSNLWIPAHNCSLSCLLKKRYQPSSSSTNKPDGREFKIMYGSGPVSGHMIADTVAIGNFSGPQGFAGITDASGLGLAYALSKWDGICGMAWPSISVNGVEPPMFSIAKANPGFANKFAFYLPQKDSDEGDLVLGGYDSRHVDGELVRVDLTTKTYWTVDMTGASIGGQNISAAVTVIVDSGTSMMTVPKALHSTIMTMLNAKAVINGQYSVECSAVPTLPAIVLTIGGKEWVLRGKDYIIGDDSTCIVGIMGLDLPGPIGPAWILGDVFMKRVYTVFDADDASLSFAYAK*</w:t>
      </w:r>
    </w:p>
    <w:p w14:paraId="5C0EA691" w14:textId="77777777" w:rsidR="00053BCE" w:rsidRDefault="00053BCE" w:rsidP="00053BCE">
      <w:r>
        <w:t>&gt;Lp_000382800.1</w:t>
      </w:r>
    </w:p>
    <w:p w14:paraId="3918F5FF" w14:textId="77777777" w:rsidR="00053BCE" w:rsidRDefault="00053BCE" w:rsidP="00053BCE">
      <w:r>
        <w:t>MKRFATLLVLTAAFLAALVSADEDPGANMPGVVQLTKSNFNELVGKKQAALVEFYAPWCGHCKSMAPEYATLGAAFQRSKNAKDLIIIGKVDTTEERDLGDKFGVTGFPTILYFPAGSMKPVTYDSERTADAFAKFLTGKVPGLQLNVLKEMNYATELTATNFDQVAKDPTKSVLVMFYAPWCGHCKALKPKYNQVAKIYENDADVVIARIDADNAKNKAIASQYNVHGFPTIFFFPKGEKTEPEEYKSGRDVEDFLKFVNERAGTHRLANGDLSWDYGVVEALSKAAASVARAEGEEAKATAVEAVKAAADKLPESTSTTYYVKVAERIAKKGSDYVSTELARLQRTLDGSMTGPRRDNMLIRVNILTAISKEL*</w:t>
      </w:r>
    </w:p>
    <w:p w14:paraId="0DA21201" w14:textId="77777777" w:rsidR="00053BCE" w:rsidRDefault="00053BCE" w:rsidP="00053BCE">
      <w:r>
        <w:t>&gt;Lp_000195900.1</w:t>
      </w:r>
    </w:p>
    <w:p w14:paraId="1D996617" w14:textId="77777777" w:rsidR="00053BCE" w:rsidRDefault="00053BCE" w:rsidP="00053BCE">
      <w:r>
        <w:t>MQYVIQSSSILTAALQHAMKDVLGLADAFMETSAAGPHSVTMNGRTYRGLEAVLLALRMQATTAEQRAFFGDSEDAEQAALVNQWVAVAALLEVDAVRASNDATASVAKAVYTDVEKILATTPNGSAQHLTGSPRATIADLLVYAAAFNHPLHAEALPTTLAWAAHAQQDAYLAPLRSSVVTAHHKAQKAAGASAAAAGRAAEVTYVKPSEEEILRRRAEKEKAKMAKAAAAAGKNGGTSAPSAADDKKASASPSTKGKKAELDSTNLDIRVGQLTNLRRHPDADRLYVEDMVLGSETRVVVSGLVQHYQQADLEGTYCLVVCNMKPRPLMGVTSHGMVLCAEKGDTVRLIRPPAGAKCGDRVLFGANYDATVAAAPPPEPVPGNKMGEVLSHLHTNNKGVLCWKEEPALLASGEKVTIAEMPDCLVK*</w:t>
      </w:r>
    </w:p>
    <w:p w14:paraId="20EE3CE6" w14:textId="77777777" w:rsidR="00053BCE" w:rsidRDefault="00053BCE" w:rsidP="00053BCE">
      <w:r>
        <w:t>&gt;Lp_170007400.1</w:t>
      </w:r>
    </w:p>
    <w:p w14:paraId="6EA31466" w14:textId="77777777" w:rsidR="00053BCE" w:rsidRDefault="00053BCE" w:rsidP="00053BCE">
      <w:r>
        <w:t>MSGDLASLAGKYTLTRVDDKGSCEGRVTLEIAVDPNDANKLRLHTKVVNALGCTATLEEGKLKGYIISTQMMGSAGQMKVEHILSRGLAEGMEYKLEDKVLKMTCKTGSLEWTVV*</w:t>
      </w:r>
    </w:p>
    <w:p w14:paraId="01528CE3" w14:textId="77777777" w:rsidR="00053BCE" w:rsidRDefault="00053BCE" w:rsidP="00053BCE">
      <w:r>
        <w:t>&gt;Lp_080007000.1</w:t>
      </w:r>
    </w:p>
    <w:p w14:paraId="56F38F72" w14:textId="77777777" w:rsidR="00053BCE" w:rsidRDefault="00053BCE" w:rsidP="00053BCE">
      <w:r>
        <w:t>MPDVSRAATRHHHLEAFRALSSLVKSSSDTTRHCSASDGEADDDDDDDKDSRLSVSVVDVERRNDNDVQLRRATPRRTSKGSGRSSSDAGRRRRLTPPCQDYGTGATTTSSIATTASTVACALQQEQPEARLSLADHDDSHSSCQFGRGLSSSSVNEPHQSVQRHPRICHQHQRSFTSPQPSFGVSRVTSPEEPRGVKQQKGEEEDEEEVPLCCSPLDDVYGHTLRITSVSSQATSTVTATAVKTSPSSSSSFPSSSVSSARASCVLASIEDTAQRARQVASIERSLAYEADDEAEQDGYVSMSVTQAMTSKMGADADTQSGSTHEPQLNPSGAAVTETRVASPAAEVTAVHESIEIRDAADAEKKKDDFSPRLSIAERQGGGLLMLSSYRCRRTRSIHDFSQGDNDDEEDEREKEDRFDEGDSGAPHMRKRWYGDSEERCRDESGTSSPLSPPVPRCDTSCFALSSLPSHSPLVRISTSAIMEEEQKAQEKTETITSSLALYNGPG*</w:t>
      </w:r>
    </w:p>
    <w:p w14:paraId="58D2DDFB" w14:textId="77777777" w:rsidR="00053BCE" w:rsidRDefault="00053BCE" w:rsidP="00053BCE">
      <w:r>
        <w:t>&gt;Lp_000486200.1</w:t>
      </w:r>
    </w:p>
    <w:p w14:paraId="2C9ADC1F" w14:textId="77777777" w:rsidR="00053BCE" w:rsidRDefault="00053BCE" w:rsidP="00053BCE">
      <w:r>
        <w:lastRenderedPageBreak/>
        <w:t>MTSLSYLYLNNNTLSGTVPEEWAGMTGLSSVYLKDNHFCGCLPEKWRSSYSPSVSADEALKSDRCAVFNRCTSGSESGDSLEGMTDEEVSTLKFLRSFVALNPSLASIWTANYYCDWAYVSCSSYSPSLDFSPYSSPYSGTLVLPELGDDVNGSAVIFTDIKVRSMGVRVTGTLPASWGRLTRLETLYLDGNGLTGTLPTQWGKLAALTALRLDEYRFSGGLPMSWAALARLPSLCVNYSALSGTLPAEWATSTKFWSLYLQNNALSGTLPVEWTSMTRLATLNLSNNSMTGTLPSCWGTMSYMSTLNLSGNAFSGTLPAQWGSMGSLRSLNLSGSRLTGSVPASWGGLGQLQSVDLTGTGLCGCVPAEWAGKAVVADAALTGTDCAVANACSKVVSGSQSESSSSSRRVASSWASGISSSSNTSQEVVCEVEHCVRCHAGNGTSCAECARSYEMTATLQCGGGDAAMRGLMTEGHMWAALLVVATVLVFCAPL*</w:t>
      </w:r>
    </w:p>
    <w:p w14:paraId="4BFB675B" w14:textId="77777777" w:rsidR="00053BCE" w:rsidRDefault="00053BCE" w:rsidP="00053BCE">
      <w:r>
        <w:t>&gt;Lp_290009000.1</w:t>
      </w:r>
    </w:p>
    <w:p w14:paraId="06B8DC96" w14:textId="77777777" w:rsidR="00053BCE" w:rsidRDefault="00053BCE" w:rsidP="00053BCE">
      <w:r>
        <w:t>MSGLKKFFPYSTNLLKGTTANVALPTLAGKTVFFYFSASWCPPCRQFTPQLIEFYKAHAEKKNFEIMLVSWDEAVEDFKEYYAKMPWLALPFDDRKGMEFLTSGFDVKSIPTLVGVDADSGKIVTTQGRTMVVKDPEAKEFPWPNVEQKK*</w:t>
      </w:r>
    </w:p>
    <w:p w14:paraId="7CF327C0" w14:textId="77777777" w:rsidR="00053BCE" w:rsidRDefault="00053BCE" w:rsidP="00053BCE">
      <w:r>
        <w:t>&gt;Lp_250011600.1</w:t>
      </w:r>
    </w:p>
    <w:p w14:paraId="1748F8F9" w14:textId="77777777" w:rsidR="00053BCE" w:rsidRDefault="00053BCE" w:rsidP="00053BCE">
      <w:r>
        <w:t>MLHHGPHHRKGDKPCTAAIKPEYYQYLLQYIGETPLQAELHRKGEELERPMMMASADEYQFLGWLCETLGVKRAVEVGVFRGVTTLAMALHLPEDGLIRALDISREFASIGFEAWKAAGVDKKIDFIEGPAAASMQRLLDQGEAGTYDFIFIDANKDQYPEYYELSLQLVRKGGVIALDNTLLHGDVVDADESKELARTTRKTNEIIKADPRVSAVMSTIADGVYFVRKL*</w:t>
      </w:r>
    </w:p>
    <w:p w14:paraId="6584249F" w14:textId="77777777" w:rsidR="00053BCE" w:rsidRDefault="00053BCE" w:rsidP="00053BCE">
      <w:r>
        <w:t>&gt;Lp_000274700.1</w:t>
      </w:r>
    </w:p>
    <w:p w14:paraId="197DE27F" w14:textId="77777777" w:rsidR="00053BCE" w:rsidRDefault="00053BCE" w:rsidP="00053BCE">
      <w:r>
        <w:t>MSGALTIHDNNKTVQAKVGHPIHITLQGNPTTGYKWTRLNYEEKDMLSDDDMEVVAEYKQSPSAPGMVGTGGSYNVTVTPKRPGKHTVELVYARSFEGPKPDNQKYTLHLDTH*</w:t>
      </w:r>
    </w:p>
    <w:p w14:paraId="0D66E9D9" w14:textId="77777777" w:rsidR="00053BCE" w:rsidRDefault="00053BCE" w:rsidP="00053BCE">
      <w:r>
        <w:t>&gt;Lp_000079700.1</w:t>
      </w:r>
    </w:p>
    <w:p w14:paraId="4025D6CA" w14:textId="77777777" w:rsidR="00053BCE" w:rsidRDefault="00053BCE" w:rsidP="00053BCE">
      <w:r>
        <w:t>MVAGTLPSSWGGLKKLISLLLYGNALNGTLPSAWGGMTKLETLRLEKNTLTGSLPSEWGSMAKLDYLYLNDNALSGTLPVSWAWMTSLNFLSLKNNNLSGAVPEEWTGMTELFSVYLEGNHFCGCLPEKWRFSSLWVSSEGALKSDRC</w:t>
      </w:r>
    </w:p>
    <w:p w14:paraId="06ADDCA0" w14:textId="77777777" w:rsidR="00053BCE" w:rsidRDefault="00053BCE" w:rsidP="00053BCE">
      <w:r>
        <w:t>&gt;Lp_360034700.1</w:t>
      </w:r>
    </w:p>
    <w:p w14:paraId="56F5A66A" w14:textId="77777777" w:rsidR="00053BCE" w:rsidRDefault="00053BCE" w:rsidP="00053BCE">
      <w:r>
        <w:t>MTDYKVKDISLAEWGRKAIELAENEMPGLMELRREYAAKKPLAGAKIAGCLHMTVQTAVLIETLKALGAELRWSSCNIFSTQDNAAAAIAKAGIPVFAWKGETDEEYEWCIRQTLKGFSGDGLPNMILDDGGDLTNLVIDHFPELVPKIHGISEETTTGVKNLYKRLAKGKLPISAINVNDSVTKSKFDNLYGCRESLVDGIKRATDVMIAGKTCCVCGYGDVGKGCAAALRAFGARVVVTEVDPINALQASMEGYQVVLVEDIVSDAHIFVTTTGNDDIITSEHFPHMRDDVIVCNIGHFDTEIQVDWLQANAKEHVEIKPQVDRYTMVNGRHIILLAKGRLVNLGCASGHPSFVMSNSFTNQVLAQIELWTNRESGKYPHGDKAGVFFLPKSLDEKVAALHLAHVGAKLTKLTPKQAEYINCPVNGPFKPDHYRY*</w:t>
      </w:r>
    </w:p>
    <w:p w14:paraId="28FE0481" w14:textId="77777777" w:rsidR="00053BCE" w:rsidRDefault="00053BCE" w:rsidP="00053BCE">
      <w:r>
        <w:t>&gt;Lp_000051100.1</w:t>
      </w:r>
    </w:p>
    <w:p w14:paraId="33FF9418" w14:textId="77777777" w:rsidR="00053BCE" w:rsidRDefault="00053BCE" w:rsidP="00053BCE">
      <w:r>
        <w:t>MRVLVVAADYSEDIELVCITDVLARAAISVTLASATASKHIVLSRGIRVECDALITEVAAGDFDAVLLPGGMPGAETLGKNETLKALMHEMRSQNKLYGAICAAPAMALGPMGLLEGVETVAGFPGFEEKIPAGVKYSESAVVRSGNCLTSRGPGTAIFFALAAVSILKSPELAEKLAGMLLVDKMSEMDAVRALK*</w:t>
      </w:r>
    </w:p>
    <w:p w14:paraId="6EE11E47" w14:textId="77777777" w:rsidR="00053BCE" w:rsidRDefault="00053BCE" w:rsidP="00053BCE">
      <w:r>
        <w:t>&gt;Lp_000051400.1</w:t>
      </w:r>
    </w:p>
    <w:p w14:paraId="4D538786" w14:textId="77777777" w:rsidR="00053BCE" w:rsidRDefault="00053BCE" w:rsidP="00053BCE">
      <w:r>
        <w:t>MRALSFRTGVLARSTAAMLCSQRWCAAGTNAEKPAEDKEAAKNAEEVVPIETLKKIEKQLEEATAKIEELKKEILYRAADAENARRIGREDVEKAKLYGITSFGKDMLEVADTLEKAIESLAAFSQEELRDNKIIESIHTGVKLSSKVLLKNLSKHGIEKMGVSVGTKFDPNMHDALVSTPPTEQAPSETISSVLKDGYTLKDRVLRAAQVGVSH</w:t>
      </w:r>
    </w:p>
    <w:p w14:paraId="1882F1BB" w14:textId="77777777" w:rsidR="00053BCE" w:rsidRDefault="00053BCE" w:rsidP="00053BCE">
      <w:r>
        <w:t>&gt;Lp_000234500.1</w:t>
      </w:r>
    </w:p>
    <w:p w14:paraId="7280426F" w14:textId="77777777" w:rsidR="00053BCE" w:rsidRDefault="00053BCE" w:rsidP="00053BCE">
      <w:r>
        <w:t>MSIVVAIATLSVLIGLATVYIYTRKMSAAEEQLKTAEAEGAAQPPEVPISGEAEALAAADDAAAAPATTASQSSASAKKNKVNSYYYWHGHEKERAKLGDVAPMPTPHLVSRDDNVNIVVPAISVAKYSWCDGDKFVSVYVETAPPASGEALEESTIDASFTCNAFRLAFTTVDAAGKRRAKQMVTRLSKHIDPERCSTKVRPKTQEILVKLAKKVPSMWIDLEGNASDCGSADDEPLEKYKSDENDE*</w:t>
      </w:r>
    </w:p>
    <w:p w14:paraId="3D81A2AC" w14:textId="77777777" w:rsidR="00053BCE" w:rsidRDefault="00053BCE" w:rsidP="00053BCE">
      <w:r>
        <w:t>&gt;Lp_360019400.1</w:t>
      </w:r>
    </w:p>
    <w:p w14:paraId="314A6E30" w14:textId="77777777" w:rsidR="00053BCE" w:rsidRDefault="00053BCE" w:rsidP="00053BCE">
      <w:r>
        <w:t>MSSASHFPEVQSSKHAQRTLQPLTELTDKMKPSHSTKSLIKLSMGDPTADGNLVAPQILVDEMVDIVKSKDFNGYPPVAGYNEARQVVADYWKKFCGTQERKDQIKWKNALLTSGGSHAIVLAISALCNEGDNLLVCAPAFPHYKTVCDSYGVECRYFLLDSAKNWEADLDAAAKLVDSKTRGVLFVNPSNPCGSNYSRKHVGEIIEFCEKFSLP</w:t>
      </w:r>
      <w:r>
        <w:lastRenderedPageBreak/>
        <w:t>LISDEIYAELVFKGEVFTSIADFDTDVPRLVLGGSAKHAVTPGWRIGWLILVDRKGVAKNWMNGIDRLSQLLTGSNSIGQMSLVRALTKIPQDHVDSVVAQLEAGAKVYNRLLEHDIGITFDAPRASMFVMLKVDLSYFKDIETDMDFYEKLLDEENVQVLPGEIFGVHGFVRATTSRPAAIINEAVDRIIEFCQRHKK*</w:t>
      </w:r>
    </w:p>
    <w:p w14:paraId="0F71E8C7" w14:textId="77777777" w:rsidR="00053BCE" w:rsidRDefault="00053BCE" w:rsidP="00053BCE">
      <w:r>
        <w:t>&gt;Lp_000088100.1</w:t>
      </w:r>
    </w:p>
    <w:p w14:paraId="1FFBDCC2" w14:textId="77777777" w:rsidR="00053BCE" w:rsidRDefault="00053BCE" w:rsidP="00053BCE">
      <w:r>
        <w:t>MAVRDRLVLLAVCLVSALLIAAAVAAPDGSGKVEPPCIGVDLGTTYSVAAVWQKGEVHIITNEMGNRITPSVVAFTETERLVGDGAKNQLPQNPENTIYAIKRLIGRKFADPTVQNDKKLLSYKIISDKAGKPLVQVTVNGAKKEFTPEEVSAMVLQKMKDISETFLGEKVKNAVVTVPAYFNDAQRQATKDAGKIAGLNVVRIINEPTAAAIAYGLNKAGEKNILVFDLGGGTFDVSLLTIDEGFFEVVATNGDTHLGGEDFDNSMMKFFVDGLKRKQNIDISNDQKALARLRKACEAAKRQLSSHPEARVEVDSLVEGHDFSEKITRAKFEELNMGMFKNTLIPVQKVLEDAKLKKSDIDEIVLVGGSTRIPKVQQLIKDFFGGKEPNKGINPDEAVAYGAAVQAAVLMGESEVGGKVVLVDVIPLSLGIETVGGVMTKLIERNTQIPTKKSQVFSTYQDNQPGVLIQVFEGERQMTKDNRLLGKFELSGIPPAPRGVPQIEVAFDVDENSILQVSASDKSSGKREEITITNDKGRLSDAEIQAMVEEAAQFAEEDRKVRERVEAKNSLESIAYSLRNQINDKEKLGDKLDADDKKAIEAAVQVALDFVDENPNADREEFEEAREQLQKVTNPIIQKVYQAAGGAAGEEPDAMDDL*</w:t>
      </w:r>
    </w:p>
    <w:p w14:paraId="1C50B660" w14:textId="77777777" w:rsidR="00053BCE" w:rsidRDefault="00053BCE" w:rsidP="00053BCE">
      <w:r>
        <w:t>&gt;Lp_320024400.1</w:t>
      </w:r>
    </w:p>
    <w:p w14:paraId="5F7147AE" w14:textId="77777777" w:rsidR="00053BCE" w:rsidRDefault="00053BCE" w:rsidP="00053BCE">
      <w:r>
        <w:t>MYIQDPSGANRDTMELDTMPLSQLYAVGYRMYRKKHQPDPSQNFALPTAPPDFDGDSAIDLQTVVRHVRSLANAYNSVIPVPTPFAIYEEVILDAQETLKTTTEEANQSTLFINSEVANTPLPECTDNTMNDLFVYSSTFGAQLQSDALMMSVNLLNGGQAHLRSLQLLYHRLLSDVNLSRALAPSVMSELLVQLDAVAKEAAQPSAEVLERCAIAGLLVGRRHHLNEVLRYTEILEQFTLSSASIVPAEVPHAREIVSSFSLHAADMCPITSPLDCFQDDPTNVKVMLGEGTSVQRFCVSPNQKFLAAVGSQRVIVVSLSTGTACAERDLPDVAGRCWNVTFSEDSTHLICTDASGLRHAVLPTDLSAQDDHHTETVSIVTDYRGGALETRPAPLLPGGSVSSLWLLEPVMADSVSFPVASPQDCVECISLCAHAYHDCSGTLLRIIPDSGETLCVELSANLIRMRQGSTMCQGVLPSSSQWYFIHVQWSRGVWSVNVNSSIIELSGPHYTQSQTMKLKTLECLHCVGHVGSMAVWSGVNGPSTVRTFFRERTVDSSVTPLFVLPMDEGTGPWLKETVASQCVSLNCKVFEWDPAVVVPVTFAHARAPAAAAVPLDTQLLLSGRILKSAYRFFIVLPPTEKGSDDMVAEVERETNRVTRVYQCPRSCSENAYALLADESELLVYQQRFSTFSSVRLFTRRRMENDLVLCNAGAASVAEGSALWLLEQIYRSIYTESYELERIPSENTPLSFATLRSLAQSLRMVKTPAAPLKVLAFMSLALVHFRRLASLNDSRISDIAASLKASCSVIMELFTEKTFFEVAYKLYQMATAWSLTVEDQTEMLLHMESGEKSDLQWSYFSRERVYTVIHHIVQNRPADIVSAAKNLLRQCERESADESSNSKPVIHLMTSFVLSVMTTLKSKPRDTFEVYVGKLIDVFVEFMCKNPSLLVPSRVDEQPNSVLLTGVLPLFVAVANLCPAAISVEAQEKLLELCARLRAVETCSAQTVSFTTHEAYDIYVPPKENGGIWRLYLDFSTAKNVSLIKEASSPPMFVLQTDSKTGKPDNTVMDETSSFRKLEGGVLHVHGKGENNFTAIAQYELVLDVSLASVMRECILRLLLAASAELMAKPAMTDIAMTPLFRCGLTTSVLAGNGVVLSGPRRENTDMLPRRVLEDDGEGKEFVDEVCKAMRGSVVPTMRPAIQALLAILLQCGLTRCQAEDELKLRWFSGEWGAKLVGAAKEPTMAFLTELAQWMLDHVYHESDATTPFASSARRSSVERRLDNSLNGSRSLSERRNSTSSRRSVVKMYSQTECLEQVAHLLSKGITTTIIEKVLIGRARAAQSIEKGLKVLSKVLQVNQESLSEEILTDALRVLANFTYTENFQHFTEVLRGAGADAEAAVRGAFHETLHSFFHVLKTSTNALSYRAALTQAAHRGRALVLFQAILCLPWDEADCEQFRKNFETDKDILKFLENQMDSPTGLGVLTSPWRVRHEVSRSCEEVPADQEQAIRTELLCAADFASLSRVFPNGFSVAIPGVQTARSQLGVEIEKSAGAAVLIRADEGWQLSWKEGVPRVYYYEVKIISPINKFDIGVQLPREEQTVRAENINFSYSSTGEVQGADLPQWPPFVEGDTVGCGVVATSQQLFYTLNGRFLSYGGRVAVSNTKSDNALLYPFISFDDGSMVRVAINFGTMPFAYDYRQLHPALTIAMGPTWYRVTSTAEMVLHYLTARVCAVQESKNQSARDALSQACTVVCRNVNSVTSSLMNIGVGGSANSNPTTRVKQAVALSVAEYSIMMLISTIRHIATHGLLPSEHVSNMVFDAVSILMLLPLHSVQIATIGLLPDVIVHVKGVPDSKAAGNLVSTLFENANSVTDSEEFIPFVPTWCECDSIAMAIVNVQHAHMLPEAQRSIVLGNVLPRTGMVSFSVKVTRRNMAKGHSLKGGYFIGVSVAGLSPLTPTSNSQSWKAVNPPIVWAIQDTSPQLPHATNPTVKLNNFQRTFGNADVIRVVVDRDKRCIDFYREGEFLKTLFSDIPEDIDLVPFVQLYNDDAAAAISTGEMTAPITGPTLLGAASVDVLRSMLTLDPFQDLVANRLCEELKSKKYPKVTLPIFNSVPDPRLLQLRSSSGEEVTVTVSRLNDLRCKFSLGGKTNYEHLYNMRTPAKPRTTCNFDTVSSTSRLTGLGRCIDELIAATERMVIPRITVEALCCIEQDERSKIVLEEKDHWDFLFHGLRVGSFITVLRRLPSVPTMHPPPIPQDFTFSAALSNPGFVLPSHYCGRLATVPNGAKGVSTPFIAIAEPPISNNAQVSIRCQLIRGNQGQILGGGYYFGVCTSSFHWKRKDLNSHATEVWALHDMDDSPWRLRHLRCDATFPLAADPRCI</w:t>
      </w:r>
      <w:r>
        <w:lastRenderedPageBreak/>
        <w:t>IVSGDIIRLQIDRPSRTIQAFRTPVNGEELPLGIIFDNLPPDGMLYPFVNLFNTDAVAVLLPSNSSAPALRLPCQKLQYALCTADERKTCDGCMTSHADSRITNCWYKCNECADYTLCSNCFLTCVHSNHSFTMMDGSPIAYSTTTPTTIERGMEVTIPATTAMYLRSSGCRMSEAKMNCVAEAVEDNALCTWGLVGIDDAETFSVVIDTIDGSPLSTDAPVFVGLGPAQEIVQATREKLRNKCLSNISTIATFCSDPTLRQPMEHKSRDPYGFQRGARITLRYDATTGKITILRDWVVVGTKSVALKDSENSVQPIGCFVLLGKKGTTASIFPERATTYTTTVEDVTGNILKTTGRDGSVWFVTRDNCRLPLTPCRGIYPHSSLGYVLIDQHLAQCCRLSFEGREFRVKVLETEEVITVPANHFLTNERSAISEEWFLSRRERNEGATVEEGFVISRLLLTLSCLCENESLSHLVSAHQDRLLSMTKRLATVKIQNDAPVEFLEEIRASVASTANRRGWWLEERHIAPFVPVLNTDERKRRFHSGTLVHTLHGGNDVFEVVSRRGESLTVRNTRTETLSRLSYRSCVAMKQCGGRAWYTRKNGLPCSLYEHTVRLNDQARAAENVPLQAEWLGELTFARAAKSLSVLLAPTGIGRADIASGTTEETRMLVIYEHKRYGRVVRLYMRPYDADLQVKLQSFVAEDEAKEATPRTFQEKVDFIVGAAAASSADAATPAAPAAEREVFFEMTGYLDAEGLRLNGTFQCNQGKGGSFTLNSARRFALLPAVSDKWSVEPLPDCVDVAIPPEPYHGMRECTHRLVVLLARHLYLVICSQIERKPTDFLEHIFNFTNHPLADLLVSRDADHHMLSVMLSETNMRIVDPAIKPWDAISLARLATNSLLLSPEAINNVPEHLLWDCLHGVVTAAHRCGRYRRHEIIRSITTFVESRLDYTDIYVQLFSTLFSYVERWVVTLCEDAEVKKDVAAGVDLLLALDKPLSEKLRNIPVAPLHCLIDLWRSLSTGVALPRVVDKLHMAVRPDAPRVDTLCTFGDYVRHELKVGKISSSCGTEGKGHYYYEVTLPDRITSAYAIGWGTAAHNEVPGQHVGSDRNSFAYNGSDINSREGKEEYKIPTESVPGSVVGCLLNMEDRTAAWSLNGVVGHFIAIPISVGSAPLFAFASIGTCSGMKVRLRANEFVYAPDGYTDLSGYFARPLVDQYDRALRSEMPLQTYAFYAQLASFLSDTDDYFDEQAERNRTASVSLPPEDPYTLFLHSYPLLQPFPPATLQRFSQLIAVTESCMATANRFVDLDEETVTGTLSQAFLSMKGLIRRSFRQRLLVNVASLEPSTSAPTIFVRATDLYSNLPRTTESALQHSILAQLYRQIGFFTEEQWAVTPLFKVNLHISGSGHTPVDMGGPYRQVWTFLGFEMMQHPDKCYPNSDFHRNPLFVFVNNSQRVSLVPDSQANSAYDLNLFTFFGKIMGHSARAKTPLDIDFSPFFWKFLVDDELTVKDYYTHVDSVVEATVQDDNFLLSGVADELIPGFAESVEWLDADDNDEVSAQQRRTIAERCLVHSMDEQLSAIRCGLWSTLSRRVVRCLSWKDLENLVCGESNLSIPDLQKYIRVQLTGSREAYFWQIVEQLSMEQRASLICFASGQRRLPLIRPITVAENNESVDHLPRAQACGSVIMVPQYTSLEMFKEKLVIALQHQMEMELA*</w:t>
      </w:r>
    </w:p>
    <w:p w14:paraId="17D7D101" w14:textId="77777777" w:rsidR="00053BCE" w:rsidRDefault="00053BCE" w:rsidP="00053BCE">
      <w:r>
        <w:t>&gt;Lp_000121000.1</w:t>
      </w:r>
    </w:p>
    <w:p w14:paraId="4D79D154" w14:textId="77777777" w:rsidR="00053BCE" w:rsidRDefault="00053BCE" w:rsidP="00053BCE">
      <w:r>
        <w:t>ATMPAAPKLFVALAVSTVAVFTLCCTLAVGAAHHGYPSCDLSVVQSSGYIDIPGVGGTQKHYFYWLFGPRRWPRDGSRPPVIMWMTGGPGCSSGIALAIELGPCKVNETSGELYRNAYGWNDEAYLLFVDQPTGVGFSYGDKANYVHNESEVAEDMYNFLQGFAKRFLSPSITGGNDFYIIGESYGGHYVPAVSYRILQGNQRGDKPKINLKGIAIGNGWTDPYTQQPSFAEMAYNGCKEKLGAPCITEAAYEEMLSLLPECLNKTRECNNAGLDYGASNAECVQAKAVYADYEGYYFATGLNNYDIRKPCNGPLCYPMNHTLDFYENPLVRASLGVSDAAKWSTCNAEVGELFEYDFLRNFNYTFPPMLAAGIRVLIYAGDCDFVCNWIGNKAWVTALEWPGKAAFNAAPDVEFSVNGRAAGQERTYGNFSFVRIYDAGHMVPMDQPEVSRDTVSRFLHNKRLA*</w:t>
      </w:r>
    </w:p>
    <w:p w14:paraId="556065AC" w14:textId="77777777" w:rsidR="00053BCE" w:rsidRDefault="00053BCE" w:rsidP="00053BCE">
      <w:r>
        <w:t>&gt;Lp_340015700.1</w:t>
      </w:r>
    </w:p>
    <w:p w14:paraId="6E294F5F" w14:textId="77777777" w:rsidR="00053BCE" w:rsidRDefault="00053BCE" w:rsidP="00053BCE">
      <w:r>
        <w:t>MDTSELQKHFEAFASFGTAPSKDMDNSHFSKMLKECKIIGKLFTSTDADLLFSKVKAKDARRMTFIEFKDKAIPEIAAKLKKTNEEVEEMIASAAPKSSGTKAEAVRFHDDKSSYTGVAKQGGPTNVDRNAGSLAGVVDRRQATIDNRGTTAHQI*</w:t>
      </w:r>
    </w:p>
    <w:p w14:paraId="41D6F230" w14:textId="77777777" w:rsidR="00053BCE" w:rsidRDefault="00053BCE" w:rsidP="00053BCE">
      <w:r>
        <w:t>&gt;Lp_000342300.1</w:t>
      </w:r>
    </w:p>
    <w:p w14:paraId="6E15ECE2" w14:textId="77777777" w:rsidR="00053BCE" w:rsidRDefault="00053BCE" w:rsidP="00053BCE">
      <w:r>
        <w:t>MPNKEYPTEDPRPRENDPGNSEPHEEESVCSSEARDRKDLEECPGVDLRAVPSEHSGMVVMIFYEIFAFISFVFMLTASCPIPWMNDGSGRKWTVWKDVDKKRWKNHPCDHKRALFQGMEAFAICGCIFSLVCFIVGLLQMLGIGHLGVTLLFSFINLIVLITDWSLLVNQYHKYNCPGELSYVSHINRLNAGFALVFCSFGLMFFGTVALMYWTYATFSLSETQRDKYSTGAFNSTLISAALLIITTVATAQTLWEQYYEKYTVKVTYWHVEFYDRETGLSEYWSLDAYKCSQLKSQIHAAAAFNIISDVFLFVTMLCSIGAVYNRFCKWLTIGFGCASWVFLLICWAIGVGARYKTFCKNGVVPPLGGVPLNTEKQRVSFTGYVITEGLGMIISAWCIETANLIYFGLRG*</w:t>
      </w:r>
    </w:p>
    <w:p w14:paraId="5A2D84F3" w14:textId="77777777" w:rsidR="00053BCE" w:rsidRDefault="00053BCE" w:rsidP="00053BCE">
      <w:r>
        <w:t>&gt;Lp_360049900.1</w:t>
      </w:r>
    </w:p>
    <w:p w14:paraId="1F523905" w14:textId="77777777" w:rsidR="00053BCE" w:rsidRDefault="00053BCE" w:rsidP="00053BCE">
      <w:r>
        <w:t>MKSLYPMARRSAASYQLHNRTIPEPYDYLEDPSNAETKAFVHQQNEAFANYMKSSQGLRDKIVERVTAMLNYARTSNPSQHAGKYYFHYNTGLQNQSVMMQSNSLDDKNPSVFLDPNTLSADGTTALKSHGWSRSEELFAYSLSDKGSDWQYIHVRNAKTGEQLQDKLSWAKFSDISWWKDEGFFYERFPELAEGADQGAETDSAQNQCVCFHKVGTPQSEDVVVLRVPEHPGWNYMAEVTDDDQYLVVSPMDGCEPHNLIWIAPLPATAAELKEKPL</w:t>
      </w:r>
      <w:r>
        <w:lastRenderedPageBreak/>
        <w:t>EFRKIVDSFVGEYRYLGNEGTTFYFTCTKDAPRKKVISMDLETAAEADVVPEKKSVLNIAALVKDTLLLVYIEDVKDVMYYCKLHGGASHMTKLDLPVGTVTSFFANYHKDFVSFKISSFMLPGRSFVMDINDPPGTLAIFRDDTVDGFNADDYMTEQRFYASADGTKIPMFIVHKKGALSAESPVLLYGYGGFNVSLMPAFSPSRIVFLQNLGGVLAIPNIRGGGEYGQAWHDAGRRAYKQNCFTDFIAAAKFLHANNIGSPATTAIMGGSNGGLLVAACANQAPAEFACVVCQVGVLDVYKFHKFTIGHAWISDYGDPDKEEDFKVVEKYSPIHNVRAGVQYPAILVVTGDHDDRVVPLHSLKYIATLQHANPELGGPFLARVEVAAGHGFGKPTSKIVEETSDMYAFMAKNIGATWHS*</w:t>
      </w:r>
    </w:p>
    <w:p w14:paraId="30622705" w14:textId="77777777" w:rsidR="00053BCE" w:rsidRDefault="00053BCE" w:rsidP="00053BCE">
      <w:r>
        <w:t>&gt;Lp_340007900.1</w:t>
      </w:r>
    </w:p>
    <w:p w14:paraId="407FB91E" w14:textId="77777777" w:rsidR="00053BCE" w:rsidRDefault="00053BCE" w:rsidP="00053BCE">
      <w:r>
        <w:t>GDSLFVSSASDCSNTIATAGDGCPAAGSHAFSVSSASLQVSLTKPVFSVPPTYWCISNSGGIATSIGMLQMNVVQTIPMYYPKTKLAAMTFNEATPLGSIIRFYYADGTCQAPVVDYAQFILDENRTVEVSISVNEVGVCAIISSPVKGDTTSEMTLRNTLFSVPVLSITPTTGVRFSNVSVKTNSSSIYYCALSDSKICDDLPYPDYLQNDHNGTLILKVTKPAGNYYFCVAEGKKLYFPATSMFSVVEYGVQPNTAYTQWSTKIYPSINATSDMQVALFSSKDCSGIPVKDWATFTDASWSVSDAGTYYACVRASSSTMSDGYYFANAYTVVPLPTLTARQSVVVREFNLSLSFSVSTAEMPLAAIFVALSFNAACASFYRRAKALNGETLSFGIGPDAADTLYWCVSNPIVAGTADNEGTLVVSYAYVGSTSVRDFQVSYDPLRTNSPSTIVLDKMAALSSGMQVAFVPSARYTCADVSGKANGAVVVATVSASNTLESVTFPAAGQWRLGAQLNGSGTALTNLQSVSVYGDASVSPRGLVPKVTTALKLSALQPLQPVFITDAAACSNDSSALAAGEADSSGAASFILTYNGTGTLLVCGKYTGVEDGTTASTVKTMKAATVVSANPHIYPTVAELSAGKQELRLVGGGAHMLVGRRLVLTTKSTACPSSLTLPPFALVLSPLRLGSNAETPATTLTLHDNMMDTQFHACIKTNDTYVDVGMITVTRASLKTPVTSSPSPIALVAGQPSLLTLPSNYTSVALVDSYVVVDADADCTNDLGSTTVYTSGSINPNTGEASAFIAPSPASDSTTATVDLRLCVAQQSQLLNSTYGYLDGGALVSSTFTAVSKYALSDLNGGVTGWPVLSYASLYLVSCSGSSCDASAASATCRTASPQYTVSEATNTTLKPSMGTYLLCQRVTDGATTTVVGSNSTVQVLNAFTMSTTADRNQLRAFVGFDAVVTGGNALVVDVVVQPLAVPCGTSAATSQSFRFTTNQQRSITITALTAYTPIHFCAKPSGQHADAFEVMTATLNSFVSPTYIAFPSLSSTSTISIPQPSMTSLQAMLAREPDCGSSVVGGRLTNAVGGTFTFTVSPCGENSNLDVVHFCDLSSGAKVYRGPLLMLRNGNCSANDGSASVRAVTVAPGAPITDFGVNTHFLAVLGISKTASCRTLIAAASVAAQGYVPIADENAVFYVCTYVITNPSVTFTTQQATLTVRNYVAVPSTARSPLSIISSGPARVLVTLNTALPSGYTFFSIGTGCLASISDAPGLNTSAASAVYSQASLCGTVSVCWQSASDSAPLAVAQFASVTGPVLQSSTLAIVRGASYTATFARDSCSSATTFSNAKLAFLSADQCATRLDGTGAGVDALVFTTSVTSDLVTGLSTANLCANSTAGIVTVLAGVPVARDRVYPVVFTSGVAEAKIFIPSFARAFFWLTSADTSCRATSAQTTSLPSFTTDANGYGLLTVVSANGMPLPVGTYALCYYSSGFAMALESIEVVAPTFFDVRGTSFVTGVASKMLMQDDLQASDLIEGFSTTSNCSTLSTSYGTWARVSATSINVTATRAATGGAYLCARLPLNLSVAALPNAWSNTAQSLTFAPSTLHLPSTGFDVCTRYTLTQCTPPSGGGDDATNRLTVVYGDCCNSSDEANAVGVGSMAGGACSLSFDEAKVRGYPAGTVFSLCAWNSFDAAVCATLNYVTVNTNCARDVTEKRSGLSLGAVVGVVVACVCGGLALMAGLLYLLCYFRRRAMEEDKASESATSPTARRSRSTTARKFARPSGQT*TCRLRTTTAAVRGDLTSAAASRRCAAPSSRRWPGAEAGGTAAAMMKTTPSLDSWREPLDTNFLDGCEELAEKYKDFINGVRRDDSESVADFPIAAFMKRSKLDTEALVALRKVCTQSAAVSDLLRPSVMTLQRHELLASMERTNPAAKTLYLFFEEQNIARIAIEISEETDFFNLRALFRSYNVMLHAQQSPPSKSQPAPADGGGNGESVFLMENVPNARGRVVEPFASPHWSVALPSADATPAQTRERQWLYRHRSELEFPWVTNNFRTLVGYRKGNGERYNYMDWSLTLLDLQAFHPLHRWWSPLLPCVSPSPVDACDARFAFMHANSTVPFVKRYLTLFKVEYLERTQI</w:t>
      </w:r>
    </w:p>
    <w:p w14:paraId="7EED869E" w14:textId="77777777" w:rsidR="00053BCE" w:rsidRDefault="00053BCE" w:rsidP="00053BCE">
      <w:r>
        <w:t>&gt;Lp_050011700.1</w:t>
      </w:r>
    </w:p>
    <w:p w14:paraId="7952499D" w14:textId="77777777" w:rsidR="00053BCE" w:rsidRDefault="00053BCE" w:rsidP="00053BCE">
      <w:r>
        <w:t>MSQKALYVTPRAVPYCTLAIAGAFKDLTPKQRRYAHHMMMAGWCGTPVVAEQLSPESRPLLRFFYDFLSAQPLEMLKANVTKAGVAAEAVDQFLEYFAMVYSNMGNYISFGDSKFIPSIPQETFAAIVAKAGAGPGAVDAALLNAIYDLHEDKLTLDFPPKGITRYYSPNITREDAVIANDFLASKKIDGVNTRVFKEEDGTLVIRVAAAEERTVPAVAFNGRAIAMYFGDFKEEMARVVAELRQARAYAENETEVRMLDHYIEHFLRGDVNEHKASQKEWVKDVGPTVETNIGFIESYRDPSGVRAEWEGFVAVVNKEQSKVYGALVAQAEKFIAQLPWGRAFEKNVFTSPDFTSLDVLGFASSGIPAGINIPNYDDIRQNIGFKNVYLANVVSAVTFKEKINHITDADWEVYKRSLLAATSVNVGIHELLGHGTGKLLTEGDDGQLNFDKNTIDPISGHPVTSWYKPGDTYSSVFGGMASSYEECRAEAVSLYLCLQPELLKIFHLATEQEQQDAIYICWLNMVRAGLCGLEYYTPETQQWRQAHMRARFCILEALARAPNPIVHIAEDEKEGLLITLDRARIATDGRQAIGELLVNLNVNKATANAVRGMEYYRNMTTVNDTYVRYREIVMARRKPRKQYVQPHTRIVGDTVEVEEFAGSVEGVVKSFLTRHQEVPL*</w:t>
      </w:r>
    </w:p>
    <w:p w14:paraId="64DF13BA" w14:textId="77777777" w:rsidR="00053BCE" w:rsidRDefault="00053BCE" w:rsidP="00053BCE">
      <w:r>
        <w:lastRenderedPageBreak/>
        <w:t>&gt;Lp_000025800.1</w:t>
      </w:r>
    </w:p>
    <w:p w14:paraId="5D04C4F9" w14:textId="77777777" w:rsidR="00053BCE" w:rsidRDefault="00053BCE" w:rsidP="00053BCE">
      <w:r>
        <w:t>MPFAVQPLPWAYDALASKGISKEQVTFHYDKHHKGYATKLNAAAEANPDLAKKSLLEIIKTVKGPAFNSAAQIFNHDFYWRCMSAHGGGEPKGKIADAINESFGSFAKFKEEFTAAANGHFGSGWAWLVKDTTSGKLKVYQSHDANCPLTEENLKPILTCDVWEHAYYIDYRNDRAAYVNAWWNVVNWEFANKCYESSSGSSCTNSNL*</w:t>
      </w:r>
    </w:p>
    <w:p w14:paraId="1B056EB5" w14:textId="77777777" w:rsidR="00053BCE" w:rsidRDefault="00053BCE" w:rsidP="00053BCE">
      <w:r>
        <w:t>&gt;Lp_000025900.1</w:t>
      </w:r>
    </w:p>
    <w:p w14:paraId="3A74DEF6" w14:textId="77777777" w:rsidR="00053BCE" w:rsidRDefault="00053BCE" w:rsidP="00053BCE">
      <w:r>
        <w:t>MPFAVQPLPWAYDALASKGISKEQVTFHYDKHHKGYATKLNAAAEANPDLAKKSLLEIIKTVKGPAFNSAAQIFNHDFYWRCMSAHGGGEPKGKIADAINESFGSFAKFKEEFTAAANGHFGSGWAWLVKDTTSGKLKVYQSHDANCPLTEEHLKPILTCDVWEHAYYIDYKNDRAAYVNAWWNVVNWEFASEQL*</w:t>
      </w:r>
    </w:p>
    <w:p w14:paraId="309A489A" w14:textId="77777777" w:rsidR="00053BCE" w:rsidRDefault="00053BCE" w:rsidP="00053BCE">
      <w:r>
        <w:t>&gt;Lp_140009400.1</w:t>
      </w:r>
    </w:p>
    <w:p w14:paraId="29E00F7E" w14:textId="77777777" w:rsidR="00053BCE" w:rsidRDefault="00053BCE" w:rsidP="00053BCE">
      <w:r>
        <w:t>MATSVDLTRAPSATGKSVARTMVAIFKEEADAPRVLGESDAFIAYTLKNRRAIRLICRTNNDRGAFRRHEGVVHELRFVNFHSNVAASASDVDFFVWVAVSETTADGTASEKADLSTRLTVKPYFKLVDAVTIQRFHFFINPANNMPDLLILYNKTAAVLQSSKLISEYKSDMLEARLGQQSRELRGLPQEASMQSLCSTFTGGWLAFTAEATKVMACTLRNTTTPAWSGCEGEEIVQLSFVGANATTTTDSAAAAAAATAAAATAGSNDSSALLAICSHAKVCLWKLTGVAEPVLLRTFVFGRIITMLSSRNAFVVFNTEGNVARVQVRDEANMDAVVYALNANIRPTSVCYHEAAHFATILVDSVMELLLFQLATDPSSNNNNSSSAAAAAAAAAGAGSSKSSPAAASGATAATAATSTTASMVNTPFVDPSIISTGIPFRPNLNSNNNVARSTPDAAAAAAPSAPLSSSSPSAGPTGVAAAPAATSAAAINANPMAAMAAFQSARAALQNASLPPSLDGLVASAVYQSDESVRRSIEGLQNVLKNITQILQLTPDQLLRDHQQLVSLALEAQMTELQQQQQSSTAAATAPSAAAPASAVSARHSEAFNSYALAKLLAPVASEIAIGVTRGVRDTLRVELDAAVNAAFGANVHASQKEVLRRRLDEALQGSARVLGEDVASRVDRYIDQELSESLARVNASVSALEEQNRRLQAALHQVANSGVVQEVEAMRAELAQLRAAIQRGDAISGDGAAAAGGNGASSAAAPSPQTVLETAEKYVKEGRITQGLAYIVMAQNARCVVQLLSRLSEDDVANVVSDAGTTETTWSKLLTQLCEPEAADGVTELETVASFLFDVLSDHEDLILKKTAKAQQIRSDVRHFIARARSKIDSSEGRRVLKDLEKSIQ*</w:t>
      </w:r>
    </w:p>
    <w:p w14:paraId="13BF1C8F" w14:textId="77777777" w:rsidR="00053BCE" w:rsidRDefault="00053BCE" w:rsidP="00053BCE">
      <w:r>
        <w:t>&gt;Lp_000397700.1</w:t>
      </w:r>
    </w:p>
    <w:p w14:paraId="25B74DE0" w14:textId="77777777" w:rsidR="00053BCE" w:rsidRDefault="00053BCE" w:rsidP="00053BCE">
      <w:r>
        <w:t>MHAEPFSVENCLRYLAERGYSMQSPDLRQVAQLSAGKRATHSLCEGLNGVYSNGIHIGSIFLILGVSFLGTAIPIAGKFIPVIGRYPFVFVIAKSAATGVLLSVSTIHLIHEGMMAFREPCMNSTLKKYDPVYFLFALIAVLLMQLLDIQLGEVAERWMKAQLAAEAESGAMADASNDDKQQQQEDQEQERGDDGFAEAEVGRPAHGLDLDAIECDAMVGSASGVPDEPTTAEQSKRGDSATELATVELQAHHHTHSHPQLGHEKDGECDAHGHQHLNVQPPRDMGSIRRVIAAICMEFGVALHSVFVGLAIGLTTDSELKPLLFALVFHQLFEGMSLGSRLADADFAGSLEIVLAFVFSVSAPVGMAAATIAVSVSRNAMSGSGFVTMMAILDSFCGGILLYLAFTLLLGDFAADLRHHCADGLPNRLWKKIGMFAALWIGMGVMALVGNWL*</w:t>
      </w:r>
    </w:p>
    <w:p w14:paraId="04335F7F" w14:textId="77777777" w:rsidR="00053BCE" w:rsidRDefault="00053BCE" w:rsidP="00053BCE">
      <w:r>
        <w:t>&gt;Lp_000018000.1</w:t>
      </w:r>
    </w:p>
    <w:p w14:paraId="41E34BCD" w14:textId="77777777" w:rsidR="00053BCE" w:rsidRDefault="00053BCE" w:rsidP="00053BCE">
      <w:r>
        <w:t>MVATASLTLLLLFCEAAHVAHGWAFVPVVHNFAVKETTASVVQSRLVCQEGGGYIAAEPTALLHQSVVQTVRAAGAADTWYTFLGGDSHANAALNCPKPIAIDELSGASYGCYWRWNQGRWTEMDDARALPLYIGGVGVTFFIGNTYKVPLSSSVTFYGQTGGFPIFFDTAAVADRDKRPGMLFGKNLVAVGKSDTSTWSDNLESGGYSYAGYTYNSVVGVSRWNADAQTASKADFWTVCQAQTPSRTMYELENTSSGLQENWWVIFFVILFVVMLVVFFIIACCQDDEDMDEPPEDAPVWAQEETQQTKRTKSFVSTRSFRRNDYGDEDDDDDE</w:t>
      </w:r>
    </w:p>
    <w:p w14:paraId="47DFC7F2" w14:textId="77777777" w:rsidR="00053BCE" w:rsidRDefault="00053BCE" w:rsidP="00053BCE">
      <w:r>
        <w:t>&gt;Lp_000307600.1</w:t>
      </w:r>
    </w:p>
    <w:p w14:paraId="6F066BE6" w14:textId="77777777" w:rsidR="00053BCE" w:rsidRDefault="00053BCE" w:rsidP="00053BCE">
      <w:r>
        <w:t>MPTLKEKNPASPTALVESAQTPGPAEVSAEELHVLLNSADKTAVMVVDVRPAEDFGAFRIPGSINKPFQELNYAKLISEVAPHAKQEGFLLVFVSAQSPDVDDLAAREYMNEFAKTHSHPPGDGAVSILLGGVCGYVQRYPS*</w:t>
      </w:r>
    </w:p>
    <w:p w14:paraId="6466405A" w14:textId="77777777" w:rsidR="00053BCE" w:rsidRDefault="00053BCE" w:rsidP="00053BCE">
      <w:r>
        <w:t>&gt;Lp_000372800.1</w:t>
      </w:r>
    </w:p>
    <w:p w14:paraId="41BFA8D1" w14:textId="77777777" w:rsidR="00053BCE" w:rsidRDefault="00053BCE" w:rsidP="00053BCE">
      <w:r>
        <w:t>MQFRSIPRLAAAAMVALVCLLALSANAASGPISDSDTHYFVLLWAKKYPLNYVWSGDNLCKWEGISCDTVKQQVTMLLPKVGLTGTIPMWGSKSGFTPANVKVISINLAKNKLTGAFPAHYGQLTKLQELYLLDTSLSGTIPQAWNNLASLTIVDVSNTKACGGVPAWDQTSMPSLQYMHFTNNSLMHGTVPASVMTFSKVSFNTSGCHLCGCMPAGTSPYIRVQLARDQPQLATSTCATSNTCSASDLTCMTPKTKPSKGSSHSEASAPVLALSSLVAVVASVVAALAV*</w:t>
      </w:r>
    </w:p>
    <w:p w14:paraId="70BC37E2" w14:textId="77777777" w:rsidR="00053BCE" w:rsidRDefault="00053BCE" w:rsidP="00053BCE">
      <w:r>
        <w:t>&gt;Lp_000417900.1</w:t>
      </w:r>
    </w:p>
    <w:p w14:paraId="7FB8D0C2" w14:textId="77777777" w:rsidR="00053BCE" w:rsidRDefault="00053BCE" w:rsidP="00053BCE">
      <w:r>
        <w:t>MAMSGVTLADNVRGAFNDLRLKKSRYVVMKIGDDGKKIEVTEVGARDVSYADFTSKFTAETPCYAAFDFEYADAGANRDKLILIQWIPDTAKPRERMLYSTSRHALNAVSEGYLPIQANDASELNAEEIVRKVKQHRSA*</w:t>
      </w:r>
    </w:p>
    <w:p w14:paraId="702DA5D3" w14:textId="77777777" w:rsidR="00053BCE" w:rsidRDefault="00053BCE" w:rsidP="00053BCE">
      <w:r>
        <w:lastRenderedPageBreak/>
        <w:t>&gt;Lp_130009600.1</w:t>
      </w:r>
    </w:p>
    <w:p w14:paraId="223F7987" w14:textId="77777777" w:rsidR="00053BCE" w:rsidRDefault="00053BCE" w:rsidP="00053BCE">
      <w:r>
        <w:t>MPSGPKTNKYTNRHSEEARLRDEERRLDARAAREAAKEDAKWEETDAKVLKKMEKQREQDRKQAEKAARDAEKKQQLADEEREMNAKVPAKVTKRQIQKDLSKMLADYDRQRDAIRGVQHGAVVEPAQKEEEETPLPSGNVNRQRGIVPFAGGNQGSDVITASGKTGDVLAALEGKTTGEAEIPDNRHIGKRARVLYKAFYAEHYDAVKEEKPGLRRAQYNDIIWEMWQKSPSNPFVLRNEKVAQQRLDEERRWMEGNSGDDEEGEEDEEKE*</w:t>
      </w:r>
    </w:p>
    <w:p w14:paraId="7825FCD7" w14:textId="77777777" w:rsidR="00053BCE" w:rsidRDefault="00053BCE" w:rsidP="00053BCE">
      <w:r>
        <w:t>&gt;Lp_000082200.1</w:t>
      </w:r>
    </w:p>
    <w:p w14:paraId="6461CB46" w14:textId="77777777" w:rsidR="00053BCE" w:rsidRDefault="00053BCE" w:rsidP="00053BCE">
      <w:r>
        <w:t>MTASKLLVAVVAAVCVVLAAASVPAYGLHVTSSAAAQFEEFKRAYGRVYATLEEERLRLRNFEHNLETMRVHQARNPHATFGVTKFFDLSEGEFRKHYLNGASHFKAAKERAAKLPAVSADVSGAPATKDWRDDGAVTPVKDQGSCGSCWAFSAVGNIEGQWKLAGNPLVRLSEQQLVSCDTVDAGCNGGLMLDAYDWLINNANGNVYTEESYPYVSGTGEEPQCNMSSGLVIGASIEGHLSLESDEDVMAAWLAEHGPLAIAVDASAFMSYQGGIITECEGVQLNHGVLLVGYNTSGSVPYWVIKNSWGTDWGEDGFVRVRKGTNECLITEYAVSAQVSGKTHAPVTTTTTTTTTTVGPQPTVVEHTTCNDYSCSRDCSTTRVPVGECRKGRNGGSLSLECGEDQVVERSYKSSDCSGTPKYYVTPANQCMSVWWGSFKDVCV*</w:t>
      </w:r>
    </w:p>
    <w:p w14:paraId="16C03059" w14:textId="77777777" w:rsidR="00053BCE" w:rsidRDefault="00053BCE" w:rsidP="00053BCE">
      <w:r>
        <w:t>&gt;Lp_000082300.1</w:t>
      </w:r>
    </w:p>
    <w:p w14:paraId="660B79BB" w14:textId="77777777" w:rsidR="00053BCE" w:rsidRDefault="00053BCE" w:rsidP="00053BCE">
      <w:r>
        <w:t>MTASKLLVAVVAAVCVVLAAASVPAYGLHVTSSAAAQFEEFKRAYGRVYATLEEERLRLRNFEHNLETMRVHQARNPHATFGVTKFFDLSEGEFRKHYLNGASHFKAAKERAAKLPAVSADVSGAPATKDWRDDGAVTPVKDQGSCGSCWAFSAVGNIEGQWKLAGNPLVRLSEQQLVSCDTVDAGCNGGLMLDAYDWLINNANGNVYTEESYPYVSGTGEEPQCNMSSGLVIGASIEGHLSLESDEDVMAAWLAEHGPLAIGVDASAFMSYQGGIITECEGVQLNHGVLLVGYNTSGSVPYWVIKNSWGTDWGEDGFVRVRKGTNECLITEYAVSAQVSGNSTTTTSSPSTTESPSSLVVEHTACHDHHCHLNCTTMQVPVGKCMEGYQNTSFSLVCGVDQVVKLSYVSSDCTGLAKYEVVDANKCVKFRYGSFKDVCVPA*</w:t>
      </w:r>
    </w:p>
    <w:p w14:paraId="6149EC00" w14:textId="77777777" w:rsidR="00053BCE" w:rsidRDefault="00053BCE" w:rsidP="00053BCE">
      <w:r>
        <w:t>&gt;Lp_000309200.1</w:t>
      </w:r>
    </w:p>
    <w:p w14:paraId="6BEF9982" w14:textId="77777777" w:rsidR="00053BCE" w:rsidRDefault="00053BCE" w:rsidP="00053BCE">
      <w:r>
        <w:t>CTPYITAANGGVACLSKNPINLRFLLQMAHENDYTANGVLEDKATYAFQPCVDSIAALSLKGGPFLAAGYAVTSGTTTSYYFTKNKSDKYLSVYGFGMSNQTTVPEPGISTGAVLIAKNGADACNDASMMGVVTVLSLEIGMHKGFFNYIGQSGQTTKTVANPHYNATLCGESSSGSSHTTTTTTTTTTTKANADASSSEGIDYCAKTITVVVPANNVQPARAGFVPTCDAKDVCLMGSNDTYTCIGNVTGKKNCGICTNNATALAGNAALTVWVSYIGTDRKGNVMTSSGDSPFNYLNYVRNQAFETVTSKFNSLIHGNFSD</w:t>
      </w:r>
    </w:p>
    <w:p w14:paraId="61E10470" w14:textId="77777777" w:rsidR="00053BCE" w:rsidRDefault="00053BCE" w:rsidP="00053BCE">
      <w:r>
        <w:t>&gt;Lp_130007100.1</w:t>
      </w:r>
    </w:p>
    <w:p w14:paraId="10743267" w14:textId="77777777" w:rsidR="00053BCE" w:rsidRDefault="00053BCE" w:rsidP="00053BCE">
      <w:r>
        <w:t>MSAEDTPVSLFLQACKQEGVKTPNPQLVAFFERHKTFDDIEEIDLSNNYVGNRGLLAVLDVIEHLSQFRFLNAADQKLYNSDLNEEAVKGNAVIDRLVEVLKVHPKVNALDLSSNPISNYAGRKLLSLAQVNKRMCRIVVNDTRIDFELRNKITKQCEENTTNLWNEEQEGSVTADTAFGEGPSWVPTQVSADLTALGGGRARRQTVHVEGIDPEAAKNFVAPVHEKSTEETELICELLRHNVLFSFLSSKDIQTVAGAMYREEFVKDECIIEFGQKNCNKLYVIQSGQADIIKEGQKVFLKTEGTAVGELELLYDTPAVATVKVCTEQLVAWVLDRDTYRNLVMGSCIRRRETYVAMLAKVPFLQSLDNYERTQIADALTSDEFQPGDYIIHYDEEGEWLYIIIEGTVEVIGRDAQGNETKVCEFTSGDHVGELEFLNNHRTVADVVAVTPVTTAKLNRRHFEMCMGPVMDILKRDSSSAKYEYYQNVLQNQHRKPEATEEL*</w:t>
      </w:r>
    </w:p>
    <w:p w14:paraId="54BE5A9B" w14:textId="77777777" w:rsidR="00053BCE" w:rsidRDefault="00053BCE" w:rsidP="00053BCE">
      <w:r>
        <w:t>&gt;Lp_130011200.1</w:t>
      </w:r>
    </w:p>
    <w:p w14:paraId="25A6C733" w14:textId="77777777" w:rsidR="00053BCE" w:rsidRDefault="00053BCE" w:rsidP="00053BCE">
      <w:r>
        <w:t>MAEETTRVEVPEVEENAVVDTAPESLEDAVRIVIQKSLEANGLVRGLSEVARALDCKTAHMCILADDCEDEEYKKLVTALAKQGSIDLINVEEREKLAQWAGLVRRDMSGEVTKTLKCSSVAIRDFGERTKALDFLLSQLH*</w:t>
      </w:r>
    </w:p>
    <w:p w14:paraId="0A34AFAB" w14:textId="77777777" w:rsidR="00053BCE" w:rsidRDefault="00053BCE" w:rsidP="00053BCE">
      <w:r>
        <w:t>&gt;Lp_330019100.1</w:t>
      </w:r>
    </w:p>
    <w:p w14:paraId="2243F92E" w14:textId="77777777" w:rsidR="00053BCE" w:rsidRDefault="00053BCE" w:rsidP="00053BCE">
      <w:r>
        <w:t>MFRRNFCRLSGLNKVCSIDEAVAGMKDGIQVAFGGFGCAGVPDAVVKAMVKKGVKDLTLFTDSAGIDGFGLARLIEANQVRRMCCSYVGMNKIFTKRYLEGDVELEFTPQGTLAEKMRAGGAGIPAFYTATAYGTQRQTGGQIVRYDKEGNPCMISEPKETRKFGERWYVLEPTVRPEYAVVKALKADKSGNLVFRGTARNFNIPAAQCGKTVIAEVETIVENGQIHPDDVHLPGVYVNHVVQASYEVPIEKRTVSGSSEKKSAVDPNDDRQKIARRAALEFADGMYVNLGIGIPTEAANYIPAGVSVTLQSENGLLGMGPFPTEDKVSADWINAGKQTISFLPGASCFDSATSFAMIRGGHMDLTMLGALEVASNGDLANWGIPGKLIKGPGGAMDLVASGSRVVVVMSHCNKNGEPKILEKCSLPVTGLNCTSRIITEKAVFDVIDKQLVLKEVAEGLTVDDIKKCTGAHFHADSVKPMTYAPVRA*</w:t>
      </w:r>
    </w:p>
    <w:p w14:paraId="24BB2D2F" w14:textId="77777777" w:rsidR="00053BCE" w:rsidRDefault="00053BCE" w:rsidP="00053BCE">
      <w:r>
        <w:t>&gt;Lp_000254100.1</w:t>
      </w:r>
    </w:p>
    <w:p w14:paraId="3BC124E3" w14:textId="77777777" w:rsidR="00053BCE" w:rsidRDefault="00053BCE" w:rsidP="00053BCE">
      <w:r>
        <w:lastRenderedPageBreak/>
        <w:t>MGRSAFALLGVVACLAVLLATVPGRAAYTPNGATSEWLEDWLKAIPNLRTIWLNPVICSRAGIQCSEATQTISIRLDGVTSSGFNFIGSLPEAPSRASELQVTSISVRGKTRISGTVPASWSTIKSLTGLDFSQTKLSGTIPDSLGSLNRLVVADFSNSFFCFGMPNWNRTGMPSLTQVSFKNNNMRGTFASSWSTFSAALSLDLEGNKLCGCMPSSWQTPNLISAAKAMDSSSVNGCSRVCTEDSLNYCPKPRIKASSAAARAATLSATLVALAVAIASFAY*</w:t>
      </w:r>
    </w:p>
    <w:p w14:paraId="7BB0F6DF" w14:textId="77777777" w:rsidR="00053BCE" w:rsidRDefault="00053BCE" w:rsidP="00053BCE">
      <w:r>
        <w:t>&gt;Lp_000095600.1</w:t>
      </w:r>
    </w:p>
    <w:p w14:paraId="4EFBC41E" w14:textId="77777777" w:rsidR="00053BCE" w:rsidRDefault="00053BCE" w:rsidP="00053BCE">
      <w:r>
        <w:t>MSDLRQKLKDLKAPYPEPRPDQCRYVIFLEPKGDEVELNNYKVELMPGRMEKVDGANLHRLGGKIEAKTIEGWGYDYYEVKMGQMASTLMMPLGAAAELKPRFVPMYVDQLYRYNSKLPIVVYMPKDSELRYRIWSATGASEGTPAPKA*</w:t>
      </w:r>
    </w:p>
    <w:p w14:paraId="2B9F9D86" w14:textId="77777777" w:rsidR="00053BCE" w:rsidRDefault="00053BCE" w:rsidP="00053BCE">
      <w:r>
        <w:t>&gt;Lp_270017100.1</w:t>
      </w:r>
    </w:p>
    <w:p w14:paraId="256AE35D" w14:textId="77777777" w:rsidR="00053BCE" w:rsidRDefault="00053BCE" w:rsidP="00053BCE">
      <w:r>
        <w:t>MVKETGYYDALGVSPDAGEDEIKRAYRKLALKYHPDKNTDPGAQDKFKEVSVAYEVLSDPEKRQRYDQFGKDAAEAEGGGMDPSDIFAAFFGGGSRPRGEPKPKDIVHELPVPLEAFYCGKTIKLAITRDRLCAQCNGSGSKVAGVSATCKDCNGRGVRMVMRQLQPGFVQQMQVSCPTCKGKGTNLKEEDKCMGCRGQQILKDKKIFEVVVEKGMHRGDSVTFSGEGDQIPGVKLSGDIIIILDQKPHPQFTRKGDHLLMEHTISLAESLTGFSMNVTQLDGRKLRISTTPGVVVDPSNMYSVSREGMPVAKTGGMERGDLIIRFRVVFPKTLEEGSFAELRKVLGYPPQPTAEVRSELHTLQESHIDFEKEARRNAYDDDGDQQPRVQTAGCTQQ*</w:t>
      </w:r>
    </w:p>
    <w:p w14:paraId="10A13DC8" w14:textId="77777777" w:rsidR="00053BCE" w:rsidRDefault="00053BCE" w:rsidP="00053BCE">
      <w:r>
        <w:t>&gt;Lp_180011400.1</w:t>
      </w:r>
    </w:p>
    <w:p w14:paraId="14CBD0B7" w14:textId="77777777" w:rsidR="00053BCE" w:rsidRDefault="00053BCE" w:rsidP="00053BCE">
      <w:r>
        <w:t>MSIEECKGFDEVKATFAELGQNPTILHHDEKASVDDVLGLLKEQLGITAAGTKTLFLKSKKGELVMVTALREVTTDLKVIQGMTNTKELRFANSEVLHENLKVVQGCVTPLPLINNLDKRNITVLFDQSIATSPIPLAFCVCRNDHTIVVTFEQLKMFMDKIGYPYRMVDFSNPMTSPTSANSSNTKVEKKYADPAVKKAAPAAAATASGETKLGIAVKREDNFSAWYIDVITKAEMIEYYDVSGCYIIRPWAFYVWKCVQRFLGGKIERMGVEDCYFPMFVSRNCLEREKEHIEGFAPEVAWVTRAGDTDLEQPVAVRPTSETVMYPYYAKWIRSHRDLPVRLNMWNNVIRWEFSHPTPFIRTREFLWQEGHCAWAKAEDCAKEVLDILECYAAVYEHLLAVPVVRGKKTEKEKFAGGYYTTTVETYIEAVGRGCQGATSHNLGQNFGKMFDIKFQDPENNEQTLIPWQNSWGLSTRVIGVMIMVHGDNRGMVMPPRVASTQVVIIPVGITKDTTDAEREELLRSCRRLEGELCDSGVRAKCDLRDNYSPGWRFNHWEVKGVPLRVELGPKELAENKLAVAVRFSGEKRSIAWNPQTRTTIGALLEDVQMQMYNRAKATMEAHRVKLTEWSEFVPALNRKCVILAPWCGSTECEEQVKKDSAEESKAAQAQDAREDARAPSMGAKTLCIPFSQPGPVEGHTCICKSCDKPATTWVLFGRSY*</w:t>
      </w:r>
    </w:p>
    <w:p w14:paraId="6A12B2A7" w14:textId="77777777" w:rsidR="00053BCE" w:rsidRDefault="00053BCE" w:rsidP="00053BCE">
      <w:r>
        <w:t>&gt;Lp_000332800.1</w:t>
      </w:r>
    </w:p>
    <w:p w14:paraId="6A5C9705" w14:textId="77777777" w:rsidR="00053BCE" w:rsidRDefault="00053BCE" w:rsidP="00053BCE">
      <w:r>
        <w:t>MMRYSFLRLAAAPAAAAAAAASSDAKMVSLHKLLIGEVQFRGNAPLKECNIEHNFGANWRADLADYAKGLPAEQKKLLERQVARVGLTRYTTRELSEYCGEGPENVDKVAREANVAQAKAYAAKHGADKLEAYVMAEAKNAGWSEADAKKFIDAVKAAK*</w:t>
      </w:r>
    </w:p>
    <w:p w14:paraId="7D1A794C" w14:textId="77777777" w:rsidR="00053BCE" w:rsidRDefault="00053BCE" w:rsidP="00053BCE">
      <w:r>
        <w:t>&gt;Lp_000400200.1</w:t>
      </w:r>
    </w:p>
    <w:p w14:paraId="7BAC5AAE" w14:textId="77777777" w:rsidR="00053BCE" w:rsidRDefault="00053BCE" w:rsidP="00053BCE">
      <w:r>
        <w:t>MASNCIFCKIVRGEIPCAKVAESAKAFAFMDIGPLARGHVLVIPKAHAACLHELDLESAADVGLLVAKVSRAVAGPEGTTQYNVLQNNGKLAHQEVPHVHFHVIPKRDMATGLQIGWDTIKVSPHDLAEDAKQYKDVIEKL*</w:t>
      </w:r>
    </w:p>
    <w:p w14:paraId="1E1FD201" w14:textId="77777777" w:rsidR="00053BCE" w:rsidRDefault="00053BCE" w:rsidP="00053BCE">
      <w:r>
        <w:t>&gt;Lp_360006300.1</w:t>
      </w:r>
    </w:p>
    <w:p w14:paraId="45C82F87" w14:textId="77777777" w:rsidR="00053BCE" w:rsidRDefault="00053BCE" w:rsidP="00053BCE">
      <w:r>
        <w:t>MVNFTVDEVRALMDYPDQIRNMSVIAHVDHGKSTLSDSLVGAAGIIKMEEAGDKRIMDTRADEIARGITIKSTAISLHYRVPKEMISDLDDDKRDFLINLIDSPGHVDFSSEVTAALRVTDGALVVVDCVEGVCVQTETVLRQALTERIRPVVFINKVDRAVLELQLDPEEAYQGFVKTLQNVNVVIATYNDPCMGDVQVSPEKGTVAIGSGLQAWAFSLTRFANMYAAKFGVDEMKMRERLWGDNFFDAKNKKWIKQETNADGERVRRAFCQFCLDPIYQIFDAVMNEKKDKVDKMLKSLHVSLTPEEREQVPKKLLKTVMMKFLPAAETLLQMIVAHLPSPKKAQTYRAEMLYSGEPSEEDKYFMGIKNCDPKAPLMLYISKMVPTADRGRFFAFGRIFAGTVKSGQKVRIMGNNYVYGKKQDLYDDKPVQRTVLMMGRYQEAVEDMPCGNVVGLVGVDKYIVKSATITDDGENPHPLRDMKYSVSPVVRVAVEAKNPSDLPKLVEGLKRLAKSDPLVVCSIEESGEHIVAGAGELHLEICLKDLQDDFMNGAPLKISEPVVSFRETVTDVSSQQCLSKSANKHNRLFCRGAPLTEELALAMEEGTAGPEADPKVRARFLADNYEWDVQEARKIWCYGPDNRGPNVVVDVTKGVQNMAEMKDSFVAAWQWATREGVLCDENMRGVRVNVEDVVMHADAIHRGGGQIIPTARRVFYACCLTASPRLMEPMFIVDIQTVENAMGGIYGVLTRRRGVIIGEENRPGTPIYNVRAYLPVAESFGFTGDLRASSAGQAFPQCVFDHWQEYPGDPLEPKSLANTTTLAIRTRKGLKPEIPGLDQFMDKL*</w:t>
      </w:r>
    </w:p>
    <w:p w14:paraId="2BD42C9B" w14:textId="77777777" w:rsidR="00053BCE" w:rsidRDefault="00053BCE" w:rsidP="00053BCE">
      <w:r>
        <w:t>&gt;Lp_000183400.1</w:t>
      </w:r>
    </w:p>
    <w:p w14:paraId="05BFF2A1" w14:textId="77777777" w:rsidR="00053BCE" w:rsidRDefault="00053BCE" w:rsidP="00053BCE">
      <w:r>
        <w:lastRenderedPageBreak/>
        <w:t>MSGLAQYLPNIEKLRRGDSEVDVKSLAGKTVFFYFSASWCPSCRGFTPQLLEFYEKYHVQKNFEVIFCTWDEEEDEFEGYFKKMPWLALPFSQRDVVQNLSKHFHVETIPCFIGVEADSGSVVTTRARQKLVKDPEGEQFPWKDVQ*</w:t>
      </w:r>
    </w:p>
    <w:p w14:paraId="2FCBC66F" w14:textId="77777777" w:rsidR="00053BCE" w:rsidRDefault="00053BCE" w:rsidP="00053BCE">
      <w:r>
        <w:t>&gt;Lp_140012100.1</w:t>
      </w:r>
    </w:p>
    <w:p w14:paraId="37884FCA" w14:textId="77777777" w:rsidR="00053BCE" w:rsidRDefault="00053BCE" w:rsidP="00053BCE">
      <w:r>
        <w:t>MAIEKKACNSLLLKINQIGTISESIAASKLCMAHGWSVMVSHRSGETEDTYIADLSVGLGTGQIKTGAPCRGERTAKMNQLLRIEEEIGAAAKYGYPGWA*</w:t>
      </w:r>
    </w:p>
    <w:p w14:paraId="0369CC75" w14:textId="77777777" w:rsidR="00053BCE" w:rsidRDefault="00053BCE" w:rsidP="00053BCE">
      <w:r>
        <w:t>&gt;Lp_000052600.1</w:t>
      </w:r>
    </w:p>
    <w:p w14:paraId="0CD55057" w14:textId="77777777" w:rsidR="00053BCE" w:rsidRDefault="00053BCE" w:rsidP="00053BCE">
      <w:r>
        <w:t>ATMPAAPKLFVALAVSTVAVFTLCCTLAVGAAHHGYPSCDLSVVQSSGYIDIPGVGGTQKHYFYWLFGPRRWPRDGSRPPVIMWMTGGPGCSSGLALAIELGPCEVNETSGELYRNAYGWNDEAYLLFVDQPTGVGYSYGDKANYVHNESEVAEDMYNFLQGFAKRFLSPSITGGNDFYIIGESYAGHYVPAVSYRILQGNQRGDKPKINLKGIAIGNGFTSLLIQYPFYVTYAYDFCKEKLGTPCVNASTRDEMLSMMPQCLELIRTCNSFPTDGDPSCLAATQHCSIIENLFSRSGLNPMDITKRNVGNLGYSMNHTQAFFADAKLRAQLGVADGAQWSTCNDEVTKLFDKDELRNFDYVIPTILSSGVPVLIYAGDLDYSCNWIGNKAWVTALEWPGKAAFNAAPDVEFSVNGRAAGQERTYGNFSFVRIYDAGHMVPMDQPEVSLYMVSRFLHNKRLA*</w:t>
      </w:r>
    </w:p>
    <w:p w14:paraId="6E77D70B" w14:textId="77777777" w:rsidR="00053BCE" w:rsidRDefault="00053BCE" w:rsidP="00053BCE">
      <w:r>
        <w:t>&gt;Lp_000333200.1</w:t>
      </w:r>
    </w:p>
    <w:p w14:paraId="0681BF1B" w14:textId="77777777" w:rsidR="00053BCE" w:rsidRDefault="00053BCE" w:rsidP="00053BCE">
      <w:r>
        <w:t>MGKVELTVCAARKLHDGQLVGLPDPFVRLTTGDKKYKTKVVKNNLNPEWEETFRFNIADEMSTQIRLEVWNKNTYDDDLMGYYTLSLGGLTKGIVKDQWYILEKSKTEAELHVRVLAVDFGAPPKPEEQWMVTTDISRDPVKRAIEDGTWRPGQKMPPPPSGPPQPQAYVQQAPVPVQPQVQYAQQAAPVAQPNTQPVQYVAAPPQQQPIQYVQQPQYMQQQPQYVQQQPQYVQQQPQYAQQVPPQPGYYPQQQPPQPGSYPQQQPPQQQPNQQGYYTQAPPQGYAPQPYYQY*</w:t>
      </w:r>
    </w:p>
    <w:p w14:paraId="3A8D16E5" w14:textId="77777777" w:rsidR="00053BCE" w:rsidRDefault="00053BCE" w:rsidP="00053BCE">
      <w:r>
        <w:t>&gt;Lp_330013200.1</w:t>
      </w:r>
    </w:p>
    <w:p w14:paraId="51B42FD9" w14:textId="77777777" w:rsidR="00053BCE" w:rsidRDefault="00053BCE" w:rsidP="00053BCE">
      <w:r>
        <w:t>MPFIHTTVSTKLDAAKRANLTSAFKAISTQALSKPANFIMTAFNDESPMSFQDTTEPAACVRVDVYEEYPPNAPAEMTPVITAAVSKECGIPADRIYVFYYSTPYVGWNGSNF*</w:t>
      </w:r>
    </w:p>
    <w:p w14:paraId="089C7DD0" w14:textId="77777777" w:rsidR="00053BCE" w:rsidRDefault="00053BCE" w:rsidP="00053BCE">
      <w:r>
        <w:t>&gt;Lp_330005100.1</w:t>
      </w:r>
    </w:p>
    <w:p w14:paraId="76935034" w14:textId="77777777" w:rsidR="00053BCE" w:rsidRDefault="00053BCE" w:rsidP="00053BCE">
      <w:r>
        <w:t>MPITVNTVSGGSITLDASAENMYDFHPGQIVHFTKSLRNGKVALVRGTHDGLIWFAVFNTVADAATKEALDAPVDTVSCRGKEELIRQYGWMIDDTSNPFAQAQFE*</w:t>
      </w:r>
    </w:p>
    <w:p w14:paraId="0C78CB36" w14:textId="77777777" w:rsidR="00053BCE" w:rsidRDefault="00053BCE" w:rsidP="00053BCE">
      <w:r>
        <w:t>&gt;Lp_000298300.1</w:t>
      </w:r>
    </w:p>
    <w:p w14:paraId="111894E3" w14:textId="77777777" w:rsidR="00053BCE" w:rsidRDefault="00053BCE" w:rsidP="00053BCE">
      <w:r>
        <w:t>MSASGALVPPISWAQRPEYVLLTIALQDTTNVKIEIKEDGKVLHFSCSAPEDKHYEYTLHFYAPILSEESQHVVRPRQIELKLKKKFRTSSEEAAEDEVEWPRLTEEKTKHANITIDWSKWKDEDDEGAGADDLGDFGLGGGEGDAMDGQYSEMLSQLMQAQGQHDAEAHAGLPPGSIPAFGSAADQKATGGAEVVVLLFF</w:t>
      </w:r>
    </w:p>
    <w:p w14:paraId="771479C4" w14:textId="77777777" w:rsidR="00053BCE" w:rsidRDefault="00053BCE" w:rsidP="00053BCE">
      <w:r>
        <w:t>&gt;Lp_000520400.1</w:t>
      </w:r>
    </w:p>
    <w:p w14:paraId="679041F9" w14:textId="77777777" w:rsidR="00053BCE" w:rsidRDefault="00053BCE" w:rsidP="00053BCE">
      <w:r>
        <w:t>MSKDAGALKLYVAAGSPLCDLVEIVAHEKKVAYERVVVGLREEMPQWYKEVNPRETVPMLVVGQRRQVVLESTLIARYVDNISTPAGSLMGTSPLQRHRIEFFLSQVGDFTGAAHDLLRDPLNGEKRKAVEDNAVYVDGLLAANQTTGPYYFDAEFTMADVALVPFLVRLKPAMMYYAGYDVFSKAPHIKALWAAAVQRPSVRETAPTPEQCVEGYRHMVPENAPAMGANGGYVLYGNRLCPFVDRARLACALRRFTPYFVEVALHPQPEWYKYINYRETVPALFTPGGEAVHESQLIANYVDSVATEGAALLPRGDADKEYEVAFFVDNASSFVASMYWFTSNPENNEAKGDLLWAAGELEKQLAKHPFGEGPFFGGAQMNLGDVALLPFLVRTKAFTPELTGGYNLFSEFPLLGKLVEAGLASPEGKEVFAPLKVYLENTKARRAKQH*</w:t>
      </w:r>
    </w:p>
    <w:p w14:paraId="243FCB58" w14:textId="77777777" w:rsidR="00053BCE" w:rsidRDefault="00053BCE" w:rsidP="00053BCE">
      <w:r>
        <w:t>&gt;Lp_320020700.1</w:t>
      </w:r>
    </w:p>
    <w:p w14:paraId="3E68B94C" w14:textId="77777777" w:rsidR="00053BCE" w:rsidRDefault="00053BCE" w:rsidP="00053BCE">
      <w:r>
        <w:t>MSSERTFIAVKPDGVQRGLVGEIIARFERKGFKLVALKMLQPSTEQAQGHYTDLSAKPFFNALVQYFSSGPIVGMVWEGKNVVKSGRMLLGATNPADSLPGTIRGDYAVDVGRNVCHGSDSVESAQREIAFWFKPEELVSWTSHSVGQIYE*</w:t>
      </w:r>
    </w:p>
    <w:p w14:paraId="529979A4" w14:textId="77777777" w:rsidR="00053BCE" w:rsidRDefault="00053BCE" w:rsidP="00053BCE">
      <w:r>
        <w:t>&gt;Lp_000363100.1</w:t>
      </w:r>
    </w:p>
    <w:p w14:paraId="64DC6B08" w14:textId="77777777" w:rsidR="00053BCE" w:rsidRDefault="00053BCE" w:rsidP="00053BCE">
      <w:r>
        <w:t>MSTTTTVLQAQLPAYGRVRTPYEKELLETARILATRGKGILAADEPNEAYDARFAPMGLENNEANRRKYRVILLETEDLNKYIGGVILSKETVEQQCSNGMMFTEMLRKNGIVSGVNVDGGLRPFYEGAPGEEMTAGMDGYVERVQHYYKLGARFCKWRNVFKIQNGNVSESLIQFNAETQARYAALSQLNGLVPIVEPEVMLEGTHDVETCQRVSEHVWATVFAALHRHGVILEGMFLKPSMVVAGSESGIKCTPEEVALATVQTLSRVVPPAVPAIGFLSGGL</w:t>
      </w:r>
      <w:r>
        <w:lastRenderedPageBreak/>
        <w:t>SELQSSEYLNAINNAPVARPWHLTFTFGRALQGSALKAWKGKDELIPDARRAFLHRARMNSLASSGKYDPKLESEA*</w:t>
      </w:r>
    </w:p>
    <w:p w14:paraId="770305AB" w14:textId="77777777" w:rsidR="00053BCE" w:rsidRDefault="00053BCE" w:rsidP="00053BCE">
      <w:r>
        <w:t>&gt;Lp_000083100.1</w:t>
      </w:r>
    </w:p>
    <w:p w14:paraId="49FD6350" w14:textId="77777777" w:rsidR="00053BCE" w:rsidRDefault="00053BCE" w:rsidP="00053BCE">
      <w:r>
        <w:t>MPPRTRRLIHAAILAVVVTMFAATVQHARATLTAAQQSATLAFLQKFPDEFGALKNSWTGTDYCSWEGIGCYNDDVSIDLYDCNLTGHLPELDNSVDGSQVMVTSIGMSNSPNLVGGFPDSWARLTNLRYLDLSSTGLSGAIPDAWNGMSSLETVKISNTYACKTLPNWNITSLRSIDLSNNAFSGSLPSAWGSMTGLRDVDISGVYPCGCVPGTWTSSVLLHAAATLGSGVSSGDCATVNTCHNNDDDHCLRYNATAAGMDVRMRHTLAFLRKFPEAFETLRDKWTGTDYCSWEGIRCNEFKYVNLSSMGLTGRMPELDSDVDGWHVTVTSIDMSNNPNWSDDFEEDWGKLRHLQFLNLSHTALHDEIPNEWSGMRALQEVYITNTGACKSLPDWTNPSLRTIDFSRNNLQGSLSTTWSQMPALTSVDISGNNFCGCVPGTWTSSVLQNAAEAAGGSLLSSTCATSNACTIAKLRCTAAPVSTTAPTPQPTTPTSAPTSNATLAFLQSFPVAIPGLASSWTGTDYCSWEGISCDANGYVSIDLTGRDLTGHMPSMEDHIDGSQVMVTSIDMSNNAKITDNFRNDWARLSNLRSLDLSHTALRGAIPDAWNGMRSLQSIKVSHTNACKGLPNWNISTLQTVDLSNNKMGGTLSSAWAGMG</w:t>
      </w:r>
    </w:p>
    <w:p w14:paraId="18D7C703" w14:textId="77777777" w:rsidR="00053BCE" w:rsidRDefault="00053BCE" w:rsidP="00053BCE">
      <w:r>
        <w:t>&gt;Lp_000167500.1</w:t>
      </w:r>
    </w:p>
    <w:p w14:paraId="28FA747D" w14:textId="77777777" w:rsidR="00053BCE" w:rsidRDefault="00053BCE" w:rsidP="00053BCE">
      <w:r>
        <w:t>MSAADFEAAVKYVRSLPKDGPVQMDNNTKLEFYSLYKQATEGDVKGTQPWAVQVEARAKWDAWNARKGMKPEEAKEAYVKRLIAVTAEKGHPWNPA*</w:t>
      </w:r>
    </w:p>
    <w:p w14:paraId="2B53B44E" w14:textId="77777777" w:rsidR="00053BCE" w:rsidRDefault="00053BCE" w:rsidP="00053BCE">
      <w:r>
        <w:t>&gt;Lp_000078700.1</w:t>
      </w:r>
    </w:p>
    <w:p w14:paraId="4538E675" w14:textId="77777777" w:rsidR="00053BCE" w:rsidRDefault="00053BCE" w:rsidP="00053BCE">
      <w:r>
        <w:t>MTFTFSVISTTGQRISISVLGPDNTVGEIKAKLEETEGIPQKMIMLVHSGRKLEDNATLEECNIHAGVTINMVLALRAG*</w:t>
      </w:r>
    </w:p>
    <w:p w14:paraId="32EDF357" w14:textId="77777777" w:rsidR="00053BCE" w:rsidRDefault="00053BCE" w:rsidP="00053BCE">
      <w:r>
        <w:t>&gt;Lp_000347200.1</w:t>
      </w:r>
    </w:p>
    <w:p w14:paraId="6D9D2C77" w14:textId="77777777" w:rsidR="00053BCE" w:rsidRDefault="00053BCE" w:rsidP="00053BCE">
      <w:r>
        <w:t>MSCGAAKLNHPAPEFNETALMPNGTFKKVSLSSYKGKWLVLFFYPMDFTFVCPTEIIQFSENAKRFAKLNTEVISCSCDSEYCHLQWTSVDRKKGGLGAMEIPMLADKTKAIARAYGGLDEETGVAYRGAFIIDPTGKLRQIIINDMPVGRNVEEVVRLVEALQFVEEHGEVCPANWKKSDAAKKTEGDAAKKDH*</w:t>
      </w:r>
    </w:p>
    <w:p w14:paraId="41BFC598" w14:textId="77777777" w:rsidR="00053BCE" w:rsidRDefault="00053BCE" w:rsidP="00053BCE">
      <w:r>
        <w:t>&gt;Lp_000083400.1</w:t>
      </w:r>
    </w:p>
    <w:p w14:paraId="750C3580" w14:textId="77777777" w:rsidR="00053BCE" w:rsidRDefault="00053BCE" w:rsidP="00053BCE">
      <w:r>
        <w:t>MAHHLCHTIFAAVLALVVLLLTATAASVLAALTAAQNSSTLAFLQLFSSSIPDLSSSWTGSNWCSWTYLDCTNTSNVTLIIDGAALTGSLPALTSEVTGSSVALHTIALMNMNVTGSFPESWGSLTALRVVNLGNTNLFGTLPRSWNAITGLTSVYAARSGACGNLPNWTHSSMLNLDLSDNYLRGTLPISWATMAKLENLNINGNHLCGCVPESWTARVLEYAAVRSLGLRSHAPNCRSTAKCNAAQECSRAAPDYGDAVAAPVDYAVVAPPPVVVVVTAVFAL*</w:t>
      </w:r>
    </w:p>
    <w:p w14:paraId="706D752B" w14:textId="77777777" w:rsidR="00053BCE" w:rsidRDefault="00053BCE" w:rsidP="00053BCE">
      <w:r>
        <w:t>&gt;Lp_350011300.1</w:t>
      </w:r>
    </w:p>
    <w:p w14:paraId="3234F49F" w14:textId="77777777" w:rsidR="00053BCE" w:rsidRDefault="00053BCE" w:rsidP="00053BCE">
      <w:r>
        <w:t>MPSVDPSVHIKDQPIFHIRPPKNWINDPNGPYRDPVTGKIHLYMQYNPNGPLWGDIAWYHVTSDDYVKWTRPESPVAMYADKWYDRWGVYSGTMMNNNHSEPVAIYTCTEPENIQRQCMASPPKSDLVGKRTLNSLVKSARNPILTEDDVPGLVGLGNFRDPTEWWEDPANPGHWLIAFVARINDADGDNAHVVVFSTEDPTFQSGYTFSHSLYVYKYDLDRMFECPDFFSLAPGGEHYLKVSTMPSHRDYVIYGSYQPNATTGKYDFVEDPDRSFTFIDYGPFYASKTFHDPILNRRVMWGWTNDELSDAQIQSQGWSGVQNMLRSVEYDSTEKKLRTYPIPELKGLRASHLVSSRSLALSNGVVTLLAAGTNATRHHEIIVTFTLSSMAPFDGTKYYTDATAPEFGVMFRGNSDFSRYTSVSVKMPATTAAPIADSAQDTAWAPIKVFPTTATDPATNCSAECTKERTCVSWTYTSSPSPTCALYWKTSGRVQNSTAQSGTVNLPQLYMDRTVSGSIGSTQPLMGRAPVKQTNANEVQLHIYVDDSIVEVFKDGGWEGVDDGLLLPAGRCRADVHGTLHKEPRRRCRNGLSGRLHDGHCMGSGSGPERVAQLHEQPLRLFVLLN*</w:t>
      </w:r>
    </w:p>
    <w:p w14:paraId="3499574C" w14:textId="77777777" w:rsidR="00053BCE" w:rsidRDefault="00053BCE" w:rsidP="00053BCE">
      <w:r>
        <w:t>&gt;Lp_000173400.1</w:t>
      </w:r>
    </w:p>
    <w:p w14:paraId="79B6C8C9" w14:textId="77777777" w:rsidR="00053BCE" w:rsidRDefault="00053BCE" w:rsidP="00053BCE">
      <w:r>
        <w:t>MTSAKPNIDALLKPLVIGHHSMANRFVMAPLTRCRSGLEHIPNDEMVKHYSDRASMGLIICEATQIQKGYSTFGREPGIYGPAQVAGWKKVTDAVHAKGGLIYCQIHNGGRATVPCNVSEGLKVIAPSPVAIVGHDSPALFNQSGVKEHYPTPVELTKAEIEEYVQLYATAAHNAIAAGFDGVEIHGANGYLIDQFLKTSSNKRTD</w:t>
      </w:r>
    </w:p>
    <w:p w14:paraId="7441C07A" w14:textId="77777777" w:rsidR="00053BCE" w:rsidRDefault="00053BCE" w:rsidP="00053BCE">
      <w:r>
        <w:t>&gt;Lp_000355900.1</w:t>
      </w:r>
    </w:p>
    <w:p w14:paraId="1981F319" w14:textId="77777777" w:rsidR="00053BCE" w:rsidRDefault="00053BCE" w:rsidP="00053BCE">
      <w:r>
        <w:t>MREAICIHIGQAGCQVGNACWELFCLEHGIQPDGSMPSDKSIGVEDDAFNTFFSETGAGKHVPRALYLDLEPTVVDEVRTGTYRQLFNPEQLVSGKEDAANNYARGHYTIGKEIVDLALDRIRKLADNCTGLQGFMVFHAVGGGTGSGLGALLLERLSVDYGKKSKLGYTVYPSPQVSTAVVEPYNCVLSTHSLLEHTDVATMLDNEAIYDLTRRSLDIERPSYTNVNRLIGQVVSSLTASLRFDGALNVDLTEFQTNLVPYPRIHFVLTSYAPVVSAEKAYHEQLSVA</w:t>
      </w:r>
      <w:r>
        <w:lastRenderedPageBreak/>
        <w:t>DITNSVFEPAGMLTKCDPRHGKYMSCCLMYRGDVVPKDVNAAIATIKTKRTIQFVDWCPTGFKCGINYQPPTVVPGGDLAKVQRAVCMIANSTAIAEVFARIDHKFDLMYSKRAFVHWYVGEGMEEGEFSEAREDLAALEKDYEEVGAESADDAGEEDVEEY*</w:t>
      </w:r>
    </w:p>
    <w:p w14:paraId="2957B36A" w14:textId="77777777" w:rsidR="00053BCE" w:rsidRDefault="00053BCE" w:rsidP="00053BCE">
      <w:r>
        <w:t>&gt;Lp_000009600.1</w:t>
      </w:r>
    </w:p>
    <w:p w14:paraId="248ABF3A" w14:textId="77777777" w:rsidR="00053BCE" w:rsidRDefault="00053BCE" w:rsidP="00053BCE">
      <w:r>
        <w:t>MSAYQKNNSVEVRRAECARLQAKYPAHVAMVVEAATSSKAHFLALPRDATVAELEAAVRAEKAMGGVGGPCFASD*</w:t>
      </w:r>
    </w:p>
    <w:p w14:paraId="79D6E61D" w14:textId="77777777" w:rsidR="00053BCE" w:rsidRDefault="00053BCE" w:rsidP="00053BCE">
      <w:r>
        <w:t>&gt;Lp_000369000.1</w:t>
      </w:r>
    </w:p>
    <w:p w14:paraId="4446E2C4" w14:textId="77777777" w:rsidR="00053BCE" w:rsidRDefault="00053BCE" w:rsidP="00053BCE">
      <w:r>
        <w:t>MSAYQKNNSVEVRRAECARLQAKYPAHVAMVVEAATSSKAHFLALPRDATVAELEAAVRAALGISAKKMTLAGGGCTPAASATVGDLSDVCTQDDGFLYVAVRAEKAMGAFTGPCYA</w:t>
      </w:r>
    </w:p>
    <w:p w14:paraId="6E765955" w14:textId="77777777" w:rsidR="00053BCE" w:rsidRDefault="00053BCE" w:rsidP="00053BCE">
      <w:r>
        <w:t>&gt;Lp_000038500.1</w:t>
      </w:r>
    </w:p>
    <w:p w14:paraId="4D4E13CE" w14:textId="77777777" w:rsidR="00053BCE" w:rsidRDefault="00053BCE" w:rsidP="00053BCE">
      <w:r>
        <w:t>MIKECDAIIADLSPFRSLEPDCGTAFEVGYGAALGKVLLTYSSDTRTMVEKYGGMEAQGLAVENFDLPFNLMLADGTPVFGSFEAAFEHFLQHHAAT*</w:t>
      </w:r>
    </w:p>
    <w:p w14:paraId="475A9E7A" w14:textId="77777777" w:rsidR="00053BCE" w:rsidRDefault="00053BCE" w:rsidP="00053BCE">
      <w:r>
        <w:t>&gt;Lp_000068100.1</w:t>
      </w:r>
    </w:p>
    <w:p w14:paraId="7A7E8396" w14:textId="77777777" w:rsidR="00053BCE" w:rsidRDefault="00053BCE" w:rsidP="00053BCE">
      <w:r>
        <w:t>MLCSLVAALHGGHRGVWTVALFALVLFLSACQLVALAVVDTVPRLTPEQQKRAVTNIINHHSFSPPLLRHYYGDGEIPHWMISGTTVITDNYIRLTANEKSQTGHLWNTEPLDMNAFEITFGFRAFQPFGGMGADGFAIWVAQLPRFDGNLFGRPTNFDGFGILFDSYDNDIRRDNPMVTLVVNDGSTTKKFTPNNDFLGEGLASCVFDYRNIFAPNMATARLRYNKGTLSLFLSRNNEVSEQQCFSASNVDLPVGKSYLAFSGQTGEVAEVHDIIFVHLSPLANTTYDHDVQQPAQDELDAKTQLYDNVAMNNRRSTEPSTQVPLQQQQQQQQQQQQQQQQQQQDIEARIRAEAERRVAELERQRLEAQQQQKAQQQAQQQPTQQPQDAAEQARAEADRRVAELERELAEMKRRENRRPERVIEEDDEDDEVDEDEVDEDDVDGDATQPRRRRRVRARRPRRNTVQYEG*</w:t>
      </w:r>
    </w:p>
    <w:p w14:paraId="628B0674" w14:textId="77777777" w:rsidR="00053BCE" w:rsidRDefault="00053BCE" w:rsidP="00053BCE">
      <w:r>
        <w:t>&gt;Lp_360030900.1</w:t>
      </w:r>
    </w:p>
    <w:p w14:paraId="0A837ED0" w14:textId="77777777" w:rsidR="00053BCE" w:rsidRDefault="00053BCE" w:rsidP="00053BCE">
      <w:r>
        <w:t>MSAPIDKVKEVAESIEQLIGQTPALYLNKLNHTKAKIVLKMECENPMASVKDRLGLAIYEKAEKEGKLVPGKSVVVEATSGNTGVALAHLGAIRGYKVIITMPESMSLERRCLLRIFGAELILTPAALGMKGAVAMAKKICAANPNAVLADQFSTKYNAQIHEETTGPEIWEQTHHNVDCYVAGVGTGGTLTGVARALKKFGSHARIVAVEPAESPVLSGGKPGPHKIQGIGPGFVPDVLDRSLVDEVFCVKGDDAVETSLKLTRSDGVFCGFSGGANVYAALKIGERPEMEGKTIVTIIPSFGERYLSTALYKSIRDEVSSLPVVDASELQD*</w:t>
      </w:r>
    </w:p>
    <w:p w14:paraId="71A4AFE6" w14:textId="77777777" w:rsidR="00053BCE" w:rsidRDefault="00053BCE" w:rsidP="00053BCE">
      <w:r>
        <w:t>&gt;Lp_000382100.1</w:t>
      </w:r>
    </w:p>
    <w:p w14:paraId="55FD0F8D" w14:textId="77777777" w:rsidR="00053BCE" w:rsidRDefault="00053BCE" w:rsidP="00053BCE">
      <w:r>
        <w:t>MSDSYRLIRNATTIFEYGGKKFLIDPMLAKKGAYPGFEHSANSHLRNPLVELPMRVEDILKGVEAVILTHTHLDHWDEAAVQAIPKSLLFYTQNASDAALLKSQGFTNVQVMGDDGTDLGNSITLHKAACQHGPDDLYAVPPLAEALGQVAGLVFQRPGGKTVYFVADTIWFRGVEDAMKKYKPDFVVLNTGKAKMDGFAPIIMEEEDVVRTLAIVPNAVVVAQHMDAINHCLLSRKQMREFVEAKGVSSHVVIPADGELVPVS*</w:t>
      </w:r>
    </w:p>
    <w:p w14:paraId="684A7DF2" w14:textId="77777777" w:rsidR="00053BCE" w:rsidRDefault="00053BCE" w:rsidP="00053BCE">
      <w:r>
        <w:t>&gt;Lp_000214300.1</w:t>
      </w:r>
    </w:p>
    <w:p w14:paraId="0CCE9212" w14:textId="77777777" w:rsidR="00053BCE" w:rsidRDefault="00053BCE" w:rsidP="00053BCE">
      <w:r>
        <w:t>MAWLNHPLRRMAVAAALLVLCVVDASLVGARTASDYTAAQQASTLQFLQGFVTANPSLSAVWTGTDFCSWSYVTCVWYSNSLDFSTSKSPYSGTLVLPELGDDVDGSAVVFMEIKVRSIVVRVTGTLPASWGRLTALETLYLDGNGLTGTLPSAWGGMTKLETVNLSNNSVTGTLPSSWRAMAYMSSLNLSRNAISGFLPPQWASMSSLRYLYLSTNALTGSIPASWGQTWTFLFTAAFEGNKLCGCLPSQWENNNIFVTITVDPAVRAAECAVKNA</w:t>
      </w:r>
    </w:p>
    <w:p w14:paraId="6BC67841" w14:textId="77777777" w:rsidR="00053BCE" w:rsidRDefault="00053BCE" w:rsidP="00053BCE">
      <w:r>
        <w:t>&gt;Lp_090007800.1</w:t>
      </w:r>
    </w:p>
    <w:p w14:paraId="38004CE6" w14:textId="77777777" w:rsidR="00053BCE" w:rsidRDefault="00053BCE" w:rsidP="00053BCE">
      <w:r>
        <w:t>MSSDNNNDAAAAQPPVAVKKPHRVTFGFVEGEDRGPNPMNPPRYHDDPYFWMRDDARTNPEVIEHLRKEKAYFEARSADTLGLRDEIYAEHISHIKEDDTSAPYVDGPYRYYTREVKGKSYKIHCRVPKDKTPGDAAAEQVIIDVNQVAEGKAFCDVMQVEPAPPTHDLVAYSVDWSGNEVYTIEFKKVSNEAEKVPDVVTGTNGDIVWGKDSTSFFYLTKDETLRDNKVWRHVMGQQQSDDVCLYEEHNTLFSAFIYKSADSNTLCIGSVSSETTEMHLLDLRKGNTYNTLETVRPREKGVRYDVQIHGTEHLLILTNEGGAVNHKLIIASREHPADWSNVLVGHREDVFMENIAVRARYLVVAGRRAGLTRIWTMMVDPQDGVFKAGEGLREVEMDEPIFTVHLVESQMAEYEEPTFRMEYSSLATPNTWFDVKPEDHSRVAVKVREVGGGFAASNYKVERRFATAPDRTKVPLSIVYHKDLDLSKPQPCMLYGYGSYGLCMDPQFNIKHLPYCDRGMIYAVAHIRGGSEMGRAWYEIGAKYLTKRNTFSDFIAAAEYLVESKMTTPAQLACEGRSAGGLLMGAVLNMRPDLFKAALAGVPFVDVMTTMSDPSIPLTTGEWEEWGNPNEYKYYDYMLSYSPIDNVRAQEYPNIMIQSGLHDPRVAYWEPAKWVSKLREYKTDNNEILLNMDMESGHFSAKDRYKFWKESAIQQAFVCKHLKSTVRMIVHK*</w:t>
      </w:r>
    </w:p>
    <w:p w14:paraId="7E92F3FC" w14:textId="77777777" w:rsidR="00053BCE" w:rsidRDefault="00053BCE" w:rsidP="00053BCE">
      <w:r>
        <w:lastRenderedPageBreak/>
        <w:t>&gt;Lp_190008200.1</w:t>
      </w:r>
    </w:p>
    <w:p w14:paraId="66A701FB" w14:textId="77777777" w:rsidR="00053BCE" w:rsidRDefault="00053BCE" w:rsidP="00053BCE">
      <w:r>
        <w:t>MVNVCVVGAAGGIGQSLSLLLMRQLPYGSTLSLFDVVGAPGVAADLSHVDNAGVTVKYAAGKVGVKRDPALGELAKGVDLFVIVAGVPRKPGMTRDDLFKINAGIILDLVLTCATSSPKAVFCIVTNPVNSTVAIAAQALKKLGCYDKNRLMGVSLLDGLRATRFINEARKPLTVSQVPVVGGHSDITIVPLFHQLPGPLPDEATLAKIVTRVQVAGTEVVKAKAGRGSATLSMAEAGARFALKVVQGLTGAGNPLVYTYVDTDGQHESEFLAIPVVLGKTGIVKRLPIGRLAPSEEKMLKDALPVIQKNIAKGNEFAKANL*</w:t>
      </w:r>
    </w:p>
    <w:p w14:paraId="3003E8B4" w14:textId="77777777" w:rsidR="00053BCE" w:rsidRDefault="00053BCE" w:rsidP="00053BCE">
      <w:r>
        <w:t>&gt;Lp_300018800.1</w:t>
      </w:r>
    </w:p>
    <w:p w14:paraId="21031829" w14:textId="77777777" w:rsidR="00053BCE" w:rsidRDefault="00053BCE" w:rsidP="00053BCE">
      <w:r>
        <w:t>MAPLKVGINGFGRIGRMVFQSMCEGDVLGKEIDVVAVVDMSTDAEYFAYQMKFDTVHGRPKYTVEVAKSSPEVKKPDVLVVNGHRILCVKAQRNPADLPWGKLGVEYVIESTGLFTNKAKAEGHVKGGAKKVVISAPASGGAKTIVMGVNHHEYDPATHHVVSNASCTTNCLAPIVHVLTKENFGIETGLMTTIHSYTATQKTVDGVSLKDWRGGRAAAVNIIPSTTGAAKAVGMVIPSTKGKLTGMSFRVPTPDVSVVDLTFRATRDTSIQEIDAALKKAAKTYMKGILGYTDDELVSSDFINDARSSIYDSKATLQNNLPGEKRFFKVVSWYDNEWGYSHRVVDLVRFMGAKDRASSKM*</w:t>
      </w:r>
    </w:p>
    <w:p w14:paraId="0EC29D69" w14:textId="77777777" w:rsidR="00053BCE" w:rsidRDefault="00053BCE" w:rsidP="00053BCE">
      <w:r>
        <w:t>&gt;Lp_000211400.1</w:t>
      </w:r>
    </w:p>
    <w:p w14:paraId="5B1D87AE" w14:textId="77777777" w:rsidR="00053BCE" w:rsidRDefault="00053BCE" w:rsidP="00053BCE">
      <w:r>
        <w:t>MQRLTYAAMKALVGKKQAGELPNTYIFDVRGTDEFAGGAIPSAVNVPLDQLGAALKLSTDDFKNQYKVPKPSKADHIVTYCLRGGRAERAAHALAEDGYTNVDIYPGSWTEWSEMEKNA*</w:t>
      </w:r>
    </w:p>
    <w:p w14:paraId="16EB0371" w14:textId="77777777" w:rsidR="00053BCE" w:rsidRDefault="00053BCE" w:rsidP="00053BCE">
      <w:r>
        <w:t>&gt;Lp_000277400.1</w:t>
      </w:r>
    </w:p>
    <w:p w14:paraId="50EFC8BC" w14:textId="77777777" w:rsidR="00053BCE" w:rsidRDefault="00053BCE" w:rsidP="00053BCE">
      <w:r>
        <w:t>MAHMDRFMQVYAEVQDFLLGDAVRRFEMDENRKRYLKQMLDATCLGGKYNRGLCVVDVAEAMAKDSQADAATMERVLHDACVCGWMIEMLQAHFLVEDDIMDHSKTRRGKPCWYLHPGVTTQVAINDGLIVLAWATQMALHYFADRPFLAEVMRAFHDVDLTTTIGQLYDVTSMVDSAKLDANVAHANTTDYVEYTTFNHRRIVVYKTAYYTYWLPLMMGLLVSQTAEKVDKTTTHEVAMVMGEYFQVQDDVMDCFTPPEKLGKIGTDIEDAKCSWLAVTFLETAPADKVAVFKANYGFDDQAKVAVIKKLYAEANMLERFAKYEEGVVTKVEKLISALEAQNAAFAGSVRVLWGKTYKRQK*</w:t>
      </w:r>
    </w:p>
    <w:p w14:paraId="19F4C777" w14:textId="77777777" w:rsidR="00053BCE" w:rsidRDefault="00053BCE" w:rsidP="00053BCE">
      <w:r>
        <w:t>&gt;Lp_270008000.1</w:t>
      </w:r>
    </w:p>
    <w:p w14:paraId="5E94DAAC" w14:textId="77777777" w:rsidR="00053BCE" w:rsidRDefault="00053BCE" w:rsidP="00053BCE">
      <w:r>
        <w:t>MTAEYDYLFKLLLIGDSGVGKSCLLLRFADDSYTDSYISTIGVDFKIRTLNLDSKVIKLQIWDTAGQERFRTITSSYYRGAHGIIIVYDTTDMESFNNVKTWLSEIEKYASENVNKILVGNKCDLVTKKAVDTQMAQDFADSLGIPFLETSAKNSTNVEEAFIRMASDIKARLAVSGEQAKGAPRPNIGNPQPQKKDDGCC*</w:t>
      </w:r>
    </w:p>
    <w:p w14:paraId="0F95EC67" w14:textId="77777777" w:rsidR="00053BCE" w:rsidRDefault="00053BCE" w:rsidP="00053BCE">
      <w:r>
        <w:t>&gt;Lp_000070600.1</w:t>
      </w:r>
    </w:p>
    <w:p w14:paraId="059ADED3" w14:textId="77777777" w:rsidR="00053BCE" w:rsidRDefault="00053BCE" w:rsidP="00053BCE">
      <w:r>
        <w:t>MSTPSHFKKLVVTSLSKDFRHSTEVVEAHLPDEVPEKMVRVAIKYAGVNASDLNFTNGSYFKNAKLPFDCGFEAVGTVVKVGAGVSNVKEGDVVTVLQYGSFAEFLDAPAQTCVVVPALKPEYIVLPVSAMTAAVALGEVGHPKKGEVALVTAAAGGTGQIAVQLLKHVYGCTVIGTCSSAEKADFLKKIGCDHVINYKTESLDDRLHELAPKGVDVVYECVGGQTFNDALRHIAVHGRVIVIGSISSYKSGQQVPFSHPSGTPLPTLLLVKSASLNGFFLPQFHDVIPKYMKEFLSAVEEGKVHLFVDKKEFKGVSGVADAVDHLYTGSSYGKVVVQIQ*</w:t>
      </w:r>
    </w:p>
    <w:p w14:paraId="2162E8FF" w14:textId="77777777" w:rsidR="00053BCE" w:rsidRDefault="00053BCE" w:rsidP="00053BCE">
      <w:r>
        <w:t>&gt;Lp_000339200.1</w:t>
      </w:r>
    </w:p>
    <w:p w14:paraId="6A9135C8" w14:textId="77777777" w:rsidR="00053BCE" w:rsidRDefault="00053BCE" w:rsidP="00053BCE">
      <w:r>
        <w:t>KEVRCGFDELEARTIGTRVSGISRVVQPPLAQRSADAATRLAAWQPIRIRVFTEDLQNPSKYCTKAGDVRPDFQGSTATCTKNDVLTDGKKTVLTELLIPSAIQLHEDRLNVQRVSGSIVVDPSISSDSICGQFTIPASHTTTGVSGADFVLYMSAGPTSGNTIAWAITCQYFGDTGRPAVGASNVSPKYISADPQTVRVIAHELLHALGFSVTTFRARGILSTVSLRGKGASPVLASSNVVARTQAQYGCSTQTFMELEDKGGAGTAYSHWKRRSAKDELMAGISGVGHYTALTIAAMEDTGFYKGNYAKAEPMSYGQNAGCGLATSKCVVNGVSQFSGMFCASTGSDMTCTSDRTAIGHCAIATYTSALPSYFQYFADATRGGGDALMDYCPYIQEYSNTNCTIDTDTLLGNAYGVNSRCFDVPTGFISDGYYIASQLAICASVQCDASTSTYGVKVSGASSYTTCTPGARLSLSSLSSSFWSGTLTCPSYDDVCVGQVDAKQYAKYA</w:t>
      </w:r>
    </w:p>
    <w:p w14:paraId="5FC92DDE" w14:textId="77777777" w:rsidR="00053BCE" w:rsidRDefault="00053BCE" w:rsidP="00053BCE">
      <w:r>
        <w:t>&gt;Lp_000237500.1</w:t>
      </w:r>
    </w:p>
    <w:p w14:paraId="43F19349" w14:textId="77777777" w:rsidR="00053BCE" w:rsidRDefault="00053BCE" w:rsidP="00053BCE">
      <w:r>
        <w:t>MPISTTEAFAKRHVTREDGVDVLPRKMIPVAALEAGYCLSSPIVNEAAAGATYPDQMTAAEFTALCEKNQSAFISAEDMAKAVVVVAPAGVITRGSLEEVMGKSSKKEDFLSEDEVEALFTTLDKDNKGAITAEDFMRALYGDEGAYRLAERRKLDAADAERRKAEAAAQELARKEKEEEEKRNGQAAEAKRKEEERLKADAAKKEAEKAKKEKGNANDEDKGKANDVKGKGTEKKKKASACC*</w:t>
      </w:r>
    </w:p>
    <w:p w14:paraId="25AC381B" w14:textId="77777777" w:rsidR="00053BCE" w:rsidRDefault="00053BCE" w:rsidP="00053BCE">
      <w:r>
        <w:t>&gt;Lp_350015900.1</w:t>
      </w:r>
    </w:p>
    <w:p w14:paraId="5AF11C74" w14:textId="77777777" w:rsidR="00053BCE" w:rsidRDefault="00053BCE" w:rsidP="00053BCE">
      <w:r>
        <w:lastRenderedPageBreak/>
        <w:t>MALRRIQKELKDLEKDPPANTSGGPVNENDLFNWKATIIGPEDSPYAGGLFFLNIHFPSDYPFKPPKLQFTTKIYHPNINNNGGICLDILKDQWSPALTISKVLLSVCSLLTDPNPDDPLVPDIARQYKTDRAAFNKTAAEWTRQYAM*</w:t>
      </w:r>
    </w:p>
    <w:p w14:paraId="6EDD7444" w14:textId="77777777" w:rsidR="00053BCE" w:rsidRDefault="00053BCE" w:rsidP="00053BCE">
      <w:r>
        <w:t>&gt;Lp_300016600.1</w:t>
      </w:r>
    </w:p>
    <w:p w14:paraId="40C244A5" w14:textId="77777777" w:rsidR="00053BCE" w:rsidRDefault="00053BCE" w:rsidP="00053BCE">
      <w:r>
        <w:t>MRPPRIVYSLVIRNRSRQGVTVSVTYTDIGNNKHRERVVVPANSVATVGEKTTKSGMAYFGMEITKVEIDGASVRGSASSLSAPFPAVHSPMKDYPIEIVPKNGALTLVATNLE*</w:t>
      </w:r>
    </w:p>
    <w:p w14:paraId="77D0562A" w14:textId="77777777" w:rsidR="00053BCE" w:rsidRDefault="00053BCE" w:rsidP="00053BCE">
      <w:r>
        <w:t>&gt;Lp_000383000.1</w:t>
      </w:r>
    </w:p>
    <w:p w14:paraId="0E867C80" w14:textId="77777777" w:rsidR="00053BCE" w:rsidRDefault="00053BCE" w:rsidP="00053BCE">
      <w:r>
        <w:t>MFRFTVPALKKLQPLGQRVLVKRTQAAKQTKAGILIPEQVAGKINEGTVVAVAAASKDWTPTVKVNDTVLLPEFGGSAVKVEGEEFFLYDESMLLGVLTA*</w:t>
      </w:r>
    </w:p>
    <w:p w14:paraId="5862FC10" w14:textId="77777777" w:rsidR="00053BCE" w:rsidRDefault="00053BCE" w:rsidP="00053BCE">
      <w:r>
        <w:t>&gt;Lp_000390800.1</w:t>
      </w:r>
    </w:p>
    <w:p w14:paraId="686CC92D" w14:textId="77777777" w:rsidR="00053BCE" w:rsidRDefault="00053BCE" w:rsidP="00053BCE">
      <w:r>
        <w:t>MAGLPVATTKQRGGVALMLLAAVVVIVACAAPATAQTATTVPPIIQCPATFEHCKECHTVEGMQICSKCDDTYAPNTMGECAPYNGECEVPNCKICFSDSKTQCTDCNSAFQVTDKFTCEAKSTSSTAGPTTAAPTTAGPTTAAPTTAGPTTAGPTTAAPTTAAPTTPAPTTPAPTTPAPTTPAPTTAAPTTARPTDPPCAVAACALCSIGMPNVCVACTQGYSLMRGGACKPTGSCSVARCAQCFVDDDTVCQTCSKGYSLTVSGGCRRGGHSAAVFHGPTVLVTAIVAAVTYALTSL*</w:t>
      </w:r>
    </w:p>
    <w:p w14:paraId="306EBB9C" w14:textId="77777777" w:rsidR="00053BCE" w:rsidRDefault="00053BCE" w:rsidP="00053BCE">
      <w:r>
        <w:t>&gt;Lp_000532500.1</w:t>
      </w:r>
    </w:p>
    <w:p w14:paraId="2320179B" w14:textId="77777777" w:rsidR="00053BCE" w:rsidRDefault="00053BCE" w:rsidP="00053BCE">
      <w:r>
        <w:t>MTCYTKSTVCLVALLSVLLATTVSGLYATPKKSPLLQEDFIAEVNKKANGQWTASADNGHLITGRSLDEIKQLMGVRDIRNHALEPRVFMADELARDIPESFDSAENWPQCKTISEIRDQSSCGSCWAIAAAEAMSDRYCTIGKVTDRRISTSNLMSCCFVCGMGCNGGFPSAAWTWWVWVGLTTETCQPYPFAPCAHHTNSSKYPACPSTIYDTPTCNSTCDSSQNEFVKYKGAKSYSVSSEEGYQRELMAGGPFEVALDVYADFTAYKSGVYSHVSGERLGGHAARPVGWGVLNGVKYWKIANSWNSDWGDQGYFLIKRGSNECGIEDSGVSGTPATN*</w:t>
      </w:r>
    </w:p>
    <w:p w14:paraId="2136572C" w14:textId="77777777" w:rsidR="00053BCE" w:rsidRDefault="00053BCE" w:rsidP="00053BCE">
      <w:r>
        <w:t>&gt;Lp_000320700.1</w:t>
      </w:r>
    </w:p>
    <w:p w14:paraId="3CBAFFDD" w14:textId="77777777" w:rsidR="00053BCE" w:rsidRDefault="00053BCE" w:rsidP="00053BCE">
      <w:r>
        <w:t>MKQSFLLLAVCVLFLCVVSAEVQVATKSNFDKIVSGDLTLVKFYAPWCGHCKALAPEFEKASTTLKGVATLAEVDCTKETELASRFDIKGYPTLLIFRSGEKTEDYEGPRTAAGIVAYMKAQVGPAVTMVGNAEQLEELKKEDLPLCLVKTASADSALAMTMTKVANSLRTQLNFALVTDAAISPDDAMESVTVYRHGVEREAYAGASPVTVEAAKQFLSEAQLDFFGELGQDSFQTYMEANKAKPLGWFFVDKDTSPELKKEVAAVAKKYRHKVLMSWIDGDKYRQVSTQLGMDKDVKFPAFVIDFERRHHVMPSEAPLTASSVSEFMEKYVQGNTEETLMSESVPEVETVEGLTTIVGKTMAKYADGSKNVFVLFYAPWCGHCKKLHPDFEKMAKELEAKDVIIGKIDATANDFDRTKFIVSGFPTMYFIPAGGKPVSYEGGRSAAEMKAYVLSHMVDTPAGASTSATAAAPPAEDKKEDREENNDDL*</w:t>
      </w:r>
    </w:p>
    <w:p w14:paraId="6CF682B2" w14:textId="77777777" w:rsidR="00053BCE" w:rsidRDefault="00053BCE" w:rsidP="00053BCE">
      <w:r>
        <w:t>&gt;Lp_000290200.1</w:t>
      </w:r>
    </w:p>
    <w:p w14:paraId="4800D675" w14:textId="77777777" w:rsidR="00053BCE" w:rsidRDefault="00053BCE" w:rsidP="00053BCE">
      <w:r>
        <w:t>MSLFFRRFFLVALLVAVAAVVMANAECDANCKSCVFGVCVSCKSGYYFEDKKCTPCNSEHCAHCEIAGHCISCEPGYKLQYVTGSDNITVNKYGKCVNAASFAGVPTALVAAAVAVVYAAIA*</w:t>
      </w:r>
    </w:p>
    <w:p w14:paraId="633020A4" w14:textId="77777777" w:rsidR="00053BCE" w:rsidRDefault="00053BCE" w:rsidP="00053BCE">
      <w:r>
        <w:t>&gt;Lp_000171300.1</w:t>
      </w:r>
    </w:p>
    <w:p w14:paraId="48612120" w14:textId="77777777" w:rsidR="00053BCE" w:rsidRDefault="00053BCE" w:rsidP="00053BCE">
      <w:r>
        <w:t>MSLFFRRFFLVALLVAVAAVVVANAECDANCDSCLFGWCIACKKGYYPGANGCTSCNSEHCAHCEAFGRCIACEPGYKLQYVTGSDNITVNKYGKCVNAASFAGVPTALVAAAVAVVYAAIA*</w:t>
      </w:r>
    </w:p>
    <w:p w14:paraId="51409188" w14:textId="77777777" w:rsidR="00053BCE" w:rsidRDefault="00053BCE" w:rsidP="00053BCE">
      <w:r>
        <w:t>&gt;Lp_000325400.1</w:t>
      </w:r>
    </w:p>
    <w:p w14:paraId="351BDE22" w14:textId="77777777" w:rsidR="00053BCE" w:rsidRDefault="00053BCE" w:rsidP="00053BCE">
      <w:r>
        <w:t>MASYVPGDRVWVYIEGEDWWPARVLSDEEFGPRTPGQDIAVQFYGGIDTPASLYELNSHSEAAHICFFETSSEKAVTSNPELEAAIRHATEDADANPLKSATAMTAAPMPAAAAKRAREMDTFNPTSHSSGSAEARSAAAMAGLVHLPGDKLQRLADKITQAVEAQSLTKVRAALCQLDGVDVYLTELEDTKIGIAVGSVLSQPALKPLWPLARAIVSFWARHLPTETLAAIRSVKQQDVTAAGKGGVDGAASPNEPASPVTTQSPLRQRLGSQAVAGGSAFDTVANTPSAATEPKTSSLPPLKSNTFLRNVRQRLDNPDNSTRYDDATVDAVARRIADDITDLDDRQLLLIRLGEPDMDFLRMKLLSGEWTPKKYLEQPMEIFLTEKQKSEEAQRVAAKVKAVEAAANAGLNETELFQCERCGHRKCTYFEMQVRGADEPTTKYIKCLNCKNAWSQE*</w:t>
      </w:r>
    </w:p>
    <w:p w14:paraId="09257C05" w14:textId="77777777" w:rsidR="00053BCE" w:rsidRDefault="00053BCE" w:rsidP="00053BCE">
      <w:r>
        <w:t>&gt;Lp_350027400.1</w:t>
      </w:r>
    </w:p>
    <w:p w14:paraId="7E139218" w14:textId="77777777" w:rsidR="00053BCE" w:rsidRDefault="00053BCE" w:rsidP="00053BCE">
      <w:r>
        <w:t>MSAHQHLVSDFKSGSGSWLPQAQGFDTLQVHGGVRPDPVTGAILTPIYQATTFVQESIEKYQAKGYSYTRSANPTVTVLEQKLCSLENGDYCTAYATGMAATTTAISSVMSAGDHAIVTNCSYGGTNRACRVFFSRLGMEFTFVDMRDPKNVEAAIKPNTKLVISETPANPTLTLIDVAAVSAICKAKGLVHMCDNTFATALIMRPLDLGADITLISTTKYIDGHDMTVGGALVTKSKELDDKVRLTQNILGNAMSPQVAFLQLQTVKTMSMRVTKQSQNAQQIA</w:t>
      </w:r>
      <w:r>
        <w:lastRenderedPageBreak/>
        <w:t>EFLETHPAVERVVYPGLKSHPQKELADRQHRNNLHGGMLWFEVKGGTEAGRRLMDTVPRPWSLCENLGAAESIITCPSVMTHANMTSEDRMKVGITDGFVRVSCGIEDGNDLVAALKIALDALAQ*</w:t>
      </w:r>
    </w:p>
    <w:p w14:paraId="4FD8B175" w14:textId="77777777" w:rsidR="00053BCE" w:rsidRDefault="00053BCE" w:rsidP="00053BCE">
      <w:r>
        <w:t>&gt;Lp_000088600.1</w:t>
      </w:r>
    </w:p>
    <w:p w14:paraId="471CB064" w14:textId="77777777" w:rsidR="00053BCE" w:rsidRDefault="00053BCE" w:rsidP="00053BCE">
      <w:r>
        <w:t>MPAQEYNVGCYLLDRLVEIGCGHLFGVPGDYNLRFLDDVTAQQGLEWVGCANELNAAYAADGYARCRRIAAVLTTYGVGELSAVNGIAGAYAERNPVIHIVGGPATEAEHSHKMMHHTLGDGLFQHFSLMSEQISCVTGRLTAENALTEIDRVIRGVLHHKKPGYILLPMDVAIVPAFPPTVRLAPRLAEFSQESLDAFKVAAEEKIKNSKRTSALVGYLCDRFLCHKEAQALVDDAHIPFAHMLLGKGTLNEQSPNYLGCYFGSTCPDSVRLTVEDADVCVMLGVKFHDFGTGYFSQNIHLDHMIDIQPFEATISGRVYPQLPMKDAILAVHEIAMKYCDNWPRNELKPPRFPAPESDAYSMRHFWNEIQDNLMEGDIVVVDQGTSSSAAAGLVLPRNGKCIVQCLWGSIGFSLPAAFGAQLAEPNRRVILSVGDGSAQMTIQELGSFLRHGLHPIVFLVNNDGYVIERVIHGWNEAYNDIASWNWCALAKAMSATENQADTATVKEVGTIAKMMKETQKERSALMFREVMLGRHELPIVSLAWKPN*</w:t>
      </w:r>
    </w:p>
    <w:p w14:paraId="32A7D2D5" w14:textId="77777777" w:rsidR="00053BCE" w:rsidRDefault="00053BCE" w:rsidP="00053BCE">
      <w:r>
        <w:t>&gt;Lp_360019500.1</w:t>
      </w:r>
    </w:p>
    <w:p w14:paraId="6B4FFB6F" w14:textId="77777777" w:rsidR="00053BCE" w:rsidRDefault="00053BCE" w:rsidP="00053BCE">
      <w:r>
        <w:t>MSAASEWSVACSAQANRIVNPIRAISDAAKISESAKPLIKLSVGDPTLDEGYLPISRVQQAALQEAVNSCKLGGYCPAVGTDEARAAVAEYWKRYFVNTPTRKAHIMAENVVMTSGGSHAIQLAITAIANPGDNILVPSPGFPHYKTIADTYEIECRFYSLDSEKNWEANADEIKSLCDGRTKLLVMTNPSNPCGSNFSREHVEMLVHTAEELKLPLFSDEIYAGMVFQYEENPSKVFTSVADVDTDVPRVILGGTAKSHLVPGWRVGWLLFVDPAGRGADYYRGIKNEASLIVGPSTLAQASVPAGLLKTPPNYLAHVTSIIEESALTFFKAINESSVWSDPERRMLIATRPQASMYVMVKIVLERFDPAVVSNDVTFFRKLFEQENVQVLPGHVFHAPGYFRVVITRPDAVLEEAARRMIEFCECHRREDKPQTTAEDSADASAAAAAVANDDIENKAEAEAGKPKEEAFEEKDFNDEL*</w:t>
      </w:r>
    </w:p>
    <w:p w14:paraId="766DCB28" w14:textId="77777777" w:rsidR="00053BCE" w:rsidRDefault="00053BCE" w:rsidP="00053BCE">
      <w:r>
        <w:t>&gt;Lp_350038000.1</w:t>
      </w:r>
    </w:p>
    <w:p w14:paraId="6D17A4DB" w14:textId="77777777" w:rsidR="00053BCE" w:rsidRDefault="00053BCE" w:rsidP="00053BCE">
      <w:r>
        <w:t>MRRLFASVSVAAAATLRCYATKFYTDSHEWVEQADGDAIIGISTYAQENLGDVVYVSLPQVGDKVSAKDVVGEVESVKATSNVYSPVDGTVTAVNEKLKDEPGLINQSPEDKGWLVKMKCTEIPKGLMDAEAYKKFLE*</w:t>
      </w:r>
    </w:p>
    <w:p w14:paraId="3F1C51FB" w14:textId="77777777" w:rsidR="00053BCE" w:rsidRDefault="00053BCE" w:rsidP="00053BCE">
      <w:r>
        <w:t>&gt;Lp_310011600.1</w:t>
      </w:r>
    </w:p>
    <w:p w14:paraId="3C81DDBB" w14:textId="77777777" w:rsidR="00053BCE" w:rsidRDefault="00053BCE" w:rsidP="00053BCE">
      <w:r>
        <w:t>MSQRTVLVAFVGVLVLCVCLARAEIFFHDEFNSLDGWVQSEHKSDYGKVKLSAGAVHVDAKKEQGLQLSEDAKFYAVSKKLPTPVNNDGKNLVISFSVKHDQKLECGGAYLKFFSELDQKDFNGESPYWLMFGPDACGSMNRVHIILSHDGENHLWKGSMRPTKDQATHVYTLEIAANNSYQLYVDGAYKAGGSLEKDWDIVAPETIPDPDEKKPEDWVDDQMMDDPADTKPADWDDEPATIADPNATKPEDWDDEEDGEWNAPMIPNPAYRGEWSPRQIANPAYKGVWAPKQIPNPNYKPEPNLYRVPAPLQYIGIDVWQVQGGSIFDNIILGDDLQEVLKLVKSTYGAMAEKEKKLLKVIEEEKREEASKAKAEAEKAAAAEEAASEEEEEKEDEDDL*</w:t>
      </w:r>
    </w:p>
    <w:p w14:paraId="5D2416B7" w14:textId="77777777" w:rsidR="00053BCE" w:rsidRDefault="00053BCE" w:rsidP="00053BCE">
      <w:r>
        <w:t>&gt;Lp_110008600.1</w:t>
      </w:r>
    </w:p>
    <w:p w14:paraId="4C8844C5" w14:textId="77777777" w:rsidR="00053BCE" w:rsidRDefault="00053BCE" w:rsidP="00053BCE">
      <w:r>
        <w:t>MSTVFKAPEKREELVYTAKIAEQCERHDEILFCMKRVVKMNPKLSSEERNLLSAAYKFIISARRACWRSMSSMAHKEDNHKGKTASLFNGFQQQVEKELAEICSDILELLDKYLIPAADNDESKVYYYKLKGDYHRYFAEVETGAETQKNLALEAYKKASEFTASLKPTSPIRLGLALNFSVFYYEILRSPDKGCQLARQAFEEALSDPEVLDEEQNKESALIMQLLRDNLALWTEDSRPEGQDDGTAMEELE*</w:t>
      </w:r>
    </w:p>
    <w:p w14:paraId="22C30EB0" w14:textId="77777777" w:rsidR="00053BCE" w:rsidRDefault="00053BCE" w:rsidP="00053BCE">
      <w:r>
        <w:t>&gt;Lp_140007600.1</w:t>
      </w:r>
    </w:p>
    <w:p w14:paraId="3017369A" w14:textId="77777777" w:rsidR="00053BCE" w:rsidRDefault="00053BCE" w:rsidP="00053BCE">
      <w:r>
        <w:t>MADERFDSMLLAIAQQQEGIDGILDTFFSFLSRKTDFFTQPEMARASVQKVMDRYLALAAAQQQQRQAKEAAEVQQRQHEAAGRPTSSRVEVLDDEEEMNAAAAAKAAQAAAERKAQLEKTQQALDEARAKKEAEEQAKKAAAAEGEAEASADTDDAPRGLPPTADNGFAYEKYIFSQSLQEAEVRVPLPATNVRGKQLNVVITADHLTVGMKGQPAIVDGELFAKVRAEECMWTIEDGSTVVVTLYKQNTMEWWKTIFRGDPEIDLQKVMPENSKLDDLDSDTRQTVEKMMYDQRQKMMGKPTSEEQKKQDMLRKFMEAHPEMDFSNAKFS*</w:t>
      </w:r>
    </w:p>
    <w:p w14:paraId="0596826C" w14:textId="77777777" w:rsidR="00053BCE" w:rsidRDefault="00053BCE" w:rsidP="00053BCE">
      <w:r>
        <w:t>&gt;Lp_000476700.1</w:t>
      </w:r>
    </w:p>
    <w:p w14:paraId="7A161FDB" w14:textId="77777777" w:rsidR="00053BCE" w:rsidRDefault="00053BCE" w:rsidP="00053BCE">
      <w:r>
        <w:t>MREIVSCQAGQCGNQIGSKFWEVISDEHGVDPTGSYQGDSDLQLERINVYFDESTGGRYVPRAVLMDLEPGTMDSVRAGPYGQLFRPDNFIFGQSGAGNNWAKGHYTEGAELIDSVLDVCRKEAESCDCLQGFQLSHSLGGGTGSGMGTLLISKLREEYPDRIMMTFSVIPSPRVSDTVVEPYNTTLSVHQLVENSDESMCIDNEALYDICFRTLKLTTPTFGDLNHLVAAVMSGVTCCLRFPGQLNSDLRKLAVNLVPFPRLHFFMMGFAPLTSRGSQQYRGLSVAELTQQMFDAKNMMQAADPRHGRYLTASALFRGRMSTKEVDEQMLNVQNKNSSYFIEWIPNNIKSSICDIPPKGLKMSVTFIGNNTCIQEMFRRVGEQFTGMFRRKAFLHWYTGEGMDEMEFTEAESNMNDLVSEYQQYQDATVEEEGEFDEEEE</w:t>
      </w:r>
    </w:p>
    <w:p w14:paraId="3DD0FE5C" w14:textId="77777777" w:rsidR="00053BCE" w:rsidRDefault="00053BCE" w:rsidP="00053BCE">
      <w:r>
        <w:lastRenderedPageBreak/>
        <w:t>&gt;Lp_000476500.1</w:t>
      </w:r>
    </w:p>
    <w:p w14:paraId="15BAD52F" w14:textId="77777777" w:rsidR="00053BCE" w:rsidRDefault="00053BCE" w:rsidP="00053BCE">
      <w:r>
        <w:t>MQIFVKTLTGKTIALEVEASDTIENVKAKIQDKEGIPPDQQRLIFAGKQLEEGRTLADYNIQKESTLHLVLRLRGGIMEPTLVALAKKYNWEKKVCRRCYARLPVRATNCRKKACGHCSNLRMKKKLR*</w:t>
      </w:r>
    </w:p>
    <w:p w14:paraId="3B9123AC" w14:textId="77777777" w:rsidR="00053BCE" w:rsidRDefault="00053BCE" w:rsidP="00053BCE">
      <w:r>
        <w:t>&gt;Lp_000257100.1</w:t>
      </w:r>
    </w:p>
    <w:p w14:paraId="4A124EC8" w14:textId="77777777" w:rsidR="00053BCE" w:rsidRDefault="00053BCE" w:rsidP="00053BCE">
      <w:r>
        <w:t>MSSADEMFREADKKTKKTFFKDFEGALDLFTKAAAKYKLDKDFMRAGDAYSRAGDCAVRLNDKPGASFAFADAANAYKKVDAAKAKNMLDMAVRLKIENNRLGDAARLLLEFAAGLEEQGSSMEALPYYEQAMKYFDAEDQKAQSQKCMLAMAKIYGENDNFDKSLMYYERVANNMLGGPLKFQAQDYFLRAMLCRFAMVTNDNRFEGSEECRDALQQYLSADIYLKNTRESEFLQLILDAVTDNDVEKFEQGVSLLQDIRKLDDWKTHVLLVVKHNMESLA*</w:t>
      </w:r>
    </w:p>
    <w:p w14:paraId="3B652B91" w14:textId="77777777" w:rsidR="00053BCE" w:rsidRDefault="00053BCE" w:rsidP="00053BCE">
      <w:r>
        <w:t>&gt;Lp_360026800.1</w:t>
      </w:r>
    </w:p>
    <w:p w14:paraId="33453C82" w14:textId="77777777" w:rsidR="00053BCE" w:rsidRDefault="00053BCE" w:rsidP="00053BCE">
      <w:r>
        <w:t>MTETIKWKNAAIQDEIVPKQNEIKLPDDLVELVYMAKLAEELERFEEMLQCIRKYVKLNSELDTEERNLLSVAYKNVITPRRNAWRLITSIESRENAKENTATIPLVVNMRTELEAELSALCDDLLSLLDTYLIPAAQGGEAKAFYLKMKGDYHRYYAEIDSGDGQKQAALAAYQKATDVANSSLAPTHPIRLGLALNFSVFYYEIMKEHEKGFQLARQAYDEAVTELETLDDEAYHESNTIVRLLRENLNLWTDDPA*</w:t>
      </w:r>
    </w:p>
    <w:p w14:paraId="022F111C" w14:textId="77777777" w:rsidR="00053BCE" w:rsidRDefault="00053BCE" w:rsidP="00053BCE">
      <w:r>
        <w:t>&gt;Lp_000403100.1</w:t>
      </w:r>
    </w:p>
    <w:p w14:paraId="62B01664" w14:textId="77777777" w:rsidR="00053BCE" w:rsidRDefault="00053BCE" w:rsidP="00053BCE">
      <w:r>
        <w:t>MLAKCFYLLAVLTTAVSFVFSDVTFYPQGTHVQFGDSNLKIRNLVPLKLDWPSTNISSTAEALSFSLDNPFSFDFTVQVFTFFFWMPSKMQVTLTGGAAYTKNGNGACDSQSLVREYCDIKARVVIRGIETNLKIVDVAIDICDVVESMFAPYGQQSFPAVTKGATDISRIIYFQKFAVLGGLSEVLHLPCSSKFVAKNVMEVSTGLVLPLFFDFDTSNNITSGAIDTVTTITNGIAKLLNVSIYNNLTDATTTIAYKGGNVTMTSLKNVLDQIMTKKARAALKVYVPAGASLVYDVVVNDLQCRFFNVICSIPASNGIQVMNSRFTGLGDFNSILGNALGKSIDEMMTNITFGAVKKTSILTGGRYYLPLI*</w:t>
      </w:r>
    </w:p>
    <w:p w14:paraId="1857F584" w14:textId="77777777" w:rsidR="00053BCE" w:rsidRDefault="00053BCE" w:rsidP="00053BCE">
      <w:r>
        <w:t>&gt;Lp_340016800.1</w:t>
      </w:r>
    </w:p>
    <w:p w14:paraId="017284C0" w14:textId="77777777" w:rsidR="00053BCE" w:rsidRDefault="00053BCE" w:rsidP="00053BCE">
      <w:r>
        <w:t>MLRIDFSIAPDAQAALEESGKRTSTAVAIAIVIEKEVLKLLASPVAASGSGLEEDLKATRKVLEAKQPSGAYVIVRTSPSSQYVVVYVSDAASAKERMLYSTGTSRVAGATPHAQKRTLQISSLSELQPSLFAAESKKIREDLMTESERNEAAIARMEVAPQPVALPGVAIKMTAEADEMLTRFAKGSVEVVTYKITSEQLQLDRTMTKLGGDLANVKDLLPEAEPRFVLVRYPSPKTSRAEFVMVYVCPPTCSPKVKIQYASSAAAFREQASRHEIKFVQKVETDTRDTLVEDVKSAFEPFSAGGGSAASQDARPRPPVAGAVKAHRMLI*</w:t>
      </w:r>
    </w:p>
    <w:p w14:paraId="215B6B48" w14:textId="77777777" w:rsidR="00053BCE" w:rsidRDefault="00053BCE" w:rsidP="00053BCE">
      <w:r>
        <w:t>&gt;Lp_160011700.1</w:t>
      </w:r>
    </w:p>
    <w:p w14:paraId="4B2F5F1B" w14:textId="77777777" w:rsidR="00053BCE" w:rsidRDefault="00053BCE" w:rsidP="00053BCE">
      <w:r>
        <w:t>MFLFFFFLLEELCRLVWSSAPPSSSRLFPSPVCPPCVASLYTLASLRCSFFRARTQFSLPRESHYSHCAKLGCISSKSTQIGERECKTAAERKAAWEGIRERLPRRKTPEDKERRIELFKKFDQNNTNRLTLEEVYEGCVSILHLDEFTTRLRDIVKRAFNKAKEMGTKDRGAGSDKFVEFLEFRLMLCYIYDYFELTVMFDEIDTSGNMLIDAKEFKKAVPRIQEWGVKIEDPDAVFKEIDSNGSGQMTFDEFAAWAAAHKLDADGDPDNMAA*</w:t>
      </w:r>
    </w:p>
    <w:p w14:paraId="73606BC1" w14:textId="77777777" w:rsidR="00053BCE" w:rsidRDefault="00053BCE" w:rsidP="00053BCE">
      <w:r>
        <w:t>&gt;Lp_000025400.1</w:t>
      </w:r>
    </w:p>
    <w:p w14:paraId="5512C4A5" w14:textId="77777777" w:rsidR="00053BCE" w:rsidRDefault="00053BCE" w:rsidP="00053BCE">
      <w:r>
        <w:t>MSAGGAEFKAELRAGKPKFGVFLNSASPLLAGQFSHSGYDWLLIDAQHSPVDSLTVAQMVAAVRVGHAKVMVRVSSTRDRAGIQSSLDSGADGVLIPYVNNAKELEEAVSCCYYPTKGTRSVYQPQQCMNAAGLLGYVPEANKNVVVAFQVETASCIENLEEIMAVKGVDIAFLGQNDLCMSMGLYDGRYVFPQMYFSPELQGATEKLIATAKKNNVILGLFLFGTDRVGEFLEKGFTFISIGCELHHAMTQAATHVKALKEISAAKGKPWTNQPSALV*</w:t>
      </w:r>
    </w:p>
    <w:p w14:paraId="4C0EDFC2" w14:textId="77777777" w:rsidR="00053BCE" w:rsidRDefault="00053BCE" w:rsidP="00053BCE">
      <w:r>
        <w:t>&gt;Lp_260006100.1</w:t>
      </w:r>
    </w:p>
    <w:p w14:paraId="71AAEBF1" w14:textId="77777777" w:rsidR="00053BCE" w:rsidRDefault="00053BCE" w:rsidP="00053BCE">
      <w:r>
        <w:t>MRRVILAALLLLGIAWPSTHAWLLGVQREHVHHYDAAKTSNSFQCLDGSKTISFSAVNDDICDCPDGSDEPGTPACATLRNGVVARLPDGWLFQCTNKGFSEQKISHSYVNDGICDCCDGSDELNSGVSCPNRCAEVEGELARKMAEEKKRMQTASANKAAMRAEVAKHREELAKTLPLRKAERDRIVAEMPALEEKNNTLQKALEPVREELRVKYAEWEATKEEREAAEEKSSCIKWRQTGKCKADGPREPNQDKDCGIVIPGKDSGFCECAAGNADHASQDDGTNDVADSDSNEESTIHYEFACGHPHLTCMHVCEHNGEAAVGAVYEKPKDPNSYTTPEATAAEEALTARRSKLAELEKTIEESSKILNSTTLSTEELLRTLEGKTFTMEFQDYTYAVTMFKDVYQRGKGQSSGGSLLGEWKSFAENTYAMWGKDAYDLSQMLYDRGARCWNGVTRKVDIQLVCGPENKLTHVEEPSMCIYRMVFETPVMCDD*</w:t>
      </w:r>
    </w:p>
    <w:p w14:paraId="452A6DEB" w14:textId="77777777" w:rsidR="00053BCE" w:rsidRDefault="00053BCE" w:rsidP="00053BCE">
      <w:r>
        <w:t>&gt;Lp_000131900.1</w:t>
      </w:r>
    </w:p>
    <w:p w14:paraId="07C7A378" w14:textId="77777777" w:rsidR="00053BCE" w:rsidRDefault="00053BCE" w:rsidP="00053BCE">
      <w:r>
        <w:lastRenderedPageBreak/>
        <w:t>MPKELEAAIVKQFSSVAEFKTAFEQAGASNFGSGWTWLCVNPKTKGLEIDNTSNAGCPITSGLRPIFTADVWEHAYYKDFENRRPDYLKEMWKVVNWKFVAQMYAQATK*</w:t>
      </w:r>
    </w:p>
    <w:p w14:paraId="10D6F6EE" w14:textId="77777777" w:rsidR="00053BCE" w:rsidRDefault="00053BCE" w:rsidP="00053BCE">
      <w:r>
        <w:t>&gt;Lp_200009600.1</w:t>
      </w:r>
    </w:p>
    <w:p w14:paraId="21CBD51D" w14:textId="77777777" w:rsidR="00053BCE" w:rsidRDefault="00053BCE" w:rsidP="00053BCE">
      <w:r>
        <w:t>MEDEAVSSNHSSVSDDSQPPMEVDYPLNEEVEVPDTDGGLHKTVLVEGTGARPVKGAKVSVHYVGTLEDGTKFDSSRDRGEYFEFTLGRGQVIKGWDKGVATMRIGEKAILKCSPEYGYGVSGSPPKIPANATLLFEVELFAWSREVDISPQKDKSLMMDVLKDGVEFENPAFESSLTMDLLIYVGKFDPEDKEKKHVPVKVLSNWSIVVGVTPLPPYLEDFLYKMRKQEAAACRVRSDLIHDAVPAFDIPSSADRNHLDVTYVVEVSAMSRSKTYDFTGKPKIAEGEKRKDAGNDAFKAGNLVLAEKYYRRALEFIGEDYGYDDADKPECHRVRISVMGNLAQVLLMRTKYSESAQFSQKVLDLDANNTKALFRLAKAQDGLQEWDAAAKSVDKILAADPNNADAAALKSKIQQAQKAYDQKQKSVFKKMFS*</w:t>
      </w:r>
    </w:p>
    <w:p w14:paraId="23BB8C68" w14:textId="77777777" w:rsidR="00053BCE" w:rsidRDefault="00053BCE" w:rsidP="00053BCE">
      <w:r>
        <w:t>&gt;Lp_000183300.1</w:t>
      </w:r>
    </w:p>
    <w:p w14:paraId="6D064792" w14:textId="77777777" w:rsidR="00053BCE" w:rsidRDefault="00053BCE" w:rsidP="00053BCE">
      <w:r>
        <w:t>MAGLDKYLPDIEKLRRGDSEVDVMSLAGKTVFFYFSASWCPSCRGFTPQLLEFYEKYHVQKNFEVIFCSWDEEEPGYNVYYAKMPWLALPFSYSDVVQDLTKGFRVESIPTLIGVDADSGRVLTTRARYMLGDDPEGERFPWKDVR*</w:t>
      </w:r>
    </w:p>
    <w:p w14:paraId="24F4AB6B" w14:textId="77777777" w:rsidR="00053BCE" w:rsidRDefault="00053BCE" w:rsidP="00053BCE">
      <w:r>
        <w:t>&gt;Lp_000240000.1</w:t>
      </w:r>
    </w:p>
    <w:p w14:paraId="5960F99E" w14:textId="77777777" w:rsidR="00053BCE" w:rsidRDefault="00053BCE" w:rsidP="00053BCE">
      <w:r>
        <w:t>MGKDKVHMNLVVVGHVDAGKSTATGHLIYKCGGIDKRTIEKFEKEAAEMGKASFKYAWVLDKLKAERERGIAIDIALWKFESPKSVFTIIAAPGHRDFIKNMITGTSQADAAILMIDSTQGGFEAGISKDGQTREHALLAFTLGVKQMVVCCNKMDDKTVQYSQARYEEISKEVAAYLKRVGYNPEKVRFIPISGWQGDNMIDKSDNMPWYKGPTLLEALDMLEAPVRPVDKPLRLPLQDVYKMGGIGTVPVGRVETGVMKPGDVVTFAPANVTTEVKSIEMHHEQLAEAVPGDNVGFNVKNVSVKDIRRGNVCGNSKNDPPKEAADFTAQVIVLNHPGQISNGYAPVLDCHTSHIACRFADIESKIDRRSGKELEKNPKAIKSGDAAIVKMVPQKPMCVEVFNDYPPLGRFAVRDMRQTVAVGIIKAVNKKDGSAGKVTKAATKAAKK*</w:t>
      </w:r>
    </w:p>
    <w:p w14:paraId="785502C1" w14:textId="77777777" w:rsidR="00053BCE" w:rsidRDefault="00053BCE" w:rsidP="00053BCE">
      <w:r>
        <w:t>&gt;Lp_000206600.1</w:t>
      </w:r>
    </w:p>
    <w:p w14:paraId="70579694" w14:textId="77777777" w:rsidR="00053BCE" w:rsidRDefault="00053BCE" w:rsidP="00053BCE">
      <w:r>
        <w:t>MQHVVFFKLDPEKFAAEFPGDSIYEDFETMRRANIPGLLEFNFSAKNTTAWEGYQDATQGYTHAFISRHTDAEALHIFADHPDHKVLQLRVFKCLAAPPLRMELNWHPPAQ*</w:t>
      </w:r>
    </w:p>
    <w:p w14:paraId="6B389E54" w14:textId="77777777" w:rsidR="00053BCE" w:rsidRDefault="00053BCE" w:rsidP="00053BCE">
      <w:r>
        <w:t>&gt;Lp_000109400.1</w:t>
      </w:r>
    </w:p>
    <w:p w14:paraId="761EF260" w14:textId="77777777" w:rsidR="00053BCE" w:rsidRDefault="00053BCE" w:rsidP="00053BCE">
      <w:r>
        <w:t>SSIYDFQVNGADHKPYNLAQHKGHPLLIYNVASNCGFTKGGYEAATELYNKYKDRGFTVLAFPCNQFMGQEPGTETEIKQFACSRFKADFPIMEKVNVNGEKEEPVYHYLKNAQRGVLGTTAIKWNFTAFLVDKDGHAVHRFSPGTTAAAIEKELLPLLGGGA</w:t>
      </w:r>
    </w:p>
    <w:p w14:paraId="1C454271" w14:textId="77777777" w:rsidR="00053BCE" w:rsidRDefault="00053BCE" w:rsidP="00053BCE">
      <w:r>
        <w:t>&gt;Lp_000347300.1</w:t>
      </w:r>
    </w:p>
    <w:p w14:paraId="28129C61" w14:textId="77777777" w:rsidR="00053BCE" w:rsidRDefault="00053BCE" w:rsidP="00053BCE">
      <w:r>
        <w:t>MSCGAAKMNHPAPEFNETALMPNGTFKKVSLSSYKGKWLVLFFYPMDFTFVCPTEIIQFSENAKRFAKLNTEVISCSCDSEYCHLQWTSVDRKKGGLGAMEIPMLADKTKAIARAYGVLDEETGVAYRGAFIIDPTGKLRQIIINDMPVGRNVEEVVRLVEALQFVEEHGEVCPANWKPGSATMKPDPKESVSGYFSKL*</w:t>
      </w:r>
    </w:p>
    <w:p w14:paraId="6D05F8F9" w14:textId="77777777" w:rsidR="00053BCE" w:rsidRDefault="00053BCE" w:rsidP="00053BCE">
      <w:r>
        <w:t>&gt;Lp_000460500.1</w:t>
      </w:r>
    </w:p>
    <w:p w14:paraId="192D4A17" w14:textId="77777777" w:rsidR="00053BCE" w:rsidRDefault="00053BCE" w:rsidP="00053BCE">
      <w:r>
        <w:t>RSTIMTDLHMTSRPGYTGQLNGRILERVHFLARELDLPHLEEKFPHLKVTDGSWRKVASFPDDADLGEFIDHTQLKADANDAAFVKLCDEAKAHHFKAVAVNCAQVKRCVALLEGSGVRVGGSVSFPLGQTTTAVKVAEAKDEVENGALDMDMMLNVAELKNKNYRYVYEDIKAVCGACPAHVTTKVIFETCLLTEEEIIDRAILCVAAGATFVKTSTGFSTGGATPEAVDVMLAVVGNAALVKAAGGIRDRSTALQYVRAGVRRIGTSAGVAI</w:t>
      </w:r>
    </w:p>
    <w:p w14:paraId="798021E7" w14:textId="77777777" w:rsidR="00053BCE" w:rsidRDefault="00053BCE" w:rsidP="00053BCE">
      <w:r>
        <w:t>&gt;Lp_000355200.1</w:t>
      </w:r>
    </w:p>
    <w:p w14:paraId="43A19B0C" w14:textId="77777777" w:rsidR="00053BCE" w:rsidRDefault="00053BCE" w:rsidP="00053BCE">
      <w:r>
        <w:t>MSAKNSQEKEPNAFEDKPKSQSDAEENAPQKPQRRQSVLSKAISEHDEEATGPVGDLLPPSKGLTSEEAEELLEKYGRNELPEKKTPSWVIYVRGLWGPMPAALWVAIIIEFSLENWPDGAILFAIQIANATIGWFETIKAGDAVAALKNSLKPVATAFRDGKWQQIDAALLVPGDLVKLAAGSAVPADCSINEGIIDVDEAALTGESLPVTMGPEHMPKMGSNVVRGEVEGTVQLTGAMTFFGKTAALLQSVESDLGNIHVILGRVMISLCAISFVLCMSCFIYLLAKFYETFRRSLQFAVVVLVVSIPIALEIVVTTTLAVGSTHLSKHKIIVTKLSAIEMMSGVNMLCSDKTGTLTLNKMEIQDKCFTFEEGNDLHSTLVLAALAAKWREPPRDALDTMVLGAADLDECDNYEQLEFVPFDPTTKRTAATLVDKRTHEKFNVTKGAPHVILQMVYNQDEINDQVVDIIDTLASRGIRCLSVAKTDQQGRWHMAGILTFLDPPRPDTKETIRRSKEYGVDVKMITGDHVLIAKEMCRMLDLDPNILTADKLPKVKDANDLPDDLGEKYGDMMLSVGGFAQVFPEHKFMIVEALRQRGFTCAMTGDGVNDAPALKRADVGIAVHGATDAARAAADMVLTEPGLSV</w:t>
      </w:r>
      <w:r>
        <w:lastRenderedPageBreak/>
        <w:t>VVEAMLVSREVFQRMLSFLTYRISATLQLVCFFFIACFSLTPKDYGSTDPEFQFFHLPVLMFMLITLLNDGCLMTIGYDHVVPSERPQKWNLPVVFVSASILSAVACGSSLMLLWVGLEGYGPVHYYNSWFHHMGLAQLPQGKLVTLMYLKISISDFLTLFSSRTGGNFFFYMAPSPVLFCGAIISLLVSTMAAAFWHKTRPDSVLTEGLAWGDSNAEKLLPLWVWIYCVVWWLVQDIVKVIAHHFMDWIDLFGCVSDTAGSGPIKPYSDGVNEEEAKKHAEKTGAAQLVSKSGTEKVAPEKKDVSPKAGSAGSSPKNALEDLNAHEGEDSVLFPSCLLKSCEFKAAND*</w:t>
      </w:r>
    </w:p>
    <w:p w14:paraId="29C5E637" w14:textId="77777777" w:rsidR="00053BCE" w:rsidRDefault="00053BCE" w:rsidP="00053BCE">
      <w:r>
        <w:t>&gt;Lp_360033900.1</w:t>
      </w:r>
    </w:p>
    <w:p w14:paraId="281D9111" w14:textId="77777777" w:rsidR="00053BCE" w:rsidRDefault="00053BCE" w:rsidP="00053BCE">
      <w:r>
        <w:t>MSAASALPSKLEGFVRTEFEDTCRRRFFYGLAFDPYGGTAGLYDLGPTMCAMKSNMLQFWRQHFVLEESMCEVDTTCLTPEEVFKASGHVTRFNDVMVRDTVTGECIRADKFLEEWGEAQMGKDGVTAEQKDEFLHLVHDAAGMNPAQIKAVMEKHAIKSPKGNPFSDPFPFNLMFATHIGPEGDRVGYMRPELAQGIILNFKRLMDSGNAQRMPFAGACIGTAFRNEIAPRAALIRVREFTLAEIEHFVNPNDKSHEKFASVRDVEVWAWSRVRQANNEEPTRMKIGEAVDKKIIDNETLGYFIGRVALFLESIGVRFYRFRQHQTTEMAHYAQDCWDAELLTSYGWIECVGIADRSAYDLTQHSNASKKDLCAREEYDEPRVERQLLRNLTKGLIGKTFGKKAADVMAYLNTAPAAACEAIRAAHAAGEVATVKLPSGEEVSITDKMVAFEEKDVKVTGYSYTPSVIEPSFGVGRILYCLLEQSYWVRRDEASGKNDKRAVFSFTPLLAPQKVALLPLMVKPEAMSTIAELRAELVAHGVSVRVDDSSVTIGKKYARVDELGIPFAITCDFEDDGAVTLRERDSASQVRVPLDEVASVVVELCNPRKPRSWESVVAQYPAQGTADAEKRNLFERVMDDSYGL*</w:t>
      </w:r>
    </w:p>
    <w:p w14:paraId="1152FECA" w14:textId="77777777" w:rsidR="00053BCE" w:rsidRDefault="00053BCE" w:rsidP="00053BCE">
      <w:r>
        <w:t>&gt;Lp_350014900.1</w:t>
      </w:r>
    </w:p>
    <w:p w14:paraId="3805350B" w14:textId="77777777" w:rsidR="00053BCE" w:rsidRDefault="00053BCE" w:rsidP="00053BCE">
      <w:r>
        <w:t>MKSVFISGGNRGIGLETARQMGKLGYHVVISARKEDAAKKAVETLSQDGVKADYVIMDTVDTSSVAKAAAEVSKLVNGSLDALINNAGYRAPLGDKEQADLEALRKCFEINVVGTANVTNHLLELVKKAPEGRIVNVGSIMGSCATALAGFEDAPYNISKAALNMYTVNLAAALKGTHVKVNCGHPGWVKTDMGGEGAQLEVSEGAETNVYLATLPADGPTGGYFHKKNRLPW*</w:t>
      </w:r>
    </w:p>
    <w:p w14:paraId="3AD0C089" w14:textId="77777777" w:rsidR="00053BCE" w:rsidRDefault="00053BCE" w:rsidP="00053BCE">
      <w:r>
        <w:t>&gt;Lp_000482300.1</w:t>
      </w:r>
    </w:p>
    <w:p w14:paraId="757723EE" w14:textId="77777777" w:rsidR="00053BCE" w:rsidRDefault="00053BCE" w:rsidP="00053BCE">
      <w:r>
        <w:t>MGIPLPKPVMTQLQERYGNAIFRCGSNCVNGYRETMEDAHLTYMTDTWGFFGVFDGHVNDQCSEYLEGAWRKAIEKEPIPMTDDRMKEMALKIDQDWMDSGREGGSTGTFFVAQKNGNKVHLQVGNVGDSRVVACIDGVCVPLTEDHKPNNEEERRRIENCGGRVENNRVDGSLAVSRAFGDREYKLGDAGQLDQKVIALADVQHKDVTFNSNDFVLLCCDGVFEGNFPNEEVVRYVKEQLENCNDLAEVAGRVCEEAIERGSRDNISCVIVQFRDGSDYAAEPHSTVIPGPFSVPRNSGFRKAYEMMAEKGNTTVGALLEKRYDTLKNAEALTPEETEELDQFEEGPDAKLTGADRQEWFTNYFRKLCESSANGNSDQMERLQSLQQQAGIPLSILLSLMGEQTQ*</w:t>
      </w:r>
    </w:p>
    <w:p w14:paraId="76AA4B55" w14:textId="77777777" w:rsidR="00053BCE" w:rsidRDefault="00053BCE" w:rsidP="00053BCE">
      <w:r>
        <w:t>&gt;Lp_240008900.1</w:t>
      </w:r>
    </w:p>
    <w:p w14:paraId="7E18EF0A" w14:textId="77777777" w:rsidR="00053BCE" w:rsidRDefault="00053BCE" w:rsidP="00053BCE">
      <w:r>
        <w:t>MSAKPQPIAAANWKCNGSLASIEKLLDVFNAQEINHDVQCVVAPTFVHIPLVQAKLRNPKYVISAENAIAKSGAFTGEVSMPILKDLGVNWLILGHSERRTYYGETNEIVAQKVAAAVKQGFMVIACIGETLQQREANQTAKVVLTQTAAIAKLVPKEAWAQIVLAYEPVWAIGTGKVATPEQAQEVHALLRQWVKEKIGTDVAGKLRILYGGSVNAGNAKELYAKQDINGFLVGGASLKPEFREIINATQ*</w:t>
      </w:r>
    </w:p>
    <w:p w14:paraId="1D9759E1" w14:textId="77777777" w:rsidR="00053BCE" w:rsidRDefault="00053BCE" w:rsidP="00053BCE">
      <w:r>
        <w:t>&gt;Lp_000347400.1</w:t>
      </w:r>
    </w:p>
    <w:p w14:paraId="525FE155" w14:textId="77777777" w:rsidR="00053BCE" w:rsidRDefault="00053BCE" w:rsidP="00053BCE">
      <w:r>
        <w:t>MVRSHPAPSFNHSHGHASAPPPKPAEPMHANNSAPHPPPPPPPRTEVTNIYVQRPAPAGGGGSGMLGTMAAVAGGSVIGHGISNYLYGNNNQAPTQPAEAQQLAQAAKQENNACAPQLMGYSKCLEANSESADSCKWAWDYFLQCREENPSAPAQ*</w:t>
      </w:r>
    </w:p>
    <w:p w14:paraId="4354567E" w14:textId="77777777" w:rsidR="00053BCE" w:rsidRDefault="00053BCE" w:rsidP="00053BCE">
      <w:r>
        <w:t>&gt;Lp_050008300.1</w:t>
      </w:r>
    </w:p>
    <w:p w14:paraId="1586E6BC" w14:textId="77777777" w:rsidR="00053BCE" w:rsidRDefault="00053BCE" w:rsidP="00053BCE">
      <w:r>
        <w:t>MSHAYDLVVIGAGSGGLEAGWDAAALHKKKVAVIDLQKHHGPPYFSALGGTCVNVGCVPKKLMVTGAGYMDTIRESAGFGWELDRDSVKPNWQTLIAAKNKAVSDINKSYEGMFADTEGLSFHQGFGAIQDRNTVVVRKSDDPSSEVLETLDTEYILIATGSWPQRLGIPGDELCITSNEAFYLENAPKRALCVGGGYISVEFAGIFNAYKPRGGQVDLVYRKEVVLRGFDLEVRKQLTEQLTANGIHFRTSDNPAKVTKNDDGTKHVVFESGAEGDYDVVMLAIGRVPRSHALQLDKVGVEVEKNGTVKVDKYSKTNVDNIYAIGDVTNRIIMLTPVAINEGAAFVDTVFGGKPRATDHTKVACAVFSIPPIGTCGYIEEDAAKKYDEVAVYESSFTPLLHNVSGSTYKKFMIRIVTNHADGEVLGVHMLGDNAPEIIQSVGICMKMGAKISDFYNTIGVHPTSAEELCSMRTPAYLYEKGKRVEKLSSNL*</w:t>
      </w:r>
    </w:p>
    <w:p w14:paraId="734E6E4B" w14:textId="77777777" w:rsidR="00053BCE" w:rsidRDefault="00053BCE" w:rsidP="00053BCE">
      <w:r>
        <w:t>&gt;Lp_000531500.1</w:t>
      </w:r>
    </w:p>
    <w:p w14:paraId="22EA35B3" w14:textId="77777777" w:rsidR="00053BCE" w:rsidRDefault="00053BCE" w:rsidP="00053BCE">
      <w:r>
        <w:lastRenderedPageBreak/>
        <w:t>MGLLTLLRKLKKSDTEPRILILGLDNAGKTSILRKLSDEDPTTTQATQGFNIKSINCEGFKLNMWDIGGQKAIRAYWPNYYDEVDCLIYVVDAADRRRLEETSAELDTLLQEEKLREAPVLIFSNKCDLATALSPEDVSTALNLHSLRDRTWSIQKCSAKTGEGLHEGLEWAVKNLKPKK*</w:t>
      </w:r>
    </w:p>
    <w:p w14:paraId="0E1AD0A6" w14:textId="77777777" w:rsidR="00053BCE" w:rsidRDefault="00053BCE" w:rsidP="00053BCE">
      <w:r>
        <w:t>&gt;Lp_000479500.1</w:t>
      </w:r>
    </w:p>
    <w:p w14:paraId="35C321C2" w14:textId="77777777" w:rsidR="00053BCE" w:rsidRDefault="00053BCE" w:rsidP="00053BCE">
      <w:r>
        <w:t>MYASPHPEPVVIAVIGGSGVYKLDCLEDQKLYDMTTPFGKPSDQICVAKVSGVTCAFLPRHGMHHQHNPSEVNYRANICALKQLGVRYIIAINAAGSLDEKYAPGDLVVCDQLIDRTFNRASTFFDNGIVAHVDFAHPMSRTLRTVTLEAMRECFPEAWEGKSKFKIHSTGTIVTMEGPQFSTKAESLANKQLGGHLIGMTTSTEAKLAREAEIAYMTVAMVTDMDAWSDAPHVDTVQVMKVVAANVEKAQKYPPAIIKALSENLYDDPAHHALASAIMTKPEALTPEIRQRMAPIIAKKYPKYAPQE*</w:t>
      </w:r>
    </w:p>
    <w:p w14:paraId="19F2E4D3" w14:textId="77777777" w:rsidR="00053BCE" w:rsidRDefault="00053BCE" w:rsidP="00053BCE">
      <w:r>
        <w:t>&gt;Lp_340006500.1</w:t>
      </w:r>
    </w:p>
    <w:p w14:paraId="164121DC" w14:textId="77777777" w:rsidR="00053BCE" w:rsidRDefault="00053BCE" w:rsidP="00053BCE">
      <w:r>
        <w:t>MRCSQKFLTRVAVLGANGGIGQPLSLLLKNNKYVTELKLYDVKGAPGVAADLSHINTDAKVTGYTAEDLAKAVADVDLVLIPAGVPRKPGMTRDDLFNTNAGIVRDLATAVGKASPKAIIGIISNPVNSTVPVAAEALKKVGCHDPRKVFGITTLDHVRARTFVGAAIGKSPATLRIPVIGGHSGETIVPLLSEFKQLSEEQVQQLTHRIQFGGDEVVKAKAGAGSATLSMAYAGNEWATAVLRALNGEKGVVECTYVESKAEPSCAFFSSPVQLGKDGVEKILPMPTLNAYEQKLLAKCIEGLHGNIKKGVVFGSK*</w:t>
      </w:r>
    </w:p>
    <w:p w14:paraId="5BBCB908" w14:textId="77777777" w:rsidR="00053BCE" w:rsidRDefault="00053BCE" w:rsidP="00053BCE">
      <w:r>
        <w:t>&gt;Lp_000065200.1</w:t>
      </w:r>
    </w:p>
    <w:p w14:paraId="72134603" w14:textId="77777777" w:rsidR="00053BCE" w:rsidRDefault="00053BCE" w:rsidP="00053BCE">
      <w:r>
        <w:t>MPQLDNIDGSQVMVTSIDMSGNPNWSDDFEESWARLTNLRYLDLSNTALKGDIPDSWTGMSSLETVKISNTYACKTLPNWNSGSLPSSWGSIEDLDEVDITGNNFCGCVPS</w:t>
      </w:r>
    </w:p>
    <w:p w14:paraId="6871E6AF" w14:textId="77777777" w:rsidR="00053BCE" w:rsidRDefault="00053BCE" w:rsidP="00053BCE">
      <w:r>
        <w:t>&gt;Lp_000047100.1</w:t>
      </w:r>
    </w:p>
    <w:p w14:paraId="74ABC2AE" w14:textId="77777777" w:rsidR="00053BCE" w:rsidRDefault="00053BCE" w:rsidP="00053BCE">
      <w:r>
        <w:t>MAAFPTRRCAIALLCAALVLVAACARANSIVVNGDVSQSDNAFDDNSITFDLGSVSADVVTVQLINSKVSGSGLSIVGYEDSVPSSVTTRVSMSVTSTTVTQSTIAFTGVMPPNSDIRLTATTATLATAQSLFDFSGLTLSGNVTVTVEDSSVAWPSGSTNTGSIVTYTAGATNIGISNKGALFILNATAVNGASVLHIATSSVFSITDSGVLAVDYGGCDGCSSALVTIDVPLKVDGTSMFRIMHGVVGNGAKGLLASTGYVTVSGQSLYLISDSTIDSGSFFDYHVSGNANDSTAFPFTVTSSTVSFLNLVGPSLGIPDGAYVPSTADSSSTVNGGGCTIGGTALTDTSGYLSKGLKVTQVVNSNGAAGGTCANANCVPGYSSSGAAEADGVACSCICTAKIYNPPSCTTVSDPTQNYHSATCSLANCATCSLLYPSSRCAQCNSGYVLSASYQCELDNPDNATTTTTTTTTTAQPTITSTALCSVAYCEKCSPTDGSTCTSCRNGYKLTSGACIANLNGAAAAQSALLAAVACAAAAAFYVL*</w:t>
      </w:r>
    </w:p>
    <w:p w14:paraId="7C5877C1" w14:textId="77777777" w:rsidR="00053BCE" w:rsidRDefault="00053BCE" w:rsidP="00053BCE">
      <w:r>
        <w:t>&gt;Lp_320024000.1</w:t>
      </w:r>
    </w:p>
    <w:p w14:paraId="68F732B4" w14:textId="77777777" w:rsidR="00053BCE" w:rsidRDefault="00053BCE" w:rsidP="00053BCE">
      <w:r>
        <w:t>MFRRNAARLASFDVTVIGGGPGGYVAAIKAAQLGLKTACVEKRGALGGTCLNVGCIPSKALLFATHMYHDAHANFAKYGIRGGENVTMDVAAMQVQKTKAVKALTSGVEYLFKKNKVTYYKGEGSFVSANSLKVKGLDGKEESIESKKTIVATGSEPTSLPFLPFDEKVVLSSTGALDLDHIPKKMIVIGGGVIGLELGSVWARLGTEVTVVEFAPRCAATADADVSKALTDALAKHEKMKFMVNTKVVSGTNNGSSVSVEVEGKDGKKQTLEADVLLCSVGRRPHTTGLNAEAINLKMERGFVCINDHFETNVPNVYAIGDVVNKGPMLAHKAEDEGVACAELLAGKPGHVNYDAIPAVIYTNPEVAQVGKTEEQVKKEGIDYKVGKFPFSANSRAKAVGTEDGFVKVVTDKKTDKILGVQIVCTSAGEMIAEPTLAMEYGASSEDVGRTCHAHPTMSEAVKEACMACFAQTINF*</w:t>
      </w:r>
    </w:p>
    <w:p w14:paraId="6E610C83" w14:textId="77777777" w:rsidR="00053BCE" w:rsidRDefault="00053BCE" w:rsidP="00053BCE">
      <w:r>
        <w:t>&gt;Lp_170007500.1</w:t>
      </w:r>
    </w:p>
    <w:p w14:paraId="1C29F7BA" w14:textId="77777777" w:rsidR="00053BCE" w:rsidRDefault="00053BCE" w:rsidP="00053BCE">
      <w:r>
        <w:t>MLMRHPTLYGKYTVVKFDNVHFEPHATLKFSAMEGSKVRVHGTVSNTFNGVLTRVNGTLKGPVMSTMMYGSERQMALESALMDGFDSGMTYKVKDDGVTLTTRSHTIILQRQ*</w:t>
      </w:r>
    </w:p>
    <w:p w14:paraId="1111510C" w14:textId="77777777" w:rsidR="00053BCE" w:rsidRDefault="00053BCE" w:rsidP="00053BCE">
      <w:r>
        <w:t>&gt;Lp_000252600.1</w:t>
      </w:r>
    </w:p>
    <w:p w14:paraId="605EEEDB" w14:textId="77777777" w:rsidR="00053BCE" w:rsidRDefault="00053BCE" w:rsidP="00053BCE">
      <w:r>
        <w:t>MFARRVCGTAAATAACLVRRASDKVQGDVIGVDLGTTYSCVATMDGDKARVLENTEGFRTTPSVVAFKGNEKLVGLAAKRQAITNPQSTFYAVKRLIGRRYDDEHIKADIKNVAYKIVRAANGDAWVQDGNGKQYSPSQIGAFVLEKMKETAENFLGHKVSNAVVTCPAYFNDAQRQATKDAGTIAGLNVIRVVNEPTAAALAYGMDKTKDSLIAVYDLGGGTFDISVLEIAGGVFEVKATNGDTHLGGEDFDLALSNYILDEFRKNTGIDLSKERMALQRVREAAEKAKCELSSAMETEINLPFITANAEGPQHIQMHVSRSKFEGITENLIQRSIAPCKQCMKDAGVELKEINDVVLVGGMTRMPKVIETVKTFFGREPFRGVNPDEAVALGAATLGGVLRGDVKGLVLLDVTPLSLGIETLGGVFTRMIPKNTTIPTKKSQTFSTAADNQTQVGIKVFQGEREMAADNQLMGQFDLVGIPPAPRGVPQIEVTFDIDANGICHVTAKDKATGKTQNITITANGGLSKEQIEQMIRDSEAHAESDRVKRELVEVRNNAETQLTTAEKQLGE</w:t>
      </w:r>
      <w:r>
        <w:lastRenderedPageBreak/>
        <w:t>WKYVSDAEKENVRTLVAELRKVMENPNASKDDLSAATDKLQKAVMECGRTEYQQAAAASSGSSSSSNSGEQQQQQQQQQQQQQQNNEEKK*</w:t>
      </w:r>
    </w:p>
    <w:p w14:paraId="34FE3BEC" w14:textId="77777777" w:rsidR="00053BCE" w:rsidRDefault="00053BCE" w:rsidP="00053BCE">
      <w:r>
        <w:t>&gt;Lp_000252700.1</w:t>
      </w:r>
    </w:p>
    <w:p w14:paraId="184DA9F3" w14:textId="77777777" w:rsidR="00053BCE" w:rsidRDefault="00053BCE" w:rsidP="00053BCE">
      <w:r>
        <w:t>MFARRVCGTAAATAACLVRRASDKVQGDVIGVDLGTTYSCVATMDGDKARVLENTEGFRTTPSVVAFKGNEKLVGLAAKRQAITNPQSTFYAVKRLIGRRYDDEHIKADIKNVAYKIVRAANGDAWVQDGNGKQYSPSQIGAFVLEKMKETAENFLGRKVSNAVVTCPAYFNDAQRQATKDAGTIAGLNVIRVVNEPTAAALAYGMDKTKDSLIAVYDLGGGTFDISVLEIAGGVFEVKATNGDTHLGGEDFDLALSNYILDEFRKNTGIDLSKERMALQRVREAAEKAKCELSSAMETEINLPFITANAEGPQHIQMHVSRSKFEGITENLIQRSIAPCKQCMKDAGVELKEINDVVLVGGMTRMPKVIETVKTFFGREPFRGVNPDEAVALGAATLGGVLRGDVKGLVLLDVTPLSLGIETLGGVFTRMIPKNTTIPTKKSQTFSTAADNQTQVGIKVFQGEREMAADNQLMGQFDLVGIPPAPRGVPQIEVTFDIDANGICHVTAKDKATGKTQNITITANGGLSKEQIEQMIRDSEAHAESDRVKRELVEVRNNAETQLTTAEKQLGEWKYVSDAEKENVRTLVAELRKVMENPNASKDDLSAATDKLQKAVMECGRTEYQQAAAANSGSSSSSSSGEQQQQQQQQQNNEEKK*</w:t>
      </w:r>
    </w:p>
    <w:p w14:paraId="767D8140" w14:textId="77777777" w:rsidR="00053BCE" w:rsidRDefault="00053BCE" w:rsidP="00053BCE">
      <w:r>
        <w:t>&gt;Lp_340028900.1</w:t>
      </w:r>
    </w:p>
    <w:p w14:paraId="47D47A5F" w14:textId="77777777" w:rsidR="00053BCE" w:rsidRDefault="00053BCE" w:rsidP="00053BCE">
      <w:r>
        <w:t>MPAQEYNVGCYLLDRLVQIGCGHLFGVPGDYNLRFLDDVTAQQGLEWVGCANELNAAYAADGYARCRRIAAVLTTYGVGELSAVNGIAGAYAERNPVIHIVGGPSVKAERARLVLHHTLGDGDFEHFVRMASEVSCAVCHLNDTNALTEIDRVIAACLHHKKPGYILLPLDVALVPCAAPSAPLSRLEVPRSASILAAFKAAVDKSFQTSKAPAALSGHFCDRFECCKEAQALVDDAHIPFASIMFGKGVLNEQSPNFIGTYYGKPSLEHVRGSIEDADVLVKLGVRFHDFGTGFFSQKIEESHCVDIQPFESSVAGVVYSPLPMKDAILAVHEIAVKYCDNWPRNELKPPRFPAPESDAYSMRHFWNEVQDNLTEGDIVVVDQGTSSSAAAGLVLPRNGKCIVQCLWGSIGFSLPAAFGAQLAEPNRRVILVVGDGSAQMTVQELGSFLRHGLHPIVFLVNNDGYVIERVIHGWNEAYNDIASWNWCMVMKGICNGKAASVEVLKDVNMTAKLVTSHAAPEKALVFREVMLGRHELPIVSLASW*</w:t>
      </w:r>
    </w:p>
    <w:p w14:paraId="3D676DBF" w14:textId="77777777" w:rsidR="00053BCE" w:rsidRDefault="00053BCE" w:rsidP="00053BCE">
      <w:r>
        <w:t>&gt;Lp_000045700.1</w:t>
      </w:r>
    </w:p>
    <w:p w14:paraId="43EA0D0E" w14:textId="77777777" w:rsidR="00053BCE" w:rsidRDefault="00053BCE" w:rsidP="00053BCE">
      <w:r>
        <w:t>MTETFAFQAEINQLMSLIINTFYSNKEIFLRELISNASDACDKIRYQSLTDPSVLGDETHLRIRVIPDKANKTLTVEDNGIGMTKADLVNNLGTIARSGTKAFMEALEAGGDMSMIGQFGVGFYSAYLVADRVTVVSKNNADEAYVWESSAGGTFTITSAPESDLKRGTRITLHLKEDQQEYLEERRIKELIKKHSEFIGYDIELLVEKTTEKEVTDEDEEEKKEGENEEEPKVEEVKEGEEKKKTKKVKEVTKEFEIQNKHKPLWTRDPKDVTKEEYAAFYKAISNDWEDPAATKHFSVEGQLEFRSILFVPKRAPFDMFEPNKKRNNIKLYVRRVFIMDNCEDLCPDWLGFVKGVVDSEDLPLNISRENLQQNKILKVIRKNIVKKCLEMFDELAENKEDFKQFYEQFSKNLKLGIHEDTANRKKLMELLRFYSTESGEEMTTLKDYVTRMKPEQKSIYYITGDSKKKLESSPFIEEAKRRGIEVLFMTEPIDEYVMQQVKDFEDKKFACLTKEGVHFEETEEEKKKREEEKAAYEKLCKAMKEILGDKVEKVAISERLSTSPCILVTSEFGWSAHMEQIMRNQALRDSSMAQYMMSKKTMELNPHHPIIKELRRRVDADENDKAVKDLVFLLFDTSLLTSGFQLDDPTGYAERINRMIKLGLSLDDEEEAAPAEAAPAAEAAPAEATAGTSSMEQVD*</w:t>
      </w:r>
    </w:p>
    <w:p w14:paraId="0503B5AB" w14:textId="77777777" w:rsidR="00053BCE" w:rsidRDefault="00053BCE" w:rsidP="00053BCE">
      <w:r>
        <w:t>&gt;Lp_000029300.1</w:t>
      </w:r>
    </w:p>
    <w:p w14:paraId="7A5D23F4" w14:textId="77777777" w:rsidR="00053BCE" w:rsidRDefault="00053BCE" w:rsidP="00053BCE">
      <w:r>
        <w:t>MGCGASSENANVTYLNGKPTFKGDDVTKGFEKDNGLLFRIVNKKKKQWAYYNDTKQYEMHVTVTFNEDCDIKPLGKTRLEQQDNGEWVATVVVYPCETEMFIEGRVNGFRSKMDALPLSDEYRQRQEEKEKK*</w:t>
      </w:r>
    </w:p>
    <w:p w14:paraId="623948BE" w14:textId="77777777" w:rsidR="00053BCE" w:rsidRDefault="00053BCE" w:rsidP="00053BCE">
      <w:r>
        <w:t>&gt;Lp_000299400.1</w:t>
      </w:r>
    </w:p>
    <w:p w14:paraId="4AA879AA" w14:textId="77777777" w:rsidR="00053BCE" w:rsidRDefault="00053BCE" w:rsidP="00053BCE">
      <w:r>
        <w:t>MGGWLSSLLGKKEVRILMVGLDAAGKTTILYKLKLGEVVTTIPTIGFNVETLEYKNLKFTMWDVGGQDKLRPLWRHYYQNTNGIIFVVDSNDRDRVKDAKAELDKMLVEDELRNAALLVFANKQDLPNAMSTTEVTEKLGLHALRQRNWYIQGCCGTTAQGLYEGLDWLSANIKKTMN*</w:t>
      </w:r>
    </w:p>
    <w:p w14:paraId="3C504407" w14:textId="77777777" w:rsidR="00053BCE" w:rsidRDefault="00053BCE" w:rsidP="00053BCE">
      <w:r>
        <w:t>&gt;Lp_000491400.1</w:t>
      </w:r>
    </w:p>
    <w:p w14:paraId="6E4E8F24" w14:textId="77777777" w:rsidR="00053BCE" w:rsidRDefault="00053BCE" w:rsidP="00053BCE">
      <w:r>
        <w:t>MSVIITKQRYNWMGYNGTETEEVDTALLRGENGTLDNYNYDHRQQIIAELKERLYHIKRDLDLLPEEEMRAEEEARQRRRDERKRREEEARRRRAEEEAARAEEEERQRIEDEERAEERRRQQEEDEQRRREEDEARRNAERWRQPRGDSDDDSDVEEEQNEALSAMPRTQEEIDYAVSGFVKGTRMLLIANDQGYVSYVDGSMHDSIDKLEAYNKEARAAAEAAVAGSSVSVPPAADFSLDDVRTSAARQQELRKKLDAYRAQQDPTYSARVRASEKNSNGQPSSAITQDDGDEAAITARLEEAKQHAEEVRKSYNAKATASGNAIAAVMASRAGAAPVSNKAAGSEAAVNDLADVDHAATAGLSAEETMVADEAPLSEKMPTRTATTASKHSSKKNTPMEDQDEL*</w:t>
      </w:r>
    </w:p>
    <w:p w14:paraId="56D646AC" w14:textId="77777777" w:rsidR="00053BCE" w:rsidRDefault="00053BCE" w:rsidP="00053BCE">
      <w:r>
        <w:t>&gt;Lp_290009100.1</w:t>
      </w:r>
    </w:p>
    <w:p w14:paraId="75621237" w14:textId="77777777" w:rsidR="00053BCE" w:rsidRDefault="00053BCE" w:rsidP="00053BCE">
      <w:r>
        <w:lastRenderedPageBreak/>
        <w:t>MSGLAQYLPNIEKLRRGDSEVDVKSLAGKTVFFYFSASWCPSCRGFTPQLVEFYEKYHVQKNFEVIFCSWDEEEPGYNVYYAKMPWLALPFSYSDVVQDLTKGFRVESIPTLIGVDADSGRVLTTRARYMLGDDPEGERFPWKDVR*</w:t>
      </w:r>
    </w:p>
    <w:p w14:paraId="4E61D119" w14:textId="77777777" w:rsidR="00053BCE" w:rsidRDefault="00053BCE" w:rsidP="00053BCE">
      <w:r>
        <w:t>&gt;Lp_220008600.1</w:t>
      </w:r>
    </w:p>
    <w:p w14:paraId="199F9582" w14:textId="77777777" w:rsidR="00053BCE" w:rsidRDefault="00053BCE" w:rsidP="00053BCE">
      <w:r>
        <w:t>MAALTDEQIREAFNLFDADGSGAIDAEEMALAMKGLGFGDLPRDEVERIIRSMNTDANGLVEYGEFESMIKSRMAQKDSPEEILKAFQLFDLDKKGKISFANLKEVAKLLGENPGDDVLKEMIAEADEDGDGEVSFEEFKNVMLQMRGK*</w:t>
      </w:r>
    </w:p>
    <w:p w14:paraId="1A376582" w14:textId="77777777" w:rsidR="00053BCE" w:rsidRDefault="00053BCE" w:rsidP="00053BCE">
      <w:r>
        <w:t>&gt;Lp_270008500.1</w:t>
      </w:r>
    </w:p>
    <w:p w14:paraId="5A3DF86D" w14:textId="77777777" w:rsidR="00053BCE" w:rsidRDefault="00053BCE" w:rsidP="00053BCE">
      <w:r>
        <w:t>MFFTQIFRRKTSTMSTATVAELIPQHKVVMFSWVHCPYCVRAKEILKPLVNDMQVYEVDEMENGENLRKQIYDTYKHETVPAIFINGEFVGGCSDLQALQKSGELAKKLG*</w:t>
      </w:r>
    </w:p>
    <w:p w14:paraId="16706363" w14:textId="77777777" w:rsidR="00053BCE" w:rsidRDefault="00053BCE" w:rsidP="00053BCE">
      <w:r>
        <w:t>&gt;Lp_000331500.1</w:t>
      </w:r>
    </w:p>
    <w:p w14:paraId="70A1951E" w14:textId="77777777" w:rsidR="00053BCE" w:rsidRDefault="00053BCE" w:rsidP="00053BCE">
      <w:r>
        <w:t>MAPTITVEIPYDRLIKDDCISDEYLINQLDGVNDNPPEDNLPLRKWLIREAHEALMKNHKMKEITLKPKSDKSSHMTFTLKVTGNE*</w:t>
      </w:r>
    </w:p>
    <w:p w14:paraId="01E29D08" w14:textId="77777777" w:rsidR="00053BCE" w:rsidRDefault="00053BCE" w:rsidP="00053BCE">
      <w:r>
        <w:t>&gt;Lp_130016600.1</w:t>
      </w:r>
    </w:p>
    <w:p w14:paraId="6DAEFC91" w14:textId="77777777" w:rsidR="00053BCE" w:rsidRDefault="00053BCE" w:rsidP="00053BCE">
      <w:r>
        <w:t>MVEVPRNFRLLEELEAGEKGTGSNQNVSVGLRDTADIYFHYWNGTIVGPPSSTFEYRILSLEIYCDENYPKVPPHIRFLSKVNLPCVDPDGTVNRNKFLLFKNWDRRTTMETCLSELRKEMAAPQNRKLPQPPEGSTYS*</w:t>
      </w:r>
    </w:p>
    <w:p w14:paraId="6D1C3D83" w14:textId="77777777" w:rsidR="00053BCE" w:rsidRDefault="00053BCE" w:rsidP="00053BCE">
      <w:r>
        <w:t>&gt;Lp_240011100.1</w:t>
      </w:r>
    </w:p>
    <w:p w14:paraId="6F70BEA7" w14:textId="77777777" w:rsidR="00053BCE" w:rsidRDefault="00053BCE" w:rsidP="00053BCE">
      <w:r>
        <w:t>MKIFKDVLTGAEVVCDNDRPFDVEGDIVYVVKGRYIDVGGEDYGISANVDEDAAEGATGDVAEGKERVVDVVYNNRYTETSYDKASYMAHIRGYMKQLLEKIESADEKKAFQTNAAAFVKKVLKDIEDYQFFIPEGNDEDPDNGMIVLCRWDGETPLFYYWKDGLKGERV*</w:t>
      </w:r>
    </w:p>
    <w:p w14:paraId="534EF471" w14:textId="77777777" w:rsidR="00053BCE" w:rsidRDefault="00053BCE" w:rsidP="00053BCE">
      <w:r>
        <w:t>&gt;Lp_000294500.1</w:t>
      </w:r>
    </w:p>
    <w:p w14:paraId="170482EC" w14:textId="77777777" w:rsidR="00053BCE" w:rsidRDefault="00053BCE" w:rsidP="00053BCE">
      <w:r>
        <w:t>MAASLESLTHIITETPESEASFYSLAYVAALQQCTAWAYQATLTAVTRSTRSSGVCGDSLTECVTRLRVETERRVASQLRTSLLQEQAAAVRAWKRDGRAYTNIEADVVATPRDNGGAAGAAAAAAAVAAGPSPARHRASSVVGGGSSNSAAKQQSRRVSQRTASSSVAGPHNPLQPDALAGLPVGKRGSKETVNAAGAASSSPSSSEASVAAAVKLLREGLARSLGCPLPSSSLFADGKLQGGKSEGCSSTNAQLKGLADTVLSRRSYSPTPAHQGATLFVELEGEEGRQDLVLEWIEDVLIFALRLGFNAPQTQCLLLDSMLALQTLEDEGADNDADDDDAAWEQRVSAALEDVLCTQTCPTTTRVIDTMWQRQPVVREVPDPVQLAELEQKRLKATTQKALAALDAAQASIPLVPRTFMEDVSVEVERDATLPPVFSMAEAAAVVDFVTRSVATHRRLWRLLLTATLPSLRPVVERPLCAYVEDVPPVFLPPLSSFYPARLQDEVDAQRAVYAECAAEKASLYAALYETPLAALSMEAAATRQALMSAAQRAAADDRDVALTTQECAHVAKAFQLRLQDTVQHNTHVVRADTTASSSVLAGSHKDESSGGDAAASLANALSAAAPEPAKHKAKKDSGGTAAVHAAKNPISASNLMRQSMLSADAAAAIPLPTSAVFTLAEVEQRVDRIAVVAEHLPSVGASGVAGRGGQRKH*</w:t>
      </w:r>
    </w:p>
    <w:p w14:paraId="231F527B" w14:textId="77777777" w:rsidR="00053BCE" w:rsidRDefault="00053BCE" w:rsidP="00053BCE">
      <w:r>
        <w:t>&gt;Lp_000438900.1</w:t>
      </w:r>
    </w:p>
    <w:p w14:paraId="03ABFBC0" w14:textId="77777777" w:rsidR="00053BCE" w:rsidRDefault="00053BCE" w:rsidP="00053BCE">
      <w:r>
        <w:t>MAKVKLNFRITGKSITYEGLPEKRPKDLMDILAKMGVSEDVVLPTFRENIETEADYTDEQVMEMFAEAKAIREEKKRAKSGAAAPAAAAAAAATPTQANAEDQEQPQKITLSYAGKQFSYQGLPSGKRNAVLQLLSKQKDVTPEMAVDTYRTNLPEDAATEEEIWEMVQAMKNKKSRHHKDANNGGEAAAAATTTPKTPEAMPAPASSPAGYESNASYDAIDELAGMSSKQRDDLNNFIRQVLEGPTSDVAALLREDPKPRNEAEDHKAEVLTARTSGKIPVYLQEEHNTSGTKLIYATASMTYEEFLAVVEKKFGRKMALSFYEGDDLIELDDDDVLAMYLEMTVNGDPKKLRLICSNPDTRPKEVDDQITETQQTGTVAGSQVITTKAKAYSNGELTVTENRTYSGHSLAVYCCAFAPKGDLFVTASRDRSVRVWNVRTGSCMVMKGGHNGFVLSCDFSPKGNRVVSSSDDRTIKLWNTSSFSKVATLKGHEDKVYCVKYNPSGEYVASASCDHTVRVWNADTQSKVATLKGHTLAVFSCSFSNTDNGKYVVSGSDDRIIKIWDWAASKEVKSLVGHIGTVWTVAYSHNDKYIVSGSMDYELMLWDVETGTRLRSMEGHKTSVHHAIFSEDDKYVFSCARDWSVMVWRTADAEHVETITGHLSTVYHMDIKGDKLLTSSLDDKLKLWTVKRN*</w:t>
      </w:r>
    </w:p>
    <w:p w14:paraId="77E597AA" w14:textId="77777777" w:rsidR="00053BCE" w:rsidRDefault="00053BCE" w:rsidP="00053BCE">
      <w:r>
        <w:t>&gt;Lp_000067300.1</w:t>
      </w:r>
    </w:p>
    <w:p w14:paraId="3DF84753" w14:textId="77777777" w:rsidR="00053BCE" w:rsidRDefault="00053BCE" w:rsidP="00053BCE">
      <w:r>
        <w:t>MKNVVVDPPYHALLLEGVNPAAKELLESKGCVVETLPSALGRDLLLEKIKDVHFLGIRSKTKVTKEILDAAPKLLAIGCFCIGTNQVDLDHANKRGVVVFNSPFANTRSVAELIIGEIISLSRKMTQRSEEVHRGVWNKAHVGCYEVRGKTLGIVGYGHIGSQVGVLAEALGMNVIFYDVVPTLIIGNATKFSHINDLLTVSDFVTIHVPETETTKGMFGEEQIRLMKQGAYLLNASRGTVVDLDALAKALRDGHLSGAAIDVYPEEPGSNKELHKTPLQGIPNVILTPHIGGS</w:t>
      </w:r>
      <w:r>
        <w:lastRenderedPageBreak/>
        <w:t>TCEAQAAIGTEVGSALAQFVTNGTTAGAVNFPQLVPPPVDKSNFRITNVHLNIPGALKDINKIAVDLGCNIGMQFLSTHKAIGYLIMDVDKDVAAELRTRIAALDCSLRTLIIR*</w:t>
      </w:r>
    </w:p>
    <w:p w14:paraId="78D50AA6" w14:textId="77777777" w:rsidR="00053BCE" w:rsidRDefault="00053BCE" w:rsidP="00053BCE">
      <w:r>
        <w:t>&gt;Lp_340015400.1</w:t>
      </w:r>
    </w:p>
    <w:p w14:paraId="200677CB" w14:textId="77777777" w:rsidR="00053BCE" w:rsidRDefault="00053BCE" w:rsidP="00053BCE">
      <w:r>
        <w:t>MSSNKAPFTRLLSSIGGNYSVIDAAYPSSGNKLVNLLTGSADAKQTLSGSQSILRRLHDEKKKVVVAAPASYWSLGPAGTATCPQVGLLDTECSGSACPDEKEAAYCNAARKYITCDDRAQLYQNEIPTAFEKTISSSADMLYFQVSSIAEAASSDVEAAAQERSEVNLLDAAVGRIALALSKRTANTAENWLMIVTSDGSNTEARAPLLVVAYTKGEIVRLNAIAADARVTDVANTVKMWFQLRGVDQNRLLGICTNGAEVKNCNKTA*</w:t>
      </w:r>
    </w:p>
    <w:p w14:paraId="332E7965" w14:textId="77777777" w:rsidR="00053BCE" w:rsidRDefault="00053BCE" w:rsidP="00053BCE">
      <w:r>
        <w:t>&gt;Lp_000158900.1</w:t>
      </w:r>
    </w:p>
    <w:p w14:paraId="18F3D895" w14:textId="77777777" w:rsidR="00053BCE" w:rsidRDefault="00053BCE" w:rsidP="00053BCE">
      <w:r>
        <w:t>MAWLNHPLRRMAVAAALLVLCVVDASLVGARTASDYTAAQQASTLQFLQGFVTANPSLSAVWTGTDFCSWSYVTCSYSSDKLDFSSSKSPYSGTLVLPELGDDVNGSAVIFTDIKVRSMGKGAMVAGTLPSSWGRLTKLQTLYLDGNGLTGTLPSAWGGMASLRTLNVSGSRLSGSVPASWGGLWQLRSVDLTGTGLCGCVPAEWAGKAVAADAALTGSDCAVANACSKVVSGSQSESSSRKTKSG</w:t>
      </w:r>
    </w:p>
    <w:p w14:paraId="5DC88B24" w14:textId="77777777" w:rsidR="00053BCE" w:rsidRDefault="00053BCE" w:rsidP="00053BCE">
      <w:r>
        <w:t>&gt;Lp_000410600.1</w:t>
      </w:r>
    </w:p>
    <w:p w14:paraId="718EDB10" w14:textId="77777777" w:rsidR="00053BCE" w:rsidRDefault="00053BCE" w:rsidP="00053BCE">
      <w:r>
        <w:t>MQEWHLPKGGSGVASLTLHKDVPIPTPTGSQMVVKMKALSLNYRDAFIADTSFLPDTIDNVIPISDGAGEVTAVGPACTRFKVGDRVAFIITPNNYEGDQMEGFGLQPCTGGSRQGVAAEYVLAESGDAVRIPDYMTYEEAAALPCAGVTAWRALNSGERRLVPGSTVLVQGTGGVSSLAAQLAHAAGCRVIALSSSEAKMKDLLRLGVVRPGDWVNYRENPKWGEAVRALTPGGHGVDVVVEVVGLSSINESLACARRRGVVSVVGHLDTTPTEDFHLHEVLMKRLQIVGVQVGPRRDFEDMLQLMAVKAIHPVLDPKRFTLSQLKEAYEYLKSQKHSGKIVVTV*</w:t>
      </w:r>
    </w:p>
    <w:p w14:paraId="1076DFBD" w14:textId="77777777" w:rsidR="00053BCE" w:rsidRDefault="00053BCE" w:rsidP="00053BCE">
      <w:r>
        <w:t>&gt;Lp_000350800.1</w:t>
      </w:r>
    </w:p>
    <w:p w14:paraId="3B7210EE" w14:textId="77777777" w:rsidR="00053BCE" w:rsidRDefault="00053BCE" w:rsidP="00053BCE">
      <w:r>
        <w:t>MRRFLSKCTAPAVARLASTAAAASAAPGQKSFFKATEMIGYVHSIDGTIATLIPAPGNPGVAYNTIIMIQVSPTTFAAGLVFNLEKDGRIGIILMDNITEVQSGQKVMATGKLLYIPVGSNVLGKVVNPLGHEVPVGLFTRSRALLDSEQVVGKVDTGAPNIVSRSPVNYNLLTGFKAVDTMIPIGRGQRELIVGDRQTGKTSIAVSTIINQVRNNQQILSKNAVISIYVSIGQRCSNVARIHRLLRAYGALRYTTVMAATAAEPAGLQYLAPYSGVTMGEYFMNRGRHCLCVYDDLSKQAVAYRQISLLLRRPPGREAYPGDVFYLHSRLLERAAMLSPGKGGGSVTALPIVETLSNDVTAYIVTNVISITDGQIYLDTKLFTGGQRPAVNIGLSVSRVGSSAQNVAMKAVAGKLKGILAEYRKLAADSVGGNQVQTVPMIRGARFVALFNQKNPSFFMNALVSLYACLNGYLDDVKVNYAKFYEYLLVNKDLSVMYGTATNKFFYMYVHQLNYVIRFFTLNHPVLNAEVEEMLKQHTHLFLQHYQSKMNAIKNEKEVKALKNLLYSCKRAV*</w:t>
      </w:r>
    </w:p>
    <w:p w14:paraId="220047F0" w14:textId="77777777" w:rsidR="00053BCE" w:rsidRDefault="00053BCE" w:rsidP="00053BCE">
      <w:r>
        <w:t>&gt;Lp_000432400.1</w:t>
      </w:r>
    </w:p>
    <w:p w14:paraId="7FD494FB" w14:textId="77777777" w:rsidR="00053BCE" w:rsidRDefault="00053BCE" w:rsidP="00053BCE">
      <w:r>
        <w:t>STRSSCPRRTHGIMARLVRLAAGALFATLVLAAFAALGHGGERGPAHNVCIHDKLQRRVVEATAATPHTAAVLSSVGLPYVSLRPDTSTVGTTNPGISMSSTFDKFRITSWTADLSTTDSFCAYVGQTVNNHRGDNVTCTAADILTDAKRYTLVNYLLPEAIQLHKDRLQVKRVKDVWRVDGMNRTVCKEFLVPVFHRTYGVSQTDFMLYVASVPAEDGVAAWAITCQVFANNRPAVGVLNVPAKYINTDYDQYMIHTVAHELAHALGFSGAFFWPMPPWETSVTGIRGKDYAAPVVNGTTVVAKAREHYNCSTAQFMELEDKDPTGQSGSHWKIRNAQDELMAGVAGVGYYTALTMAAFEDLGFYKAVYSKAETMKWGRDAGCSFLDGKCVIDNVTQFPSMFCDKDEFVFRCTPARLDMGACGVYDYYKELPSYFQYFTVPNVGGSSEYSDCCPTVEPWDFGGCTQNASDAQSLVRYFNTFSMSSRCIDGNFIPKTTTTAQITAHYGMCTNLACNPANETYSIQVYGNTTYIPCTPGQTIALDSVSDAFEAGGHITCPPYLEVCQGNVQAIRD</w:t>
      </w:r>
    </w:p>
    <w:p w14:paraId="19645660" w14:textId="77777777" w:rsidR="00053BCE" w:rsidRDefault="00053BCE" w:rsidP="00053BCE">
      <w:r>
        <w:t>&gt;Lp_120005100.1</w:t>
      </w:r>
    </w:p>
    <w:p w14:paraId="395257A6" w14:textId="77777777" w:rsidR="00053BCE" w:rsidRDefault="00053BCE" w:rsidP="00053BCE">
      <w:r>
        <w:t>MPCNCRQGTALHNHLEDQLSSDGVFGLGAPINDAVDLTALQVWNCKNSAEEAQRVFNPNMGDNTLPICSDDDQELLVFAPLSSVCRIKGLSITGPANDCAPSRVKIFVNVGDITGFGSVERLVPQEQLQLADGSSEDRIVYRVNPGKFSSVSSLTFFFDESFNNNETDVLRIELFGESTGKSTHQQVATNIVYESRGNPADHRTTEDKKALFEVQ*</w:t>
      </w:r>
    </w:p>
    <w:p w14:paraId="26F94CAE" w14:textId="77777777" w:rsidR="00053BCE" w:rsidRDefault="00053BCE" w:rsidP="00053BCE">
      <w:r>
        <w:t>&gt;Lp_000406600.1</w:t>
      </w:r>
    </w:p>
    <w:p w14:paraId="44FF6CBA" w14:textId="77777777" w:rsidR="00053BCE" w:rsidRDefault="00053BCE" w:rsidP="00053BCE">
      <w:r>
        <w:t>MKQMKVAFEANKRVYESVLLTFKGVDGFDVYNCSVPFFYRGKHYIYGRVERPNLWASSYVRLFEETEKDVYTVVPGFSLQLEDPYIAKIQNEMIFGGTHVRKDKGEISTYYGYFYRGTPDELTYFTTGPDYMKDIRVVQMQDGRLGVFSRPRQGNKASIGFTILNSVDELGADAIAKAPPLNILSEDTWGGVNQAYLLSGGNIGCIGHYSYEDKDANQKPLSVYVNYSFVLDPHTREIDECKIIGTKSCYPPCEPKLPFLADCVFTSGIVMRKDGKVDLYSGVGDRYDRYEGRITIDYPFEGHGTIVGDFVF</w:t>
      </w:r>
    </w:p>
    <w:p w14:paraId="15FAFA48" w14:textId="77777777" w:rsidR="00053BCE" w:rsidRDefault="00053BCE" w:rsidP="00053BCE">
      <w:r>
        <w:t>&gt;Lp_000511200.1</w:t>
      </w:r>
    </w:p>
    <w:p w14:paraId="58606669" w14:textId="77777777" w:rsidR="00053BCE" w:rsidRDefault="00053BCE" w:rsidP="00053BCE">
      <w:r>
        <w:lastRenderedPageBreak/>
        <w:t>MKQMKVAFEANKRVYESVLLTFKGVDGFDVYNCSVPFFYRGKHYIYGRVERPNLWASSYVRLFEETEKDVYTVVPGFSLQLEDPYIAKIQNEMIFGGTHVRKDKGEISTYYGYFYRGTPDELTYFTTGPDYMKDIRVVQMQDGRLGVFSRPRQGNKASIGFTILNSVDELGADAIAKAPPLNILSEDTWGGVNQAYLLSGGNIGCIGHYSYEDKDANQKPLSVYVNYSFVLDPHTREIDECKIIGTKSCYPPCEPKLPFLADCVFTSGIVMRKDGKVDLYSGVGEGRITIDYPFEGHGTIVGDFVF</w:t>
      </w:r>
    </w:p>
    <w:p w14:paraId="0545A436" w14:textId="77777777" w:rsidR="00053BCE" w:rsidRDefault="00053BCE" w:rsidP="00053BCE">
      <w:r>
        <w:t>&gt;Lp_000280700.1</w:t>
      </w:r>
    </w:p>
    <w:p w14:paraId="5BB96BD4" w14:textId="77777777" w:rsidR="00053BCE" w:rsidRDefault="00053BCE" w:rsidP="00053BCE">
      <w:r>
        <w:t>MSHLPIKWAERHDRLFITVEASSATDVKVTFTEKTVSITGNGITAKSSEPHELKEELHLAKEIVPADSTFKVLGVSIQICAIKKEEGYWNRLVEEPTKATKGWLSVDWNLWKDEDDEAEENAAAANFGGYGDMGGYGDMGGMDMASMMAAMGGAGGAGGAGHMDCDSDDEESTESEDDKEEENKKPAADLSDLNA*</w:t>
      </w:r>
    </w:p>
    <w:p w14:paraId="736A9767" w14:textId="77777777" w:rsidR="00053BCE" w:rsidRDefault="00053BCE" w:rsidP="00053BCE">
      <w:r>
        <w:t>&gt;Lp_000387500.1</w:t>
      </w:r>
    </w:p>
    <w:p w14:paraId="5B3F4021" w14:textId="77777777" w:rsidR="00053BCE" w:rsidRDefault="00053BCE" w:rsidP="00053BCE">
      <w:r>
        <w:t>LLLIAAAMTAEARLVVRMVQVAHRHGARGPLVSEDNTAEICGTEYPCGELTVVGIEMLNSVGRFVRARYNDLSVVEQALFPSTRYNSSVVYTRSTGIQRTIQSATAFLRGLFPDGYFYPVVYTQNITTDTVLNTDPVPSGMGIRWLEADIFRTALNPVVDDQLTWDQVQAAARDAYIEGLCQDYNDRAFCASNLHDVGAAFEASGRLPSMPNLEAAMPGLTELSAAWHRYAYDYNKSVELNAIQGAVSQNLAQTMLANINAHKLSPSFKLYEYSAHDTTVGPLAITFGDHTDATMSPPYGVTILVELLQDTESNDWYVRLLRGSPVLQTNGSYAFQLSGIQVHCIDSAGNQYLASTNICPLDSFRRMVDYSRPTVVNGQCTLTPEQYNNMGCPRTIASNAPVPENCFVYRFVCPENACPAGYILATTDYQC</w:t>
      </w:r>
    </w:p>
    <w:p w14:paraId="248C199E" w14:textId="77777777" w:rsidR="00053BCE" w:rsidRDefault="00053BCE" w:rsidP="00053BCE">
      <w:r>
        <w:t>&gt;Lp_000007500.1</w:t>
      </w:r>
    </w:p>
    <w:p w14:paraId="2DBF7DE5" w14:textId="77777777" w:rsidR="00053BCE" w:rsidRDefault="00053BCE" w:rsidP="00053BCE">
      <w:r>
        <w:t>MPSPVPVNIHFLEEVGSTMEVGREMIASAAGKPFGIVAAVQTAGRGTGGRTWTSPKGNMYFTLCIPQKNNAAYFKEELVPVLSLVCGLACRRAILEVLHLDASSAKAADAAKALTTKWPNDVIFRHKKIGGTLIENDHDYFLIGMGMNIAVGPKVTDAGREATTINAVADEFGVKHTDPKELASAIWEQFFDICAAPGTTRASVVADFDAVMDKTLKLHKRLPDGRDPEELTAVSLNSWGHLKVRHTDGSTEVLSAEYLF*</w:t>
      </w:r>
    </w:p>
    <w:p w14:paraId="264D7636" w14:textId="77777777" w:rsidR="00053BCE" w:rsidRDefault="00053BCE" w:rsidP="00053BCE">
      <w:r>
        <w:t>&gt;Lp_080010500.1</w:t>
      </w:r>
    </w:p>
    <w:p w14:paraId="04BCBC0E" w14:textId="77777777" w:rsidR="00053BCE" w:rsidRDefault="00053BCE" w:rsidP="00053BCE">
      <w:r>
        <w:t>MTKLTVVCRAVSSALDKQTCELTCIERQPISLAVVEEQHHAYVQVFRDMIAEGYDIELIELPALNDLPDSMFVEDVAMLYNECAVITRPGAPSRRPEVDPIVDTVKKLRPDNYRIVEPGTVDGGDVLYVANSKYVFVGKSTRSNDAAFEQMKAYLGKHGLECVQCVVKGCLHLKSAVSFASEDTVLLNPEWIDAAIFTSRGFKVIEVDPKEPDSANVLSFSAEKDGKALRTIFSPVAFAGTAARIHAYAEKETKAGRPTRQVLLKVDEIAKAEGALTCCSLLSYRA*</w:t>
      </w:r>
    </w:p>
    <w:p w14:paraId="57870EAC" w14:textId="77777777" w:rsidR="00053BCE" w:rsidRDefault="00053BCE" w:rsidP="00053BCE">
      <w:r>
        <w:t>&gt;Lp_110005700.1</w:t>
      </w:r>
    </w:p>
    <w:p w14:paraId="734AAF0D" w14:textId="77777777" w:rsidR="00053BCE" w:rsidRDefault="00053BCE" w:rsidP="00053BCE">
      <w:r>
        <w:t>MGLDIQFFRDPDTAAAVRESERRRYAKPEVVDEIVKIDLKWRRTQFLTEATKKMINTCSKAVGEKKKAKEADGTVSEVPAELLSAAHEGTLDADKVKGLCILQLKELSKALATQVADLGKAAAEQEAERDRLVLTVGNVLHESVPVSNDEDTGNVTVRTFGDVTRRLKMTHVDCMEKLGLMDTSKTVTAMAGGRAFVLRGGLVQLQFALISYAINFLVSRGYELLYPPFFLNKDYMSAVSQLSDFDESLYKVSGDGDEKYLIATSEAPIAAYHSNKWFTELKEPLRYGGVSSCFRKEAGAHGRDMLGIFRVHQFDKIEQFVVCSPRENESWKMLEELIKTSQDFNESLGLPYRVINICSGALNNAAAKKYDLEAWFPGSGAFRELVSCSNCTDYQSRGVNCRFGPNVKGTTANNTKEYCHMLNGTLCAVTRTMCCICENYQTEEGIVIPEVLRPFMMGTEMLKFPAEPAKTEAA*</w:t>
      </w:r>
    </w:p>
    <w:p w14:paraId="132A8C5F" w14:textId="77777777" w:rsidR="00053BCE" w:rsidRDefault="00053BCE" w:rsidP="00053BCE">
      <w:r>
        <w:t>&gt;Lp_000521900.1</w:t>
      </w:r>
    </w:p>
    <w:p w14:paraId="6257DBB8" w14:textId="77777777" w:rsidR="00053BCE" w:rsidRDefault="00053BCE" w:rsidP="00053BCE">
      <w:r>
        <w:t>MPTQPKLFEPYAIGQLQLRNRIVVPPLCMYCATDGKMGAFHHMHVGSLATSGAGLVIIEATAVRPEGRISPACCGIWDDETAAAMKAVLDEVRVYSKTPIAIQLAHAGRKASDRRPFDPDEGHLNPGEKDRWGQAGWQPVAPSAIPFDAADHPPVSLSKEEIAEIVKAFADAAVRADKIGLDGVELHFAHGYLACEFLSPLSNKRTDEYGGILENRMRMPLEVFQAVRAAFPKEKPVWVRISATEWMDAEGGWNLNDSIAFCRKLKELGCDAVHVSSGGNSIEQKIPVSVGYQLPFAKAIKEAVGINVIGVGMLTEPGEAEAALATGAADAIAIGRQLLFNPHWPYEAAHKLGATVEAPPQYWSSEPSPKLKIFAK*</w:t>
      </w:r>
    </w:p>
    <w:p w14:paraId="5F951F6C" w14:textId="77777777" w:rsidR="00053BCE" w:rsidRDefault="00053BCE" w:rsidP="00053BCE">
      <w:r>
        <w:t>&gt;Lp_350032300.1</w:t>
      </w:r>
    </w:p>
    <w:p w14:paraId="76E35C8E" w14:textId="77777777" w:rsidR="00053BCE" w:rsidRDefault="00053BCE" w:rsidP="00053BCE">
      <w:r>
        <w:t>MGKDQANVKGCRFRVSVALPAGAVVNCADNTGAKNLYVISVKGYHGRLNRLPAAALGDMVMCSVKKGKPELRKKVLNAVIIRQRKSWRRKDGTVIYFEDNAGVIVNPKGEMKGSGIAGPVAKESADLWPKISTHAPAIV*</w:t>
      </w:r>
    </w:p>
    <w:p w14:paraId="0B62AA20" w14:textId="77777777" w:rsidR="00053BCE" w:rsidRDefault="00053BCE" w:rsidP="00053BCE">
      <w:r>
        <w:t>&gt;Lp_360047500.1</w:t>
      </w:r>
    </w:p>
    <w:p w14:paraId="63254EE3" w14:textId="77777777" w:rsidR="00053BCE" w:rsidRDefault="00053BCE" w:rsidP="00053BCE">
      <w:r>
        <w:t>MPSEPSNRCCPTDATAANCVYHPTGEDFYISGPLDSKAGIVIVSDIFGMLPNSKRIADVFAKEGYLAIMPDFFGSKAWDYRKWPPDFEGEEWKTFLAFASDFARHRPRVDHAIQVLRKLGVQKVGIVGMCWGAVLAFQAAA</w:t>
      </w:r>
      <w:r>
        <w:lastRenderedPageBreak/>
        <w:t>DGTVNAVATAHPSFFTPATVKSAKTPVLVMPSQDEPPFDDDEAAVNAHPVEPHVYKRFDKIPHGYFGARYDPDTYTPEQMEEVEEARHMTLDFFKKTLH*</w:t>
      </w:r>
    </w:p>
    <w:p w14:paraId="29503C53" w14:textId="77777777" w:rsidR="00053BCE" w:rsidRDefault="00053BCE" w:rsidP="00053BCE">
      <w:r>
        <w:t>&gt;Lp_360022600.1</w:t>
      </w:r>
    </w:p>
    <w:p w14:paraId="0626F82C" w14:textId="77777777" w:rsidR="00053BCE" w:rsidRDefault="00053BCE" w:rsidP="00053BCE">
      <w:r>
        <w:t>MDRLARLTLTAALVVVLVELSVARAQSDSAAAPDTASSAVAGVDLEVVMVQVLHRHGARSGTPRYNTSLICTEAPCGYLTWAGVDMLLNVGAYLRNRYNNDRTVVNVPLFPSPNYDLDVSYSRSTDVLRTLQSAEIFLRGFFPNTSNLYAAVHTVEDDTDMLLNSNAQPWLKFFYSYNKPLLRTVCNPLTDKLYPDWTEITTLGKEIFLESYCSDYTTRSDCVRLLFDIAAAKMAVGELDQYPLLKANFAKIQNITRVLFAYEYHYNRSDSLMFKQGGRGQPFLKQLVANMDNQIAGTNKYKLMHYSAHDTTLAPVWGTLGDESETAMLPPFAQVLVAELLKSKSTGAMRVRVLRGAPGQSPDTNFAFDWDATWHLQCMNAWGIAYYAQNNVCPYEDFKRYIRWSEPGDARGYCYLDPDFVTIANCPTKNTVYGIPASAVVSSTCRFYRAACPSFACTPGYTLNSVSYQCVCSSDACLNVTGTTKSGTALLAREAVLKAEEEATSQTMTSLSSGLSTAAVVCVSLGTFAAGAVIAVAATVFVCLCTHRRRQESAMKRGSVQLDDVHSDEHVAPEAEVEAP*</w:t>
      </w:r>
    </w:p>
    <w:p w14:paraId="200B766B" w14:textId="77777777" w:rsidR="00053BCE" w:rsidRDefault="00053BCE" w:rsidP="00053BCE">
      <w:r>
        <w:t>&gt;Lp_000428900.1</w:t>
      </w:r>
    </w:p>
    <w:p w14:paraId="72CAB6D1" w14:textId="77777777" w:rsidR="00053BCE" w:rsidRDefault="00053BCE" w:rsidP="00053BCE">
      <w:r>
        <w:t>MSAVGNTVVTLNNGVKMPQFGLGVWQSPVGEATKNAVTWALQAGYRHIDTAAIYKNEADVGAGIRASGVPREQIFVTTKLWNADQGYESTLAAFEESRKKLGLDYVDLYLIHWPRGNAIVAKEGKKYLDSWRAFEKLYAEKKVRAIGVSNFNIHHLEDIFAMCKVAPMVNQIELHPLNNQAELRAYCKSKNIFVEAWSPLGQGKGLTDPTLISIGKKYHKTAAQVILRWDIQHNIVVIPKSVRRERIESNANVFDFELSAEDMAQIDAMNTNTRYGPNPDDADF*</w:t>
      </w:r>
    </w:p>
    <w:p w14:paraId="65D468DC" w14:textId="77777777" w:rsidR="00053BCE" w:rsidRDefault="00053BCE" w:rsidP="00053BCE">
      <w:r>
        <w:t>&gt;Lp_000291900.1</w:t>
      </w:r>
    </w:p>
    <w:p w14:paraId="20C7A05B" w14:textId="77777777" w:rsidR="00053BCE" w:rsidRDefault="00053BCE" w:rsidP="00053BCE">
      <w:r>
        <w:t>MRAVVVLAFLAAVLFTVSSFVSAEPEVTDKVFFDITIGDEPAGRIVMGLFGKEVPKTAENFKQLCTGEKGFGYKNSIFHRVIQNFMIQGGDFTNFDGTGGKSIYGSKFEDENFKVKHFVGALSMANAGANTNGSQFFITTAATPWLDGRHVVFGKVLDGMDIVHRIERSKTNSRDRPLKTVKIVDSGVVA*</w:t>
      </w:r>
    </w:p>
    <w:p w14:paraId="255F9422" w14:textId="77777777" w:rsidR="00053BCE" w:rsidRDefault="00053BCE" w:rsidP="00053BCE">
      <w:r>
        <w:t>&gt;Lp_000466600.1</w:t>
      </w:r>
    </w:p>
    <w:p w14:paraId="5EC2A45B" w14:textId="77777777" w:rsidR="00053BCE" w:rsidRDefault="00053BCE" w:rsidP="00053BCE">
      <w:r>
        <w:t>MPAPAAHTLFGHADLKVDARFLSNLAFMASSDKPVETPMSVGDYAMSEMCVSDSEAADFKMYLDTIRSVGQEDFVSKVVTKLRAQAAQSRDHAVAATADALESEFARLTKVFFLRARSYQVIKISTDEPVGRVVCFPDQVSDDYGNNLDEHNETGIIQSLVDRSHGAEMMPTVYVGHGQGAAMAEVCGCATGRQAIIFDASLLSTPLVYNAVRHKCVQSDPEDVDVPHEFKLIYYRTDATAKKQDAIFKTFHKAVEEVYAEEKAAEEAAAAEASKKGEAKKEDKNDERRKKEEEQQKAALEWFENPEWYQIGGIVSAAASSRFERTGRYNAKALSDMLVDYTASIRPAKDPYKPQS*</w:t>
      </w:r>
    </w:p>
    <w:p w14:paraId="6C282640" w14:textId="77777777" w:rsidR="00053BCE" w:rsidRDefault="00053BCE" w:rsidP="00053BCE">
      <w:r>
        <w:t>&gt;Lp_000161700.1</w:t>
      </w:r>
    </w:p>
    <w:p w14:paraId="5B50545E" w14:textId="77777777" w:rsidR="00053BCE" w:rsidRDefault="00053BCE" w:rsidP="00053BCE">
      <w:r>
        <w:t>MPRTETRTAHVRSRFSRCLFTGAVAVLLLLSLHGSSIAGTVRQSVTDHTNTAELTRRDMPPSLSLRSSLGTFAVPKGRTPIVSLQAACRSEVKLYCSGLTSSPLRCLVERFYRERQLGSTSVFSDVCEAWLTARDACLSFVLTHGAELCGAAAATADARECLRQIPAAFLPPKCVSSDYYEGVRLVGKLRQHQIADARLRRIREQ*</w:t>
      </w:r>
    </w:p>
    <w:p w14:paraId="33C18260" w14:textId="77777777" w:rsidR="00053BCE" w:rsidRDefault="00053BCE" w:rsidP="00053BCE">
      <w:r>
        <w:t>&gt;Lp_000458800.1</w:t>
      </w:r>
    </w:p>
    <w:p w14:paraId="21B369C1" w14:textId="77777777" w:rsidR="00053BCE" w:rsidRDefault="00053BCE" w:rsidP="00053BCE">
      <w:r>
        <w:t>MTDIDIKTYCDDAAIGKEAPQIDSTQPIKGEKVSLHPDKVYVLYFFNTFYRGADVCNDEFTTLSEELADKVEFVAISTDADIAKTEKYLAKEIVDENTKKQLRLAPAHIVYDQGKSVSKAYADVSNLTVMSCPMAFIVKGGKIAWRQQFLQTFTVNQSNFKAQLAHVLAGEELESNGPRPKVEVEEEEAEGMDGDMSLF*</w:t>
      </w:r>
    </w:p>
    <w:p w14:paraId="7AECD286" w14:textId="77777777" w:rsidR="00053BCE" w:rsidRDefault="00053BCE" w:rsidP="00053BCE">
      <w:r>
        <w:t>&gt;Lp_280007600.1</w:t>
      </w:r>
    </w:p>
    <w:p w14:paraId="6A554E78" w14:textId="77777777" w:rsidR="00053BCE" w:rsidRDefault="00053BCE" w:rsidP="00053BCE">
      <w:r>
        <w:t>MSNRVQVYQSQLPAYNRIKTPYEAELIATVKKMTAPGKGLLAADESIGSCSKRFDPIGLSNTEEHRRQYRALMLEAEGFEQYISGVILHDETVNQKASNGQTFPEYLTARGVVPGIKTDMGLHPLLEGAPGEQMTEGLDGYMKRATAYYKKGCRFCKWRNVYKIQNGTVSEQLVRFNAETLARYAILSQMSGLVPIVEPEVMIDGKHDIDTCQRVSEHVWREVVAALQRHGVVWEGCLLKPNMVVPGAESGKTATPEQVAHYTVTTLARTMPAMLPGVTFLSGGLSEVQASEYLNAMNNSPLPRPFNLSFSYARALQSSALKAWGGKPEGVAAGRRAFMHRAKMNSKAQLGKYKRSEDDASSSSLYVKGNTY*</w:t>
      </w:r>
    </w:p>
    <w:p w14:paraId="65B05218" w14:textId="77777777" w:rsidR="00053BCE" w:rsidRDefault="00053BCE" w:rsidP="00053BCE">
      <w:r>
        <w:t>&gt;Lp_000094100.1</w:t>
      </w:r>
    </w:p>
    <w:p w14:paraId="384A5044" w14:textId="77777777" w:rsidR="00053BCE" w:rsidRDefault="00053BCE" w:rsidP="00053BCE">
      <w:r>
        <w:t>MRYEKAALLLCATLLVLGAAAVVPASAQATSTPSGCADYHCDTNSSYDQLQSSGSGCLCCSSNSITNCVAAQKPCMVEHCFQCANNNTSICEVCDTHYQLVNNNCPKCDVTNCDQCMTNSSGPLRQCALCSNGFYWNAGLCFVNTGSSSAGASGANGVAQCRAAYCKTCQSVSAEKCETCLDSYMLDGTGKCVSSCTVTHCDMCYSGSTA</w:t>
      </w:r>
      <w:r>
        <w:lastRenderedPageBreak/>
        <w:t>DCKLCSAGYTWQDSQCVTALGCRVGHCAVCFREKSSSASLVDNSTCATCDTGYTPSNGYCEVQRPCAVTNCAVCDTTLVDKCVRCEEGYGLVNGTCVKCADPYCRHCDINPSRCAKCVDRMIPDSVTGKCINSGDCSVANCKVCDATSAVLCNTCNDGYYLSLNRSACLQASTTTSTTTPTAPCNVPNCLTCYPNDGNVCQYCRSGYYTFNGQCVPIGNCYVGNCAQCMLRDGTKCSTCRNGYFLSSTYTCLSQHVNVNGAAAPHSLWLAAVAVAVTGVTCVV*</w:t>
      </w:r>
    </w:p>
    <w:p w14:paraId="15F6099C" w14:textId="77777777" w:rsidR="00053BCE" w:rsidRDefault="00053BCE" w:rsidP="00053BCE">
      <w:r>
        <w:t>&gt;Lp_310012100.1</w:t>
      </w:r>
    </w:p>
    <w:p w14:paraId="1ADB7566" w14:textId="77777777" w:rsidR="00053BCE" w:rsidRDefault="00053BCE" w:rsidP="00053BCE">
      <w:r>
        <w:t>ALSDCGHDHVAAAQEGLPITYVSLGRVTPSATQAEAADSPSLGATAALSQPPQPHHIVEVQAANSGGSDAATWAPIRIAVFTPDLEDDSRYCTAVGQYRPDYSGNSVECTSTADILTDAKKNTLINNLLPEAVKAHAERLMVHPLASDRTIVVNSMRGRYCGAFTVPAAHKTTGVADADFVVYVAAGPTSTPNSFLAWALTCQFYADTARHPAVGVIYFNPRKLPESSDVTADELALHGGDAFAWSDQLRRTATHELLHALGFTSTVFSARGVFATVPSLRGKRNVPVLNGTAVRAVAKSHYGMTDDDLFYGLELEDQGADGTTLSHWKRRSTKDEMMSPVINLARYSALSIAAMEDLGFYKGVYEKAEPMGYGYGAGIDFFDKPCLTDGTSNSPSVFCDMTSSSVHACTTDRLNIGRCYLTYYSSALPSYGQYFTGQPTYGGALPYMDYCPVIQPLSNAVCNSGSMLIIPGSVVSDSSRCFDASSLILKTTYARANAICAQVHCDNTTNTYQVLVNGASSWLSCGAGGDGYRVSPATTSPEVFMAGGTIACPRYDDVCYANPAAFGVLPPITTTTTS</w:t>
      </w:r>
    </w:p>
    <w:p w14:paraId="703387B8" w14:textId="77777777" w:rsidR="00053BCE" w:rsidRDefault="00053BCE" w:rsidP="00053BCE">
      <w:r>
        <w:t>&gt;Lp_000513900.1</w:t>
      </w:r>
    </w:p>
    <w:p w14:paraId="03EA8A7E" w14:textId="77777777" w:rsidR="00053BCE" w:rsidRDefault="00053BCE" w:rsidP="00053BCE">
      <w:r>
        <w:t>MSLVPKKSIDDANVKDKKVLIRVDFNVPVKNGEITNDFRIRSALPTIQKVLKEGGSCILMSHLGRPKGAKMSDAKPAKGVRGYEDAATLRPVAARLSELLGQKVEFAPDCLDAASYASKLKAGDVLLLENVRFYAEEGSKKEEERDAMAKVLASYGDLYVSDAFGTAHRDSATMTGIPKVLGAGYAGYLMEKEINYFAQVLNNPPRPLVAIVGGAKVSDKIQLLDNMLGRINYLVIGGAMAYTFQKAQGHAIGISMCEEDKLDLAKSLLKKAQERNVEVFLPVDHVCNKEFKAVDSPLVTKDVDIPEGYMALDIGPKTVKIYEDVIAKCKSAIWNGPMGVFEMPCYSKGTFAVAKAMGNGTQKNGLLSIIGGGDSASAAELSGEAKNMSHVSTGGGASLELLEGKALPGVTILTNKDAKASAAAGGDACPCGAGCRCGNRHGAHDSFRGVRLVVQILKLLAAVLIGVFIGRRMSHKLVK*</w:t>
      </w:r>
    </w:p>
    <w:p w14:paraId="57CFC5EF" w14:textId="77777777" w:rsidR="00053BCE" w:rsidRDefault="00053BCE" w:rsidP="00053BCE">
      <w:r>
        <w:t>&gt;Lp_000071200.1</w:t>
      </w:r>
    </w:p>
    <w:p w14:paraId="58E94A93" w14:textId="77777777" w:rsidR="00053BCE" w:rsidRDefault="00053BCE" w:rsidP="00053BCE">
      <w:r>
        <w:t>MSTLVRLLTLLAVVAACVVVPVSAAVPSHLEEKLAGRTDIQLANQESAPYPVNKNNGDEEGSAYTDCTLENGVFTIQGAKTMYADTGRPTGLVQVLRMTVSDGSVVVTGFFPVVTLLNFSNVKGTVSANRPLIDATAAAFDKKLEIAVIDSSVAWSAAETLPSMQVLLGIPATLDGASSVFVLGVHLTSASAVVKAAIASGTLNMQVVNSSVVAVDYVNCTTCANGIIDVAPVPIFVLNHSMIRVSHITLNATPTVSIFMTNLSTVTVDSTSLLVVENITARSSNIFSSSVSNSGSNSVVLRYLHINSIGTALGSEATYTDVTAESGPSDLASATHVEGKCPAACLNGFTLTNAQLSCNCTCNSPYHRNYCTAMNDPLASYNPTGCTEGCIWCHNETACSMCSADYTLDTSTAVCKRNSGSCDANCVKCGASMCMECKDGYGVANNGVCVRCAVDHCKKCNNGYTDVCTECMSGTTLISNVCVPSCEEGYGLVNGTCVKCADPYCRHCDINPSRCEKCVDRMIPDSVTGKCINSGDCSVANCKVCDATSAVLCNTCNDGYYLSLNRSACLQASTTTSTTTTTATPTAPCNVPNCLTCYPNDGNVCQYCRSGYYTFNGQCVPIGNCYVGNCAQCMLRDGTKCSTCRNGYFLSSTYTCLSQHVNVNGAAAPHSLWLAAVAVLLASAVTHLA*</w:t>
      </w:r>
    </w:p>
    <w:p w14:paraId="08DEC0B3" w14:textId="77777777" w:rsidR="00053BCE" w:rsidRDefault="00053BCE" w:rsidP="00053BCE">
      <w:r>
        <w:t>&gt;Lp_000328600.1</w:t>
      </w:r>
    </w:p>
    <w:p w14:paraId="64933797" w14:textId="77777777" w:rsidR="00053BCE" w:rsidRDefault="00053BCE" w:rsidP="00053BCE">
      <w:r>
        <w:t>MSTLVRLLTLLAVVAACVVVPVSAAVPSHLEEKLAGRTDIQLANQESAPYPVNKNNGDEEGSAYTDCTLENGVFTIQGAKTMYADTGRPTGLVQVLRMTVSDGSVVVTGFFPVVTLLNFSNVKGTVSANRPLIDATAAAFDKKLEIAVIDSSVAWSAAETLPSMQVLLGIPATLDGASSVFVLGVHLTSASAVVKAAIASGTLNMQVVNSSVVAVDYVNCTTCANGIIDVAPVPIFVLNHSMIRVSHITLNATPTVSIFMTNLSTVTVDSTSLLVVENITARSSNIFSSSVSNSGSNSVVLRYLHINSIGTALGSEATYTDVTAESGPSDLASATHVEGKCPAACLNGFTLTNAQLSCNCTCNSPYHRNYCTAMNDPLASYNPTGCTEGCIWCHNETACSMCSADYTLDTSTAVCKRNSGSCDANCVKCGASMCMECKDGYGVANNGVCVRCAVDHCKKCNNGYTDVCTECMSGTTLISNVCVPSCEEGYGLVNGTCVKCADPYCRHCDINPSRCEKCVDRMIPDSVTGKCINSGDCSVANCKVCDATSAVLCNTCNDGYYLSLNRSACLQASTTTSTTTPTAPCNVPNCLTCYPTDGNVCQYCRSGYYTFNGQCVPIRQLLRGQLRAAPAAPPAPKCSTCRNGYFLSSTYTCLSQHVNVNGAAAPHSLWLAAVAVLLASAVTHLA*</w:t>
      </w:r>
    </w:p>
    <w:p w14:paraId="7EC88E44" w14:textId="77777777" w:rsidR="00053BCE" w:rsidRDefault="00053BCE" w:rsidP="00053BCE">
      <w:r>
        <w:t>&gt;Lp_340010800.1</w:t>
      </w:r>
    </w:p>
    <w:p w14:paraId="6F06D4EA" w14:textId="77777777" w:rsidR="00053BCE" w:rsidRDefault="00053BCE" w:rsidP="00053BCE">
      <w:r>
        <w:lastRenderedPageBreak/>
        <w:t>MSTLKEVNGRLASQPFVSGFSPSTKDARIFEEMFGSNTNVIQWVARMASYYQAEREEILKGAHHKAEEKRARRRRPAHAPKAAEEDDDIDLFGETTEEEAAALEAKKKADAEKKKAKKEVIAKSSILFDVKAWDDTVDLEALAKKLHAIHRDGLIWGDYKLIPVAFGVKKLQQLIVIEDDKVSGDDLEEMIMGFEDEVQSMDIVAWNKI*</w:t>
      </w:r>
    </w:p>
    <w:p w14:paraId="74230BEB" w14:textId="77777777" w:rsidR="00053BCE" w:rsidRDefault="00053BCE" w:rsidP="00053BCE">
      <w:r>
        <w:t>&gt;Lp_000298100.1</w:t>
      </w:r>
    </w:p>
    <w:p w14:paraId="7F8D1A66" w14:textId="77777777" w:rsidR="00053BCE" w:rsidRDefault="00053BCE" w:rsidP="00053BCE">
      <w:r>
        <w:t>MTEEVPQNVQFENGHPNFTYDHVYRCFKGNHNGLLFRLVNDSTKKWAFYNDTNDTVMCVKAHFSADSKVKATGRAKATMVPAEVGSQLQEMVVTVEVQPKGTEVFIDGVPNGFVLSFQTEQVPVRNVKFMNQRSTLPHYDKIYKCFKNEGNGLLFRLVDETAGKWYFYNDTKQFMMTVTVSFPLTEDIVPLGNTQKVEAKDDPDKVAYQITVAPGNCEEFIEGHPATFSQAFDARTIDESCLDPKDVHFKFSKPNSQIVDLSSSKIYKGFKDRENGLLFRIVDYQNQRWAFYNDTNVYVMKPTVRLFDSPKVSLAPGAKVVERNDDGSYAVTIDVPPLATVLLFDGLPTKYEVSLVAESVNKTAPEENPKFENGEPDKHIVNYDEVYRCLRDNPDVRLFRLVDTMRRRWGFFNDTKDTYYTATCKFDADGTITPLGSTKQQGDEFSVRVPPQSTVAFVQGNIKGFELSFPRSRPPAAAAATANAAATATATATATTAH*</w:t>
      </w:r>
    </w:p>
    <w:p w14:paraId="633AA7C6" w14:textId="77777777" w:rsidR="00053BCE" w:rsidRDefault="00053BCE" w:rsidP="00053BCE">
      <w:r>
        <w:t>&gt;Lp_140012200.1</w:t>
      </w:r>
    </w:p>
    <w:p w14:paraId="5C434659" w14:textId="77777777" w:rsidR="00053BCE" w:rsidRDefault="00053BCE" w:rsidP="00053BCE">
      <w:r>
        <w:t>MPIQKVHAREVLDSRGNPTVEVEVRQEAGIFRAAVPSGASTGVHEACELRDGDKARYCGAGCLQAVKNVNEVLAPALVGKDESDQAGLDKLMCELDGTKNKSKLGANAILGCSMAVSKAAAAKAGVPLYKYIAQLAGTKEIRLPVPCFNVINGGKHAGNVLPFQEFMIAPTKATSFHEALRMGSEVYHALKSIIKKKYGQDAVNVGDEGGFAPPIKHIDEPLPILMEAIEKAGHKGKFAICMDCAASEAYDADKKMYNLTFKNPEATYVSAEKLQETYARWVAEYPLVSIEDPFNEDNFDEFAAITKALEGKAQIVGDDLTVTNVERVKMAIEKKACNSLLLKINQIGTISESIAASKLCMAHGWSVMVSHRSGETEDTYIADLSVGLGTGQIKTGAPCRGERTAKKNQLLRNEEEIGAAAKYGYPGWS*</w:t>
      </w:r>
    </w:p>
    <w:p w14:paraId="1BEEA1FF" w14:textId="77777777" w:rsidR="00053BCE" w:rsidRDefault="00053BCE" w:rsidP="00053BCE">
      <w:r>
        <w:t>&gt;Lp_000265000.1</w:t>
      </w:r>
    </w:p>
    <w:p w14:paraId="2CC96910" w14:textId="77777777" w:rsidR="00053BCE" w:rsidRDefault="00053BCE" w:rsidP="00053BCE">
      <w:r>
        <w:t>MTFEGAIGIDLGTTYSCVGVWQNERVEIIANDQGNRTTPSYVAFTDSERLIGDAAKNQVAMNPHNTVFDAKRLIGRKFSDSVVQADMKHWPFKVTTKGDDKPVIVVQFHGEEKTFTPEEISSMVLLKMKETAEAYLGKQVKKAVVTVPAYFNDSQRQATKDAGTIAGLEVLRIINEPTAAAIAYGLDKGDDGKERNVLIFDLGGGTFDVTLLTIDGGIFEVKATNGDTHLGGEDFDNRLVTFFSEEFKRKNKGKDLSSSHRALRRLRTACERAKRTLSSATQATVEIDALFDNVDFQATITRARFEELCGDLFRSTIQPVERVLQDAKMDKRSVHDVVLVGGSTRIPKVQSLVSDFFGGKELNKSINPDEAVAYGAAVQAFILTGGKSKQTEGLLLLDVTPLTLGIETAGGVMTALIKRNTTIPTKKSQIFSTYADNQPGVHIQVFEGERAMTKDCHSLGTFDLSGIPPAPRGVPQIEVTFDLDANGILNVSAEEKGTGKRNQITITNDKGRLSKDEIERMVNDASKYEQADKEQRDRVEAKNGLENYAYSMKNTISDPNVAGKLDESDKETLNKAIEAALSWLSSNQEASKEEYEHHQKELENTCNPIMTKMYQSMGGAGGAPGGMPGGMPDMGGMGGAPAPDTGASSGPKVEEVD*</w:t>
      </w:r>
    </w:p>
    <w:p w14:paraId="45D051D8" w14:textId="77777777" w:rsidR="00053BCE" w:rsidRDefault="00053BCE" w:rsidP="00053BCE">
      <w:r>
        <w:t>&gt;Lp_250006600.1</w:t>
      </w:r>
    </w:p>
    <w:p w14:paraId="63E0ACCC" w14:textId="77777777" w:rsidR="00053BCE" w:rsidRDefault="00053BCE" w:rsidP="00053BCE">
      <w:r>
        <w:t>PSKMSQQMPPPPPQPQPQPQQQAYNPEPEALRNLMVNYIPTTVDEMQLRQLFERFGPIESVKIVCDRETRQSRGYGFVKYQSAASAQQAVNELNGFNILNKRLKVALAASGNQRPRHNYNQQQAMQGAAPQANYYPGNFAPAGYAQPNPYAQQQMMAAAMPQQYMMPQAGQQPRQ*</w:t>
      </w:r>
    </w:p>
    <w:p w14:paraId="3D520C70" w14:textId="77777777" w:rsidR="00053BCE" w:rsidRDefault="00053BCE" w:rsidP="00053BCE">
      <w:r>
        <w:t>&gt;Lp_000460700.1</w:t>
      </w:r>
    </w:p>
    <w:p w14:paraId="0FB407F9" w14:textId="77777777" w:rsidR="00053BCE" w:rsidRDefault="00053BCE" w:rsidP="00053BCE">
      <w:r>
        <w:t>MSSVKKALVLLVLAAFALSCVKADLVELNPENFKAIVNDPKKNVFVMFYAPWCGHCNHMKPTWQELADKYSVDKDDTVIARVDASAHRGIAKDYDVNGFPTLKLFTKSNKVGKQYSGPRELDAFEAFLKANVE*</w:t>
      </w:r>
    </w:p>
    <w:p w14:paraId="08A2826C" w14:textId="77777777" w:rsidR="00053BCE" w:rsidRDefault="00053BCE" w:rsidP="00053BCE">
      <w:r>
        <w:t>&gt;Lp_000482500.1</w:t>
      </w:r>
    </w:p>
    <w:p w14:paraId="5D722E18" w14:textId="77777777" w:rsidR="00053BCE" w:rsidRDefault="00053BCE" w:rsidP="00053BCE">
      <w:r>
        <w:t>MSDEDHDFAHQGGGDNASKTYPLAAGALKKGGYICINQRPCKVIDLSVSKTGKHGHAKVSIVATDIFTGNRLEDQAPSTHNVEVPFVKTFTYSVLDIQPNADPALPAHLSLMNDDGESREDLDMPPDPALAAMIKEQFDAGKEVLVVVVSAMGIEQVLQTKNAAEK*</w:t>
      </w:r>
    </w:p>
    <w:p w14:paraId="005F25CA" w14:textId="77777777" w:rsidR="00053BCE" w:rsidRDefault="00053BCE" w:rsidP="00053BCE">
      <w:r>
        <w:t>&gt;Lp_350014800.1</w:t>
      </w:r>
    </w:p>
    <w:p w14:paraId="5D396C68" w14:textId="77777777" w:rsidR="00053BCE" w:rsidRDefault="00053BCE" w:rsidP="00053BCE">
      <w:r>
        <w:t>MRSLTAFLLIVVVALTLVAAEMTEDDFRKMKVKDLRLFLSARGLECTGCQEKSDFVRMAYQYRSLNPAGSAEKRAIPAKKFWEAWADIAQAECEKAVKLRSNDPATEPFKSICSTIHSATDSYLMQHGRKVANQLKKTPQDLLQTSFKDIYFEAGSHLCQILADYCLASPAAQENCQSLGAVMSAMDGVSGADFKMWTTNVGIENTNPMYEIIDARDDL*</w:t>
      </w:r>
    </w:p>
    <w:p w14:paraId="7F00AA32" w14:textId="77777777" w:rsidR="00053BCE" w:rsidRDefault="00053BCE" w:rsidP="00053BCE">
      <w:r>
        <w:t>&gt;Lp_040005700.1</w:t>
      </w:r>
    </w:p>
    <w:p w14:paraId="578E3547" w14:textId="77777777" w:rsidR="00053BCE" w:rsidRDefault="00053BCE" w:rsidP="00053BCE">
      <w:r>
        <w:lastRenderedPageBreak/>
        <w:t>MIAASVRRGVIWLLVAMAVMAGAVVALDGVPYEPVYHIRPPKNWINDPNGPYRDPVTGKIPLYMQYNPNGPLWGDIAWYHVTSDDYVKWTRPESPVAMYADKWYDRWGVYSGTMMNNNHSEPVSIYTCTEPENIQRQCMASPPKSDLVGKRTLNSLVKSARNPILTEDDVPGLVGLGNFRDPTEWWEDPANPGHWLIAFVARINDADGDNAHVVVFSTEDPTFQSGYTFSHSLYVYKYDLDRMFECPDFFSLAPGGEHYLKVSTMPSHRDYVIYGSYQPNATTGKYDFVEDPDRSFTFIDYGPFYASKTFHDPILNRRVMWGWTNDELSDAQIQSQGWSGVQNMLRSVEYDSTEKKIKTAPVPETKGLRLAKLLDLKNVAVTSTPTPIITSNTNNTLYHEIIARFTLSDASVFSATATYAADGSDAPEIGVVIRANADLSQNTTVSLRMPPYGPSVVSHYQQEEGWPAIKIFDGPDVANCSAECTKLRLCESYTYWTSTGSCKLYWRLTPMSESADAYSGLAREPLLYLNRNASRSIGSTAALSGRAPFATATPNGFELHIYVDDSIVEVFKDGGLETMTGRLYISNGADTTGVAVYAKNLNNVTVTADIEVYTMDTIWQAPVANAARNFTNSLYNLLDALIDI*</w:t>
      </w:r>
    </w:p>
    <w:p w14:paraId="059EBB0A" w14:textId="77777777" w:rsidR="00053BCE" w:rsidRDefault="00053BCE" w:rsidP="00053BCE">
      <w:r>
        <w:t>&gt;Lp_270007800.1</w:t>
      </w:r>
    </w:p>
    <w:p w14:paraId="357A24BB" w14:textId="77777777" w:rsidR="00053BCE" w:rsidRDefault="00053BCE" w:rsidP="00053BCE">
      <w:r>
        <w:t>MQHIVVFKFDAEKFAKEFPGNALQECIQTLRDANIPGLLDLNMSAKNVTAWEGYQDASRGYTHALVSRHKDAESLHIYADHPVHKALQVRLFKCIAAPPLRMELDVHPAKL*</w:t>
      </w:r>
    </w:p>
    <w:p w14:paraId="29DFF952" w14:textId="77777777" w:rsidR="00053BCE" w:rsidRDefault="00053BCE" w:rsidP="00053BCE">
      <w:r>
        <w:t>&gt;Lp_000083500.1</w:t>
      </w:r>
    </w:p>
    <w:p w14:paraId="106C7B09" w14:textId="77777777" w:rsidR="00053BCE" w:rsidRDefault="00053BCE" w:rsidP="00053BCE">
      <w:r>
        <w:t>MVQSFHHVLLAALVTLVLALFTPRVYADFTEAHYTATYLFLSGFPYSFSSLQSDWSGGAFCSWRGVTCDNSSNVTYISVNLAGQSLSGTLPSILNEVTDRNLPVHSVDLSNNHGITGTFKADWAALRSIVYLDLSSTNLHGTIPDSWNSMVHLVTLNLSHTYACKGLPNWNISTLRSVDLSHSRLKGVLASSWGSMTNLTDVDISGNSFCGCVPSSWSSSTVLAKAAAAIGGNLVTPTCESSNKCKSSNYMCPSAAAEPISVVVVAGLLLSLFEPLLSCKTRKKRTLLPSPCPGVVLL*</w:t>
      </w:r>
    </w:p>
    <w:p w14:paraId="2CB8BD3F" w14:textId="77777777" w:rsidR="00053BCE" w:rsidRDefault="00053BCE" w:rsidP="00053BCE">
      <w:r>
        <w:t>&gt;Lp_090011600.1</w:t>
      </w:r>
    </w:p>
    <w:p w14:paraId="0F3C559B" w14:textId="4640DD79" w:rsidR="002E5A94" w:rsidRDefault="00053BCE" w:rsidP="00053BCE">
      <w:r>
        <w:t>MASKCPVVTLSNSVQVPQIGIGTWEATDETVQNIKWAVTAGYRHIDTAHFYKNEASVGEGIRTCGVPRSELFVTTKLWNYDHGYDNALAAFERSRKALGVDYVDLYLIHWPGQSRSYIETWRAFEKLYAEKKVRAIGVSNFEPHHLEDLLANCTVPPMVNQVEMHPLFQQATVREFCAKHNIAVTGWRPLGKGKLLTEPRLVEVAEKHQKAVSQVIIRWFVQLGVIVIPKSSNEERIKQNFDVFDFELSPEDMKVIESLETNKRIGGDPDTFFPTARD*</w:t>
      </w:r>
    </w:p>
    <w:sectPr w:rsidR="002E5A94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CE"/>
    <w:rsid w:val="00053BCE"/>
    <w:rsid w:val="001330F6"/>
    <w:rsid w:val="002E5A94"/>
    <w:rsid w:val="003C14A7"/>
    <w:rsid w:val="008E3FB5"/>
    <w:rsid w:val="00C4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C78CB3"/>
  <w15:chartTrackingRefBased/>
  <w15:docId w15:val="{A33BB5D7-9475-4FBD-A0B8-420C427E1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10875</Words>
  <Characters>61991</Characters>
  <Application>Microsoft Office Word</Application>
  <DocSecurity>0</DocSecurity>
  <Lines>516</Lines>
  <Paragraphs>145</Paragraphs>
  <ScaleCrop>false</ScaleCrop>
  <Company/>
  <LinksUpToDate>false</LinksUpToDate>
  <CharactersWithSpaces>7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 </cp:lastModifiedBy>
  <cp:revision>1</cp:revision>
  <dcterms:created xsi:type="dcterms:W3CDTF">2023-01-15T05:37:00Z</dcterms:created>
  <dcterms:modified xsi:type="dcterms:W3CDTF">2023-01-15T05:38:00Z</dcterms:modified>
</cp:coreProperties>
</file>